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AA338" w14:textId="77777777" w:rsidR="00BC5869" w:rsidRPr="00B164E5" w:rsidRDefault="00BC5869" w:rsidP="00BC5869">
      <w:pPr>
        <w:pStyle w:val="Title"/>
        <w:rPr>
          <w:rFonts w:ascii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B164E5">
        <w:rPr>
          <w:rFonts w:ascii="Times New Roman" w:eastAsia="Times New Roman" w:hAnsi="Times New Roman" w:cs="Times New Roman"/>
          <w:sz w:val="24"/>
          <w:szCs w:val="24"/>
        </w:rPr>
        <w:t xml:space="preserve">Proyecto: </w:t>
      </w:r>
      <w:r w:rsidRPr="00B164E5">
        <w:rPr>
          <w:rFonts w:ascii="Times New Roman" w:eastAsia="Times New Roman" w:hAnsi="Times New Roman" w:cs="Times New Roman"/>
          <w:b/>
          <w:sz w:val="24"/>
          <w:szCs w:val="24"/>
        </w:rPr>
        <w:t>“</w:t>
      </w:r>
      <w:r w:rsidRPr="00B164E5">
        <w:rPr>
          <w:rFonts w:ascii="Times New Roman" w:eastAsia="Times New Roman" w:hAnsi="Times New Roman" w:cs="Times New Roman"/>
          <w:sz w:val="24"/>
          <w:szCs w:val="24"/>
        </w:rPr>
        <w:t>Determinantes sociales y ecológicos de las infecciones transmitidas por vectores de múltiples huéspedes en entornos rurales tropicales dinámicos”</w:t>
      </w:r>
    </w:p>
    <w:p w14:paraId="2C64867E" w14:textId="77777777" w:rsidR="00BC5869" w:rsidRPr="00B164E5" w:rsidRDefault="00BC5869" w:rsidP="00BC5869">
      <w:pPr>
        <w:spacing w:before="240" w:after="240"/>
        <w:rPr>
          <w:b/>
        </w:rPr>
      </w:pPr>
      <w:r w:rsidRPr="00B164E5">
        <w:rPr>
          <w:b/>
        </w:rPr>
        <w:t xml:space="preserve">ENCUESTA DEL HOGAR (A) </w:t>
      </w:r>
    </w:p>
    <w:p w14:paraId="38174F28" w14:textId="52B96C81" w:rsidR="00BC5869" w:rsidRPr="00B164E5" w:rsidRDefault="00B164E5" w:rsidP="008F1B76">
      <w:pPr>
        <w:spacing w:before="240" w:after="240"/>
        <w:rPr>
          <w:b/>
        </w:rPr>
      </w:pPr>
      <w:r w:rsidRPr="00B164E5">
        <w:rPr>
          <w:color w:val="4F81BD"/>
        </w:rPr>
        <w:t>DEMOGRAFÍA</w:t>
      </w:r>
    </w:p>
    <w:p w14:paraId="71448A18" w14:textId="77777777" w:rsidR="00BC5869" w:rsidRPr="00B164E5" w:rsidRDefault="00BC5869" w:rsidP="00BC5869">
      <w:pPr>
        <w:numPr>
          <w:ilvl w:val="0"/>
          <w:numId w:val="2"/>
        </w:numPr>
      </w:pPr>
      <w:r w:rsidRPr="00B164E5">
        <w:t>¿Cuántas personas viven en su casa? ________________</w:t>
      </w:r>
    </w:p>
    <w:p w14:paraId="6D72AF61" w14:textId="77777777" w:rsidR="00BC5869" w:rsidRPr="00B164E5" w:rsidRDefault="00BC5869" w:rsidP="00BC5869">
      <w:pPr>
        <w:ind w:left="270"/>
      </w:pPr>
      <w:r w:rsidRPr="00B164E5">
        <w:tab/>
        <w:t>[Indique el nombre, sexo, edad y educación de las personas que viven en la casa]</w:t>
      </w:r>
    </w:p>
    <w:p w14:paraId="63BF1565" w14:textId="77777777" w:rsidR="00BC5869" w:rsidRPr="00B164E5" w:rsidRDefault="00BC5869" w:rsidP="00BC5869">
      <w:pPr>
        <w:ind w:left="270"/>
      </w:pPr>
    </w:p>
    <w:tbl>
      <w:tblPr>
        <w:tblW w:w="9810" w:type="dxa"/>
        <w:tblInd w:w="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0"/>
        <w:gridCol w:w="2055"/>
        <w:gridCol w:w="1170"/>
        <w:gridCol w:w="735"/>
        <w:gridCol w:w="750"/>
        <w:gridCol w:w="810"/>
        <w:gridCol w:w="795"/>
        <w:gridCol w:w="750"/>
        <w:gridCol w:w="735"/>
      </w:tblGrid>
      <w:tr w:rsidR="00BC5869" w:rsidRPr="00B164E5" w14:paraId="1A1553AC" w14:textId="77777777" w:rsidTr="00C86BC9">
        <w:trPr>
          <w:trHeight w:val="684"/>
        </w:trPr>
        <w:tc>
          <w:tcPr>
            <w:tcW w:w="2010" w:type="dxa"/>
          </w:tcPr>
          <w:p w14:paraId="34A4B8F5" w14:textId="77777777" w:rsidR="00BC5869" w:rsidRPr="00B164E5" w:rsidRDefault="00BC5869" w:rsidP="00C86BC9">
            <w:pPr>
              <w:ind w:firstLine="450"/>
            </w:pPr>
          </w:p>
        </w:tc>
        <w:tc>
          <w:tcPr>
            <w:tcW w:w="2055" w:type="dxa"/>
          </w:tcPr>
          <w:p w14:paraId="2E584CBF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1170" w:type="dxa"/>
          </w:tcPr>
          <w:p w14:paraId="0C8508A4" w14:textId="77777777" w:rsidR="00BC5869" w:rsidRPr="00B164E5" w:rsidRDefault="00BC5869" w:rsidP="00C86BC9">
            <w:pPr>
              <w:ind w:hanging="90"/>
            </w:pPr>
            <w:r w:rsidRPr="00B164E5">
              <w:t>Persona</w:t>
            </w:r>
          </w:p>
          <w:p w14:paraId="66A93978" w14:textId="77777777" w:rsidR="00BC5869" w:rsidRPr="00B164E5" w:rsidRDefault="00BC5869" w:rsidP="00C86BC9">
            <w:pPr>
              <w:ind w:hanging="90"/>
            </w:pPr>
            <w:r w:rsidRPr="00B164E5">
              <w:t>entrevistada</w:t>
            </w:r>
          </w:p>
        </w:tc>
        <w:tc>
          <w:tcPr>
            <w:tcW w:w="4575" w:type="dxa"/>
            <w:gridSpan w:val="6"/>
          </w:tcPr>
          <w:p w14:paraId="050E8BC9" w14:textId="77777777" w:rsidR="00BC5869" w:rsidRPr="00B164E5" w:rsidRDefault="00BC5869" w:rsidP="00C86BC9">
            <w:pPr>
              <w:ind w:hanging="90"/>
              <w:jc w:val="center"/>
            </w:pPr>
            <w:r w:rsidRPr="00B164E5">
              <w:t>Otras personas en la casa</w:t>
            </w:r>
          </w:p>
        </w:tc>
      </w:tr>
      <w:tr w:rsidR="00BC5869" w:rsidRPr="00B164E5" w14:paraId="199EE553" w14:textId="77777777" w:rsidTr="00C86BC9">
        <w:trPr>
          <w:trHeight w:val="259"/>
        </w:trPr>
        <w:tc>
          <w:tcPr>
            <w:tcW w:w="2010" w:type="dxa"/>
          </w:tcPr>
          <w:p w14:paraId="3F37A30F" w14:textId="77777777" w:rsidR="00BC5869" w:rsidRPr="00B164E5" w:rsidRDefault="00BC5869" w:rsidP="00C86BC9">
            <w:pPr>
              <w:ind w:hanging="90"/>
            </w:pPr>
            <w:r w:rsidRPr="00B164E5">
              <w:t>¿Mujer u hombre?</w:t>
            </w:r>
          </w:p>
        </w:tc>
        <w:tc>
          <w:tcPr>
            <w:tcW w:w="2055" w:type="dxa"/>
          </w:tcPr>
          <w:p w14:paraId="54774B6B" w14:textId="77777777" w:rsidR="00BC5869" w:rsidRPr="00B164E5" w:rsidRDefault="00BC5869" w:rsidP="00C86BC9">
            <w:pPr>
              <w:ind w:hanging="90"/>
            </w:pPr>
            <w:r w:rsidRPr="00B164E5">
              <w:t>0= mujer; 1=hombre</w:t>
            </w:r>
          </w:p>
        </w:tc>
        <w:tc>
          <w:tcPr>
            <w:tcW w:w="1170" w:type="dxa"/>
          </w:tcPr>
          <w:p w14:paraId="7F9520F5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35" w:type="dxa"/>
          </w:tcPr>
          <w:p w14:paraId="171E5616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50" w:type="dxa"/>
          </w:tcPr>
          <w:p w14:paraId="01D93FDF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810" w:type="dxa"/>
          </w:tcPr>
          <w:p w14:paraId="0673F222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95" w:type="dxa"/>
          </w:tcPr>
          <w:p w14:paraId="291CA499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50" w:type="dxa"/>
          </w:tcPr>
          <w:p w14:paraId="4AE34C6D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35" w:type="dxa"/>
          </w:tcPr>
          <w:p w14:paraId="0CF7CDCD" w14:textId="77777777" w:rsidR="00BC5869" w:rsidRPr="00B164E5" w:rsidRDefault="00BC5869" w:rsidP="00C86BC9">
            <w:pPr>
              <w:ind w:hanging="90"/>
            </w:pPr>
          </w:p>
        </w:tc>
      </w:tr>
      <w:tr w:rsidR="00BC5869" w:rsidRPr="00B164E5" w14:paraId="39E06146" w14:textId="77777777" w:rsidTr="00C86BC9">
        <w:trPr>
          <w:trHeight w:val="259"/>
        </w:trPr>
        <w:tc>
          <w:tcPr>
            <w:tcW w:w="2010" w:type="dxa"/>
          </w:tcPr>
          <w:p w14:paraId="7FD06F4D" w14:textId="77777777" w:rsidR="00BC5869" w:rsidRPr="00B164E5" w:rsidRDefault="00BC5869" w:rsidP="00C86BC9">
            <w:pPr>
              <w:ind w:hanging="90"/>
            </w:pPr>
            <w:r w:rsidRPr="00B164E5">
              <w:t xml:space="preserve">¿Cuántos años tiene? </w:t>
            </w:r>
          </w:p>
        </w:tc>
        <w:tc>
          <w:tcPr>
            <w:tcW w:w="2055" w:type="dxa"/>
          </w:tcPr>
          <w:p w14:paraId="7A4AC81E" w14:textId="77777777" w:rsidR="00BC5869" w:rsidRPr="00B164E5" w:rsidRDefault="00BC5869" w:rsidP="00C86BC9">
            <w:pPr>
              <w:ind w:hanging="90"/>
            </w:pPr>
            <w:r w:rsidRPr="00B164E5">
              <w:t>Años</w:t>
            </w:r>
          </w:p>
        </w:tc>
        <w:tc>
          <w:tcPr>
            <w:tcW w:w="1170" w:type="dxa"/>
          </w:tcPr>
          <w:p w14:paraId="21EC1D83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35" w:type="dxa"/>
          </w:tcPr>
          <w:p w14:paraId="7A34F2BE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50" w:type="dxa"/>
          </w:tcPr>
          <w:p w14:paraId="5C516027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810" w:type="dxa"/>
          </w:tcPr>
          <w:p w14:paraId="38E29F32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95" w:type="dxa"/>
          </w:tcPr>
          <w:p w14:paraId="690211A3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50" w:type="dxa"/>
          </w:tcPr>
          <w:p w14:paraId="0F6B7734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35" w:type="dxa"/>
          </w:tcPr>
          <w:p w14:paraId="28C8C954" w14:textId="77777777" w:rsidR="00BC5869" w:rsidRPr="00B164E5" w:rsidRDefault="00BC5869" w:rsidP="00C86BC9">
            <w:pPr>
              <w:ind w:hanging="90"/>
            </w:pPr>
          </w:p>
        </w:tc>
      </w:tr>
      <w:tr w:rsidR="00BC5869" w:rsidRPr="00B164E5" w14:paraId="39FA9F6C" w14:textId="77777777" w:rsidTr="00C86BC9">
        <w:trPr>
          <w:trHeight w:val="1540"/>
        </w:trPr>
        <w:tc>
          <w:tcPr>
            <w:tcW w:w="2010" w:type="dxa"/>
          </w:tcPr>
          <w:p w14:paraId="70009863" w14:textId="77777777" w:rsidR="00BC5869" w:rsidRPr="00B164E5" w:rsidRDefault="00BC5869" w:rsidP="00C86BC9">
            <w:pPr>
              <w:ind w:hanging="90"/>
            </w:pPr>
            <w:r w:rsidRPr="00B164E5">
              <w:t>¿Hasta qué curso ha completado en la escuela?</w:t>
            </w:r>
          </w:p>
        </w:tc>
        <w:tc>
          <w:tcPr>
            <w:tcW w:w="2055" w:type="dxa"/>
          </w:tcPr>
          <w:p w14:paraId="61E305A0" w14:textId="77777777" w:rsidR="00BC5869" w:rsidRPr="00B164E5" w:rsidRDefault="00BC5869" w:rsidP="00C86BC9">
            <w:pPr>
              <w:ind w:left="-86" w:hanging="4"/>
            </w:pPr>
            <w:r w:rsidRPr="00B164E5">
              <w:t xml:space="preserve">0=Ninguno, 1=Primaria incompleta; 2=Primaria completa, 3=Educación media, 4=Secundaria </w:t>
            </w:r>
          </w:p>
          <w:p w14:paraId="5D5BA81C" w14:textId="77777777" w:rsidR="00BC5869" w:rsidRPr="00B164E5" w:rsidRDefault="00BC5869" w:rsidP="00C86BC9">
            <w:pPr>
              <w:ind w:left="-86" w:hanging="4"/>
            </w:pPr>
            <w:r w:rsidRPr="00B164E5">
              <w:t>5=Universitaria</w:t>
            </w:r>
          </w:p>
        </w:tc>
        <w:tc>
          <w:tcPr>
            <w:tcW w:w="1170" w:type="dxa"/>
          </w:tcPr>
          <w:p w14:paraId="204D23F9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35" w:type="dxa"/>
          </w:tcPr>
          <w:p w14:paraId="4A69CD37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50" w:type="dxa"/>
          </w:tcPr>
          <w:p w14:paraId="57F294F0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810" w:type="dxa"/>
          </w:tcPr>
          <w:p w14:paraId="1048B2DA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95" w:type="dxa"/>
          </w:tcPr>
          <w:p w14:paraId="50020BBE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50" w:type="dxa"/>
          </w:tcPr>
          <w:p w14:paraId="79895ADA" w14:textId="77777777" w:rsidR="00BC5869" w:rsidRPr="00B164E5" w:rsidRDefault="00BC5869" w:rsidP="00C86BC9">
            <w:pPr>
              <w:ind w:hanging="90"/>
            </w:pPr>
          </w:p>
        </w:tc>
        <w:tc>
          <w:tcPr>
            <w:tcW w:w="735" w:type="dxa"/>
          </w:tcPr>
          <w:p w14:paraId="256F4D71" w14:textId="77777777" w:rsidR="00BC5869" w:rsidRPr="00B164E5" w:rsidRDefault="00BC5869" w:rsidP="00C86BC9">
            <w:pPr>
              <w:ind w:hanging="90"/>
            </w:pPr>
          </w:p>
        </w:tc>
      </w:tr>
    </w:tbl>
    <w:p w14:paraId="6099A6AE" w14:textId="77777777" w:rsidR="00BC5869" w:rsidRPr="00B164E5" w:rsidRDefault="00BC5869" w:rsidP="00BC5869">
      <w:pPr>
        <w:ind w:hanging="90"/>
        <w:jc w:val="both"/>
      </w:pPr>
    </w:p>
    <w:p w14:paraId="4C233A66" w14:textId="540EB2AF" w:rsidR="00BC5869" w:rsidRPr="00B164E5" w:rsidRDefault="00B164E5" w:rsidP="00BC5869">
      <w:pPr>
        <w:pStyle w:val="Heading2"/>
        <w:tabs>
          <w:tab w:val="right" w:pos="10224"/>
        </w:tabs>
        <w:rPr>
          <w:rFonts w:ascii="Times New Roman" w:hAnsi="Times New Roman" w:cs="Times New Roman"/>
          <w:sz w:val="24"/>
          <w:szCs w:val="24"/>
        </w:rPr>
      </w:pPr>
      <w:r w:rsidRPr="00B164E5">
        <w:rPr>
          <w:rFonts w:ascii="Times New Roman" w:hAnsi="Times New Roman" w:cs="Times New Roman"/>
          <w:sz w:val="24"/>
          <w:szCs w:val="24"/>
        </w:rPr>
        <w:t>CARACTERÍSTICAS DE LA VIVIENDA</w:t>
      </w:r>
      <w:r w:rsidR="00BC5869" w:rsidRPr="00B164E5">
        <w:rPr>
          <w:rFonts w:ascii="Times New Roman" w:hAnsi="Times New Roman" w:cs="Times New Roman"/>
          <w:sz w:val="24"/>
          <w:szCs w:val="24"/>
        </w:rPr>
        <w:tab/>
      </w:r>
    </w:p>
    <w:p w14:paraId="3003AC08" w14:textId="77777777" w:rsidR="00BC5869" w:rsidRPr="00B164E5" w:rsidRDefault="00BC5869" w:rsidP="00BC5869">
      <w:pPr>
        <w:numPr>
          <w:ilvl w:val="0"/>
          <w:numId w:val="2"/>
        </w:numPr>
        <w:sectPr w:rsidR="00BC5869" w:rsidRPr="00B164E5" w:rsidSect="00BC5869">
          <w:footerReference w:type="default" r:id="rId7"/>
          <w:type w:val="continuous"/>
          <w:pgSz w:w="12240" w:h="15840"/>
          <w:pgMar w:top="1152" w:right="1008" w:bottom="1152" w:left="1008" w:header="720" w:footer="720" w:gutter="0"/>
          <w:cols w:space="720"/>
        </w:sectPr>
      </w:pPr>
      <w:r w:rsidRPr="00B164E5">
        <w:t>¿Dónde hace sus necesidades o como elimina las excretas?</w:t>
      </w:r>
    </w:p>
    <w:p w14:paraId="17EB6E00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ervicio (letrina) de hueco</w:t>
      </w:r>
    </w:p>
    <w:p w14:paraId="3DE7A73A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Inodoro</w:t>
      </w:r>
    </w:p>
    <w:p w14:paraId="7B0742DE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Río</w:t>
      </w:r>
    </w:p>
    <w:p w14:paraId="609D46F1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Otro _____________________</w:t>
      </w:r>
    </w:p>
    <w:p w14:paraId="0CB774FA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o sabe</w:t>
      </w:r>
    </w:p>
    <w:p w14:paraId="750F6419" w14:textId="77777777" w:rsidR="00BC5869" w:rsidRPr="00B164E5" w:rsidRDefault="00BC5869" w:rsidP="00BC5869">
      <w:pPr>
        <w:numPr>
          <w:ilvl w:val="1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720" w:footer="720" w:gutter="0"/>
          <w:cols w:num="2" w:space="720" w:equalWidth="0">
            <w:col w:w="4752" w:space="720"/>
            <w:col w:w="4752" w:space="0"/>
          </w:cols>
        </w:sectPr>
      </w:pPr>
      <w:r w:rsidRPr="00B164E5">
        <w:t>No quiso responder</w:t>
      </w:r>
    </w:p>
    <w:p w14:paraId="6A8005A5" w14:textId="77777777" w:rsidR="00BC5869" w:rsidRPr="00B164E5" w:rsidRDefault="00BC5869" w:rsidP="00BC5869">
      <w:pPr>
        <w:ind w:left="720"/>
      </w:pPr>
      <w:r w:rsidRPr="00B164E5">
        <w:t xml:space="preserve"> </w:t>
      </w:r>
    </w:p>
    <w:p w14:paraId="4E883B52" w14:textId="00C29A6B" w:rsidR="00BC5869" w:rsidRPr="00B164E5" w:rsidRDefault="00BC5869" w:rsidP="00BC5869">
      <w:pPr>
        <w:numPr>
          <w:ilvl w:val="0"/>
          <w:numId w:val="2"/>
        </w:numPr>
      </w:pPr>
      <w:r w:rsidRPr="00B164E5">
        <w:t xml:space="preserve"> ¿Tiene depósitos de basura acumulada fuera de su casa o en el patio de la casa? _____ (Sí=1, No=0, 3=No sabe)</w:t>
      </w:r>
    </w:p>
    <w:p w14:paraId="6F46046F" w14:textId="77777777" w:rsidR="00BC5869" w:rsidRPr="00B164E5" w:rsidRDefault="00BC5869" w:rsidP="00BC5869"/>
    <w:p w14:paraId="6C251147" w14:textId="77777777" w:rsidR="00BC5869" w:rsidRPr="00B164E5" w:rsidRDefault="00BC5869" w:rsidP="00BC5869"/>
    <w:p w14:paraId="4D3D7AE4" w14:textId="215168CE" w:rsidR="00BC5869" w:rsidRPr="00B164E5" w:rsidRDefault="00BC5869" w:rsidP="00BC5869">
      <w:pPr>
        <w:numPr>
          <w:ilvl w:val="0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720" w:footer="720" w:gutter="0"/>
          <w:cols w:space="720"/>
        </w:sectPr>
      </w:pPr>
      <w:r w:rsidRPr="00B164E5">
        <w:t>Tiene medidor de electricidad?</w:t>
      </w:r>
    </w:p>
    <w:p w14:paraId="4AA069EC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í</w:t>
      </w:r>
    </w:p>
    <w:p w14:paraId="070C6E8F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o</w:t>
      </w:r>
    </w:p>
    <w:p w14:paraId="02FA260A" w14:textId="77777777" w:rsidR="00BC5869" w:rsidRPr="00B164E5" w:rsidRDefault="00BC5869" w:rsidP="00BC5869">
      <w:pPr>
        <w:numPr>
          <w:ilvl w:val="1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720" w:footer="720" w:gutter="0"/>
          <w:cols w:num="3" w:space="720" w:equalWidth="0">
            <w:col w:w="2928" w:space="720"/>
            <w:col w:w="2928" w:space="720"/>
            <w:col w:w="2928" w:space="0"/>
          </w:cols>
        </w:sectPr>
      </w:pPr>
      <w:r w:rsidRPr="00B164E5">
        <w:t>No sabe</w:t>
      </w:r>
    </w:p>
    <w:p w14:paraId="5192090D" w14:textId="77777777" w:rsidR="00BC5869" w:rsidRPr="00B164E5" w:rsidRDefault="00BC5869" w:rsidP="00BC5869">
      <w:bookmarkStart w:id="1" w:name="_heading=h.30j0zll" w:colFirst="0" w:colLast="0"/>
      <w:bookmarkEnd w:id="1"/>
    </w:p>
    <w:p w14:paraId="25CE29CD" w14:textId="3D5BE58B" w:rsidR="00BC5869" w:rsidRPr="00B164E5" w:rsidRDefault="00B164E5" w:rsidP="00BC5869">
      <w:pPr>
        <w:pStyle w:val="Heading2"/>
        <w:rPr>
          <w:rFonts w:ascii="Times New Roman" w:hAnsi="Times New Roman" w:cs="Times New Roman"/>
          <w:color w:val="4F81BD"/>
          <w:sz w:val="24"/>
          <w:szCs w:val="24"/>
        </w:rPr>
      </w:pPr>
      <w:r w:rsidRPr="00B164E5">
        <w:rPr>
          <w:rFonts w:ascii="Times New Roman" w:hAnsi="Times New Roman" w:cs="Times New Roman"/>
          <w:color w:val="4F81BD"/>
          <w:sz w:val="24"/>
          <w:szCs w:val="24"/>
        </w:rPr>
        <w:t xml:space="preserve">RIQUEZA </w:t>
      </w:r>
    </w:p>
    <w:p w14:paraId="7126566A" w14:textId="77777777" w:rsidR="00BC5869" w:rsidRPr="00B164E5" w:rsidRDefault="00BC5869" w:rsidP="00BC5869">
      <w:pPr>
        <w:jc w:val="both"/>
      </w:pPr>
    </w:p>
    <w:p w14:paraId="66CE2282" w14:textId="77777777" w:rsidR="00BC5869" w:rsidRPr="00B164E5" w:rsidRDefault="00BC5869" w:rsidP="00BC5869">
      <w:pPr>
        <w:numPr>
          <w:ilvl w:val="0"/>
          <w:numId w:val="2"/>
        </w:numPr>
        <w:jc w:val="both"/>
      </w:pPr>
      <w:r w:rsidRPr="00B164E5">
        <w:t>Ahora vamos a hacerle algunas preguntas sobre la riqueza (bienes) de su hogar. ¿En su casa, hay…..?  Si la respuesta es sí, indique la cantidad en la vivienda</w:t>
      </w:r>
    </w:p>
    <w:tbl>
      <w:tblPr>
        <w:tblW w:w="7438" w:type="dxa"/>
        <w:tblInd w:w="89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2638"/>
        <w:gridCol w:w="1395"/>
        <w:gridCol w:w="3405"/>
      </w:tblGrid>
      <w:tr w:rsidR="00BC5869" w:rsidRPr="00B164E5" w14:paraId="21E6BE58" w14:textId="77777777" w:rsidTr="00B164E5"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EB4C3" w14:textId="77777777" w:rsidR="00BC5869" w:rsidRPr="00B164E5" w:rsidRDefault="00BC5869" w:rsidP="00C86BC9">
            <w:pPr>
              <w:ind w:left="1800" w:hanging="1440"/>
            </w:pP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6706" w14:textId="77777777" w:rsidR="00BC5869" w:rsidRPr="00B164E5" w:rsidRDefault="00BC5869" w:rsidP="00C86BC9">
            <w:pPr>
              <w:tabs>
                <w:tab w:val="left" w:pos="1530"/>
              </w:tabs>
            </w:pPr>
            <w:r w:rsidRPr="00B164E5">
              <w:t>1=Si, 0=No</w:t>
            </w: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1FDEA" w14:textId="77777777" w:rsidR="00BC5869" w:rsidRPr="00B164E5" w:rsidRDefault="00BC5869" w:rsidP="00C86BC9">
            <w:pPr>
              <w:tabs>
                <w:tab w:val="left" w:pos="1530"/>
              </w:tabs>
            </w:pPr>
            <w:r w:rsidRPr="00B164E5">
              <w:t>¿Cuántos en la casa en total? (#)</w:t>
            </w:r>
          </w:p>
        </w:tc>
      </w:tr>
      <w:tr w:rsidR="00BC5869" w:rsidRPr="00B164E5" w14:paraId="7E521EF4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029F" w14:textId="77777777" w:rsidR="00BC5869" w:rsidRPr="00B164E5" w:rsidRDefault="00BC5869" w:rsidP="00C86BC9">
            <w:pPr>
              <w:ind w:left="2880" w:hanging="2880"/>
            </w:pPr>
            <w:r w:rsidRPr="00B164E5">
              <w:t>Bicicleta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E60A3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DFCA4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0E86E1D0" w14:textId="77777777" w:rsidTr="00B164E5"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A6EC1" w14:textId="77777777" w:rsidR="00BC5869" w:rsidRPr="00B164E5" w:rsidRDefault="00BC5869" w:rsidP="00C86BC9">
            <w:pPr>
              <w:ind w:left="2880" w:hanging="2880"/>
            </w:pPr>
            <w:r w:rsidRPr="00B164E5">
              <w:t>Motocicleta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9C30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F8825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5E206195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B164" w14:textId="77777777" w:rsidR="00BC5869" w:rsidRPr="00B164E5" w:rsidRDefault="00BC5869" w:rsidP="00C86BC9">
            <w:pPr>
              <w:ind w:left="2880" w:hanging="2880"/>
            </w:pPr>
            <w:r w:rsidRPr="00B164E5">
              <w:lastRenderedPageBreak/>
              <w:t>Carro (auto)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F3872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5591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777C934F" w14:textId="77777777" w:rsidTr="00B164E5"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7D07" w14:textId="77777777" w:rsidR="00BC5869" w:rsidRPr="00B164E5" w:rsidRDefault="00BC5869" w:rsidP="00C86BC9">
            <w:pPr>
              <w:ind w:left="2880" w:hanging="2880"/>
            </w:pPr>
            <w:r w:rsidRPr="00B164E5">
              <w:t>Radio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3E99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513F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09F951B9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2B19" w14:textId="77777777" w:rsidR="00BC5869" w:rsidRPr="00B164E5" w:rsidRDefault="00BC5869" w:rsidP="00C86BC9">
            <w:pPr>
              <w:ind w:left="2880" w:hanging="2880"/>
            </w:pPr>
            <w:r w:rsidRPr="00B164E5">
              <w:t>Televisión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190E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3DFB0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0D94ACA4" w14:textId="77777777" w:rsidTr="00B164E5">
        <w:trPr>
          <w:trHeight w:val="364"/>
        </w:trPr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0DBEE" w14:textId="77777777" w:rsidR="00BC5869" w:rsidRPr="00B164E5" w:rsidRDefault="00BC5869" w:rsidP="00C86BC9">
            <w:pPr>
              <w:ind w:left="2880" w:hanging="2880"/>
            </w:pPr>
            <w:r w:rsidRPr="00B164E5">
              <w:t>Televisión por Cable</w:t>
            </w:r>
          </w:p>
          <w:p w14:paraId="4DC21C5E" w14:textId="77777777" w:rsidR="00BC5869" w:rsidRPr="00B164E5" w:rsidRDefault="00BC5869" w:rsidP="00C86BC9">
            <w:pPr>
              <w:ind w:left="2880" w:hanging="2880"/>
            </w:pPr>
            <w:r w:rsidRPr="00B164E5">
              <w:t>(Sky, Claro, otros)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12FF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9A1A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14B9416C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D736" w14:textId="549948FE" w:rsidR="00BC5869" w:rsidRPr="00B164E5" w:rsidRDefault="00BC5869" w:rsidP="00C86BC9">
            <w:pPr>
              <w:ind w:left="2880" w:hanging="2880"/>
            </w:pPr>
            <w:r w:rsidRPr="00B164E5">
              <w:t>Internet (wifi, Claro,</w:t>
            </w:r>
            <w:r w:rsidR="00B164E5">
              <w:t xml:space="preserve"> o</w:t>
            </w:r>
            <w:r w:rsidRPr="00B164E5">
              <w:t>tros)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FFEF8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4D75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3F76304E" w14:textId="77777777" w:rsidTr="00B164E5">
        <w:trPr>
          <w:trHeight w:val="292"/>
        </w:trPr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7D64" w14:textId="77777777" w:rsidR="00BC5869" w:rsidRPr="00B164E5" w:rsidRDefault="00BC5869" w:rsidP="00C86BC9">
            <w:pPr>
              <w:ind w:left="2880" w:hanging="2880"/>
            </w:pPr>
            <w:r w:rsidRPr="00B164E5">
              <w:t>Teléfono fijo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35CD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ED676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719B5036" w14:textId="77777777" w:rsidTr="00B164E5">
        <w:trPr>
          <w:trHeight w:val="237"/>
        </w:trPr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E618" w14:textId="77777777" w:rsidR="00BC5869" w:rsidRPr="00B164E5" w:rsidRDefault="00BC5869" w:rsidP="00C86BC9">
            <w:pPr>
              <w:ind w:left="2880" w:hanging="2880"/>
            </w:pPr>
            <w:r w:rsidRPr="00B164E5">
              <w:t>Celular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304AD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5882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352645F2" w14:textId="77777777" w:rsidTr="00B164E5"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116A" w14:textId="77777777" w:rsidR="00BC5869" w:rsidRPr="00B164E5" w:rsidRDefault="00BC5869" w:rsidP="00C86BC9">
            <w:pPr>
              <w:ind w:left="2880" w:hanging="2880"/>
            </w:pPr>
            <w:r w:rsidRPr="00B164E5">
              <w:t xml:space="preserve">Refrigerador 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5FBA2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32D86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0B498A89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62DB5" w14:textId="77777777" w:rsidR="00BC5869" w:rsidRPr="00B164E5" w:rsidRDefault="00BC5869" w:rsidP="00C86BC9">
            <w:pPr>
              <w:ind w:left="2880" w:hanging="2880"/>
            </w:pPr>
            <w:r w:rsidRPr="00B164E5">
              <w:t xml:space="preserve">Lavadora 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3599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8F4F1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20141D52" w14:textId="77777777" w:rsidTr="00B164E5">
        <w:tc>
          <w:tcPr>
            <w:tcW w:w="26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5A1A" w14:textId="77777777" w:rsidR="00BC5869" w:rsidRPr="00B164E5" w:rsidRDefault="00BC5869" w:rsidP="00C86BC9">
            <w:pPr>
              <w:ind w:left="2880" w:hanging="2880"/>
            </w:pPr>
            <w:r w:rsidRPr="00B164E5">
              <w:t xml:space="preserve">Máquina de coser 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50FF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E6EE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52606441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89B6" w14:textId="77777777" w:rsidR="00BC5869" w:rsidRPr="00B164E5" w:rsidRDefault="00BC5869" w:rsidP="00C86BC9">
            <w:pPr>
              <w:ind w:left="2880" w:hanging="2880"/>
            </w:pPr>
            <w:r w:rsidRPr="00B164E5">
              <w:t>Escopeta o rifle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EA6D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333C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06143F73" w14:textId="77777777" w:rsidTr="00B164E5">
        <w:tc>
          <w:tcPr>
            <w:tcW w:w="2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2FB30" w14:textId="77777777" w:rsidR="00BC5869" w:rsidRPr="00B164E5" w:rsidRDefault="00BC5869" w:rsidP="00C86BC9">
            <w:pPr>
              <w:ind w:left="2880" w:hanging="2880"/>
            </w:pPr>
            <w:r w:rsidRPr="00B164E5">
              <w:t>Computadora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B37A7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EBFD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536223C6" w14:textId="77777777" w:rsidTr="00B164E5">
        <w:tc>
          <w:tcPr>
            <w:tcW w:w="263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2DFE4" w14:textId="77777777" w:rsidR="00BC5869" w:rsidRPr="00B164E5" w:rsidRDefault="00BC5869" w:rsidP="00C86BC9">
            <w:r w:rsidRPr="00B164E5">
              <w:t>Estufa (cocina) de gas</w:t>
            </w:r>
          </w:p>
        </w:tc>
        <w:tc>
          <w:tcPr>
            <w:tcW w:w="139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01C0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E703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05C26BBF" w14:textId="77777777" w:rsidTr="00B164E5">
        <w:tc>
          <w:tcPr>
            <w:tcW w:w="2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339EB" w14:textId="77777777" w:rsidR="00BC5869" w:rsidRPr="00B164E5" w:rsidRDefault="00BC5869" w:rsidP="00C86BC9">
            <w:r w:rsidRPr="00B164E5">
              <w:t xml:space="preserve">Ventilador/abanico 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E827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FCB3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6EB9E9F7" w14:textId="77777777" w:rsidTr="00B164E5">
        <w:tc>
          <w:tcPr>
            <w:tcW w:w="263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36A9" w14:textId="77777777" w:rsidR="00BC5869" w:rsidRPr="00B164E5" w:rsidRDefault="00BC5869" w:rsidP="00C86BC9">
            <w:pPr>
              <w:ind w:left="2880" w:hanging="2880"/>
            </w:pPr>
            <w:r w:rsidRPr="00B164E5">
              <w:t>Generador de gas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B4AD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5566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4F8269ED" w14:textId="77777777" w:rsidTr="00B164E5">
        <w:tc>
          <w:tcPr>
            <w:tcW w:w="2638" w:type="dxa"/>
            <w:tcBorders>
              <w:bottom w:val="single" w:sz="4" w:space="0" w:color="EAEAE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A69C" w14:textId="77777777" w:rsidR="00BC5869" w:rsidRPr="00B164E5" w:rsidRDefault="00BC5869" w:rsidP="00C86BC9">
            <w:pPr>
              <w:ind w:left="2880" w:hanging="2880"/>
            </w:pPr>
            <w:r w:rsidRPr="00B164E5">
              <w:t>Máquina de moler</w:t>
            </w:r>
          </w:p>
        </w:tc>
        <w:tc>
          <w:tcPr>
            <w:tcW w:w="1395" w:type="dxa"/>
            <w:tcBorders>
              <w:bottom w:val="single" w:sz="4" w:space="0" w:color="EAEAE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18E81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Borders>
              <w:bottom w:val="single" w:sz="4" w:space="0" w:color="EAEAE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D0FD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7B65F3AB" w14:textId="77777777" w:rsidTr="00B164E5">
        <w:tc>
          <w:tcPr>
            <w:tcW w:w="2638" w:type="dxa"/>
            <w:tcBorders>
              <w:top w:val="single" w:sz="4" w:space="0" w:color="EAEAEA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9824" w14:textId="77777777" w:rsidR="00BC5869" w:rsidRPr="00B164E5" w:rsidRDefault="00BC5869" w:rsidP="00C86BC9">
            <w:pPr>
              <w:ind w:left="2880" w:hanging="2880"/>
            </w:pPr>
            <w:r w:rsidRPr="00B164E5">
              <w:t>Silla para caballos</w:t>
            </w:r>
          </w:p>
        </w:tc>
        <w:tc>
          <w:tcPr>
            <w:tcW w:w="1395" w:type="dxa"/>
            <w:tcBorders>
              <w:top w:val="single" w:sz="4" w:space="0" w:color="EAEAEA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7E43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tcBorders>
              <w:top w:val="single" w:sz="4" w:space="0" w:color="EAEAEA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9A5F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  <w:tr w:rsidR="00BC5869" w:rsidRPr="00B164E5" w14:paraId="4B61F81D" w14:textId="77777777" w:rsidTr="00B164E5">
        <w:tc>
          <w:tcPr>
            <w:tcW w:w="2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DA10" w14:textId="77777777" w:rsidR="00BC5869" w:rsidRPr="00B164E5" w:rsidRDefault="00BC5869" w:rsidP="00C86BC9">
            <w:pPr>
              <w:ind w:left="2880" w:hanging="2880"/>
            </w:pPr>
            <w:r w:rsidRPr="00B164E5">
              <w:t>Cama hecha de madera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63DE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EFD24" w14:textId="77777777" w:rsidR="00BC5869" w:rsidRPr="00B164E5" w:rsidRDefault="00BC5869" w:rsidP="00C86BC9">
            <w:pPr>
              <w:tabs>
                <w:tab w:val="left" w:pos="1530"/>
              </w:tabs>
            </w:pPr>
          </w:p>
        </w:tc>
      </w:tr>
    </w:tbl>
    <w:p w14:paraId="0878468F" w14:textId="77777777" w:rsidR="00BC5869" w:rsidRPr="00B164E5" w:rsidRDefault="00BC5869" w:rsidP="00BC5869">
      <w:pPr>
        <w:tabs>
          <w:tab w:val="left" w:pos="630"/>
          <w:tab w:val="left" w:pos="1530"/>
        </w:tabs>
        <w:ind w:left="540"/>
      </w:pPr>
    </w:p>
    <w:p w14:paraId="0258B31D" w14:textId="3EAB12DB" w:rsidR="00BC5869" w:rsidRPr="00B164E5" w:rsidRDefault="00B164E5" w:rsidP="00BC5869">
      <w:pPr>
        <w:pStyle w:val="Heading3"/>
        <w:rPr>
          <w:rFonts w:cs="Times New Roman"/>
          <w:color w:val="3C78D8"/>
          <w:sz w:val="24"/>
          <w:szCs w:val="24"/>
        </w:rPr>
      </w:pPr>
      <w:bookmarkStart w:id="2" w:name="_heading=h.1fob9te" w:colFirst="0" w:colLast="0"/>
      <w:bookmarkStart w:id="3" w:name="_heading=h.3znysh7" w:colFirst="0" w:colLast="0"/>
      <w:bookmarkEnd w:id="2"/>
      <w:bookmarkEnd w:id="3"/>
      <w:r w:rsidRPr="00B164E5">
        <w:rPr>
          <w:rFonts w:cs="Times New Roman"/>
          <w:color w:val="3C78D8"/>
          <w:sz w:val="24"/>
          <w:szCs w:val="24"/>
        </w:rPr>
        <w:t>LOS INSECTOS Y ANIMALES</w:t>
      </w:r>
    </w:p>
    <w:p w14:paraId="1FDC006E" w14:textId="77777777" w:rsidR="00BC5869" w:rsidRPr="00B164E5" w:rsidRDefault="00BC5869" w:rsidP="00BC5869"/>
    <w:p w14:paraId="56094BD6" w14:textId="77777777" w:rsidR="00BC5869" w:rsidRPr="00B164E5" w:rsidRDefault="00BC5869" w:rsidP="00BC5869">
      <w:pPr>
        <w:numPr>
          <w:ilvl w:val="0"/>
          <w:numId w:val="2"/>
        </w:numPr>
        <w:sectPr w:rsidR="00BC5869" w:rsidRPr="00B164E5" w:rsidSect="00BC5869">
          <w:footerReference w:type="default" r:id="rId8"/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  <w:r w:rsidRPr="00B164E5">
        <w:t xml:space="preserve">¿Utiliza mallas en las ventanas y puertas?  </w:t>
      </w:r>
    </w:p>
    <w:p w14:paraId="3DAF3359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í, en ambas (ventanas y puertas)</w:t>
      </w:r>
    </w:p>
    <w:p w14:paraId="0551B8AC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olamente ventanas</w:t>
      </w:r>
    </w:p>
    <w:p w14:paraId="2B266212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olamente puertas</w:t>
      </w:r>
    </w:p>
    <w:p w14:paraId="7A8D203B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Algunas ventanas y/o puertas</w:t>
      </w:r>
    </w:p>
    <w:p w14:paraId="131A7385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o</w:t>
      </w:r>
    </w:p>
    <w:p w14:paraId="78CE60FF" w14:textId="77777777" w:rsidR="00BC5869" w:rsidRPr="00B164E5" w:rsidRDefault="00BC5869" w:rsidP="00BC5869">
      <w:pPr>
        <w:numPr>
          <w:ilvl w:val="1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720" w:footer="720" w:gutter="0"/>
          <w:cols w:num="2" w:space="720" w:equalWidth="0">
            <w:col w:w="4752" w:space="720"/>
            <w:col w:w="4752" w:space="0"/>
          </w:cols>
        </w:sectPr>
      </w:pPr>
      <w:r w:rsidRPr="00B164E5">
        <w:t>No sabe</w:t>
      </w:r>
    </w:p>
    <w:p w14:paraId="206C12DF" w14:textId="77777777" w:rsidR="00BC5869" w:rsidRPr="00B164E5" w:rsidRDefault="00BC5869" w:rsidP="00BC5869">
      <w:pPr>
        <w:ind w:left="1440"/>
      </w:pPr>
    </w:p>
    <w:p w14:paraId="6D1CAEC7" w14:textId="77777777" w:rsidR="00BC5869" w:rsidRPr="00B164E5" w:rsidRDefault="00BC5869" w:rsidP="00BC5869">
      <w:pPr>
        <w:numPr>
          <w:ilvl w:val="0"/>
          <w:numId w:val="2"/>
        </w:numPr>
      </w:pPr>
      <w:r w:rsidRPr="00B164E5">
        <w:t xml:space="preserve">¿Sufre molestias por insectos en su casa?  </w:t>
      </w:r>
    </w:p>
    <w:p w14:paraId="006A0A39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í (pasar a:  i-ii)</w:t>
      </w:r>
    </w:p>
    <w:p w14:paraId="7F16DEFB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o</w:t>
      </w:r>
    </w:p>
    <w:p w14:paraId="2B753ED1" w14:textId="77777777" w:rsidR="00BC5869" w:rsidRPr="00B164E5" w:rsidRDefault="00BC5869" w:rsidP="00BC5869">
      <w:pPr>
        <w:numPr>
          <w:ilvl w:val="2"/>
          <w:numId w:val="2"/>
        </w:numPr>
      </w:pPr>
      <w:r w:rsidRPr="00B164E5">
        <w:t>¿Qué tipo de insectos</w:t>
      </w:r>
      <w:r w:rsidRPr="00B164E5">
        <w:rPr>
          <w:rFonts w:eastAsia="Cambria"/>
        </w:rPr>
        <w:t>?___________________________________________________________________</w:t>
      </w:r>
      <w:r w:rsidRPr="00B164E5">
        <w:tab/>
      </w:r>
    </w:p>
    <w:p w14:paraId="6656332C" w14:textId="77777777" w:rsidR="00BC5869" w:rsidRPr="00B164E5" w:rsidRDefault="00BC5869" w:rsidP="00BC5869"/>
    <w:p w14:paraId="13F5FD06" w14:textId="77777777" w:rsidR="00BC5869" w:rsidRPr="00B164E5" w:rsidRDefault="00BC5869" w:rsidP="00BC5869">
      <w:pPr>
        <w:numPr>
          <w:ilvl w:val="0"/>
          <w:numId w:val="2"/>
        </w:numPr>
        <w:jc w:val="both"/>
      </w:pPr>
      <w:r w:rsidRPr="00B164E5">
        <w:rPr>
          <w:rFonts w:eastAsia="Cambria"/>
        </w:rPr>
        <w:t>¿</w:t>
      </w:r>
      <w:r w:rsidRPr="00B164E5">
        <w:t>Usted ha utilizado alg</w:t>
      </w:r>
      <w:r w:rsidRPr="00B164E5">
        <w:rPr>
          <w:rFonts w:eastAsia="Cambria"/>
        </w:rPr>
        <w:t>ú</w:t>
      </w:r>
      <w:r w:rsidRPr="00B164E5">
        <w:t>n tratamiento para evitar los insectos en las paredes y pisos de su casa en los últimos 6 meses? (1=S</w:t>
      </w:r>
      <w:r w:rsidRPr="00B164E5">
        <w:rPr>
          <w:rFonts w:eastAsia="Cambria"/>
        </w:rPr>
        <w:t>í</w:t>
      </w:r>
      <w:r w:rsidRPr="00B164E5">
        <w:t>, 2=No) (Anote el tipo de tratamiento</w:t>
      </w:r>
      <w:r w:rsidRPr="00B164E5">
        <w:rPr>
          <w:color w:val="FF0000"/>
        </w:rPr>
        <w:t xml:space="preserve"> </w:t>
      </w:r>
      <w:r w:rsidRPr="00B164E5">
        <w:t>p.e.j., Baygon, mechitas, velas, etc.)</w:t>
      </w:r>
      <w:r w:rsidRPr="00B164E5">
        <w:tab/>
      </w:r>
      <w:r w:rsidRPr="00B164E5">
        <w:tab/>
        <w:t>_____________________________________________________________</w:t>
      </w:r>
    </w:p>
    <w:p w14:paraId="5EF88115" w14:textId="77777777" w:rsidR="00BC5869" w:rsidRPr="00B164E5" w:rsidRDefault="00BC5869" w:rsidP="00BC5869">
      <w:pPr>
        <w:ind w:left="720"/>
        <w:jc w:val="both"/>
      </w:pPr>
    </w:p>
    <w:p w14:paraId="7E7CDB6A" w14:textId="77777777" w:rsidR="00BC5869" w:rsidRPr="00B164E5" w:rsidRDefault="00BC5869" w:rsidP="00BC5869">
      <w:pPr>
        <w:numPr>
          <w:ilvl w:val="0"/>
          <w:numId w:val="2"/>
        </w:numPr>
        <w:jc w:val="both"/>
      </w:pPr>
      <w:r w:rsidRPr="00B164E5">
        <w:t xml:space="preserve">¿Existen lugares donde molesten (pican) los insectos afuera de su casa?  </w:t>
      </w:r>
    </w:p>
    <w:p w14:paraId="16FA7B14" w14:textId="77777777" w:rsidR="00BC5869" w:rsidRPr="00B164E5" w:rsidRDefault="00BC5869" w:rsidP="00BC5869">
      <w:pPr>
        <w:numPr>
          <w:ilvl w:val="1"/>
          <w:numId w:val="2"/>
        </w:numPr>
        <w:jc w:val="both"/>
      </w:pPr>
      <w:r w:rsidRPr="00B164E5">
        <w:t>No</w:t>
      </w:r>
    </w:p>
    <w:p w14:paraId="225074A0" w14:textId="77777777" w:rsidR="00BC5869" w:rsidRPr="00B164E5" w:rsidRDefault="00BC5869" w:rsidP="00BC5869">
      <w:pPr>
        <w:numPr>
          <w:ilvl w:val="1"/>
          <w:numId w:val="2"/>
        </w:numPr>
        <w:jc w:val="both"/>
      </w:pPr>
      <w:r w:rsidRPr="00B164E5">
        <w:t>Sí (pasar a: i y ii)</w:t>
      </w:r>
    </w:p>
    <w:p w14:paraId="04D4876A" w14:textId="77777777" w:rsidR="00BC5869" w:rsidRPr="00B164E5" w:rsidRDefault="00BC5869" w:rsidP="00BC5869">
      <w:pPr>
        <w:jc w:val="both"/>
      </w:pPr>
    </w:p>
    <w:p w14:paraId="28F8AA44" w14:textId="77777777" w:rsidR="00BC5869" w:rsidRPr="00B164E5" w:rsidRDefault="00BC5869" w:rsidP="00BC5869"/>
    <w:p w14:paraId="66A8CBA4" w14:textId="77777777" w:rsidR="00BC5869" w:rsidRPr="00B164E5" w:rsidRDefault="00BC5869" w:rsidP="00BC5869">
      <w:pPr>
        <w:numPr>
          <w:ilvl w:val="0"/>
          <w:numId w:val="2"/>
        </w:numPr>
        <w:jc w:val="both"/>
      </w:pPr>
      <w:r w:rsidRPr="00B164E5">
        <w:t xml:space="preserve">¿Cuáles animales domésticos ustedes tienen en casa? ¿Cuántos? ¿Dónde duermen los animales? </w:t>
      </w:r>
    </w:p>
    <w:tbl>
      <w:tblPr>
        <w:tblW w:w="2730" w:type="dxa"/>
        <w:tblInd w:w="1218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1155"/>
      </w:tblGrid>
      <w:tr w:rsidR="00BC5869" w:rsidRPr="00B164E5" w14:paraId="1F0A402C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9943B8" w14:textId="77777777" w:rsidR="00BC5869" w:rsidRPr="00B164E5" w:rsidRDefault="00BC5869" w:rsidP="00C86BC9">
            <w:r w:rsidRPr="00B164E5">
              <w:t>Animale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C7CE53" w14:textId="77777777" w:rsidR="00BC5869" w:rsidRPr="00B164E5" w:rsidRDefault="00BC5869" w:rsidP="00C86BC9">
            <w:r w:rsidRPr="00B164E5">
              <w:t>¿Cuántos? (#)</w:t>
            </w:r>
          </w:p>
        </w:tc>
      </w:tr>
      <w:tr w:rsidR="00BC5869" w:rsidRPr="00B164E5" w14:paraId="20B8BD35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4C9619" w14:textId="77777777" w:rsidR="00BC5869" w:rsidRPr="00B164E5" w:rsidRDefault="00BC5869" w:rsidP="00C86BC9">
            <w:r w:rsidRPr="00B164E5">
              <w:t>Gat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272D2E" w14:textId="77777777" w:rsidR="00BC5869" w:rsidRPr="00B164E5" w:rsidRDefault="00BC5869" w:rsidP="00C86BC9"/>
        </w:tc>
      </w:tr>
      <w:tr w:rsidR="00BC5869" w:rsidRPr="00B164E5" w14:paraId="18F669DA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3F6794" w14:textId="77777777" w:rsidR="00BC5869" w:rsidRPr="00B164E5" w:rsidRDefault="00BC5869" w:rsidP="00C86BC9">
            <w:r w:rsidRPr="00B164E5">
              <w:t>Gallina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7583FE" w14:textId="77777777" w:rsidR="00BC5869" w:rsidRPr="00B164E5" w:rsidRDefault="00BC5869" w:rsidP="00C86BC9"/>
        </w:tc>
      </w:tr>
      <w:tr w:rsidR="00BC5869" w:rsidRPr="00B164E5" w14:paraId="4D2916D6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4784CC" w14:textId="77777777" w:rsidR="00BC5869" w:rsidRPr="00B164E5" w:rsidRDefault="00BC5869" w:rsidP="00C86BC9">
            <w:r w:rsidRPr="00B164E5">
              <w:t>Cerd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BE4D38" w14:textId="77777777" w:rsidR="00BC5869" w:rsidRPr="00B164E5" w:rsidRDefault="00BC5869" w:rsidP="00C86BC9"/>
        </w:tc>
      </w:tr>
      <w:tr w:rsidR="00BC5869" w:rsidRPr="00B164E5" w14:paraId="037C36C1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5DE65C" w14:textId="77777777" w:rsidR="00BC5869" w:rsidRPr="00B164E5" w:rsidRDefault="00BC5869" w:rsidP="00C86BC9">
            <w:r w:rsidRPr="00B164E5">
              <w:t>Pat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B305C" w14:textId="77777777" w:rsidR="00BC5869" w:rsidRPr="00B164E5" w:rsidRDefault="00BC5869" w:rsidP="00C86BC9"/>
        </w:tc>
      </w:tr>
      <w:tr w:rsidR="00BC5869" w:rsidRPr="00B164E5" w14:paraId="31E6B7D7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4D418F" w14:textId="77777777" w:rsidR="00BC5869" w:rsidRPr="00B164E5" w:rsidRDefault="00BC5869" w:rsidP="00C86BC9">
            <w:r w:rsidRPr="00B164E5">
              <w:t>Conej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8F4AC" w14:textId="77777777" w:rsidR="00BC5869" w:rsidRPr="00B164E5" w:rsidRDefault="00BC5869" w:rsidP="00C86BC9"/>
        </w:tc>
      </w:tr>
      <w:tr w:rsidR="00BC5869" w:rsidRPr="00B164E5" w14:paraId="6339784D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78440" w14:textId="77777777" w:rsidR="00BC5869" w:rsidRPr="00B164E5" w:rsidRDefault="00BC5869" w:rsidP="00C86BC9">
            <w:r w:rsidRPr="00B164E5">
              <w:t>Loros/Peric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098097" w14:textId="77777777" w:rsidR="00BC5869" w:rsidRPr="00B164E5" w:rsidRDefault="00BC5869" w:rsidP="00C86BC9"/>
        </w:tc>
      </w:tr>
      <w:tr w:rsidR="00BC5869" w:rsidRPr="00B164E5" w14:paraId="50B8123C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C908B3" w14:textId="77777777" w:rsidR="00BC5869" w:rsidRPr="00B164E5" w:rsidRDefault="00BC5869" w:rsidP="00C86BC9">
            <w:r w:rsidRPr="00B164E5">
              <w:t>Caball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5F95FD" w14:textId="77777777" w:rsidR="00BC5869" w:rsidRPr="00B164E5" w:rsidRDefault="00BC5869" w:rsidP="00C86BC9"/>
        </w:tc>
      </w:tr>
      <w:tr w:rsidR="00BC5869" w:rsidRPr="00B164E5" w14:paraId="5C64DDB4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A07438" w14:textId="77777777" w:rsidR="00BC5869" w:rsidRPr="00B164E5" w:rsidRDefault="00BC5869" w:rsidP="00C86BC9">
            <w:r w:rsidRPr="00B164E5">
              <w:t>Vaca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975BD0" w14:textId="77777777" w:rsidR="00BC5869" w:rsidRPr="00B164E5" w:rsidRDefault="00BC5869" w:rsidP="00C86BC9"/>
        </w:tc>
      </w:tr>
      <w:tr w:rsidR="00BC5869" w:rsidRPr="00B164E5" w14:paraId="03C89F99" w14:textId="77777777" w:rsidTr="00BC5869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9A2779" w14:textId="77777777" w:rsidR="00BC5869" w:rsidRPr="00B164E5" w:rsidRDefault="00BC5869" w:rsidP="00C86BC9">
            <w:r w:rsidRPr="00B164E5">
              <w:t>Perros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E901B5" w14:textId="77777777" w:rsidR="00BC5869" w:rsidRPr="00B164E5" w:rsidRDefault="00BC5869" w:rsidP="00C86BC9"/>
        </w:tc>
      </w:tr>
    </w:tbl>
    <w:p w14:paraId="4598C05A" w14:textId="77777777" w:rsidR="00BC5869" w:rsidRPr="00B164E5" w:rsidRDefault="00BC5869" w:rsidP="00BC5869">
      <w:pPr>
        <w:jc w:val="both"/>
      </w:pPr>
    </w:p>
    <w:p w14:paraId="5353541F" w14:textId="77777777" w:rsidR="00BC5869" w:rsidRPr="00B164E5" w:rsidRDefault="00BC5869" w:rsidP="00BC5869">
      <w:pPr>
        <w:jc w:val="both"/>
      </w:pPr>
    </w:p>
    <w:p w14:paraId="2A0724EB" w14:textId="77777777" w:rsidR="00BC5869" w:rsidRDefault="00BC5869" w:rsidP="00BC5869">
      <w:pPr>
        <w:tabs>
          <w:tab w:val="left" w:pos="720"/>
        </w:tabs>
        <w:rPr>
          <w:color w:val="366091"/>
        </w:rPr>
      </w:pPr>
      <w:r w:rsidRPr="00B164E5">
        <w:rPr>
          <w:color w:val="366091"/>
        </w:rPr>
        <w:t>SALUD</w:t>
      </w:r>
    </w:p>
    <w:p w14:paraId="2EDBD0CF" w14:textId="77777777" w:rsidR="00B164E5" w:rsidRPr="00B164E5" w:rsidRDefault="00B164E5" w:rsidP="00BC5869">
      <w:pPr>
        <w:tabs>
          <w:tab w:val="left" w:pos="720"/>
        </w:tabs>
        <w:rPr>
          <w:color w:val="366091"/>
        </w:rPr>
      </w:pPr>
    </w:p>
    <w:p w14:paraId="02BF1A04" w14:textId="77777777" w:rsidR="00BC5869" w:rsidRPr="00B164E5" w:rsidRDefault="00BC5869" w:rsidP="00BC5869">
      <w:pPr>
        <w:numPr>
          <w:ilvl w:val="0"/>
          <w:numId w:val="2"/>
        </w:numPr>
        <w:jc w:val="both"/>
      </w:pPr>
      <w:r w:rsidRPr="00B164E5">
        <w:t>Prácticas</w:t>
      </w:r>
      <w:r w:rsidRPr="00B164E5">
        <w:tab/>
      </w:r>
    </w:p>
    <w:tbl>
      <w:tblPr>
        <w:tblW w:w="9660" w:type="dxa"/>
        <w:tblInd w:w="66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6480"/>
        <w:gridCol w:w="1110"/>
        <w:gridCol w:w="1125"/>
        <w:gridCol w:w="945"/>
      </w:tblGrid>
      <w:tr w:rsidR="00BC5869" w:rsidRPr="00B164E5" w14:paraId="2A2BED25" w14:textId="77777777" w:rsidTr="00C86BC9">
        <w:trPr>
          <w:trHeight w:val="315"/>
        </w:trPr>
        <w:tc>
          <w:tcPr>
            <w:tcW w:w="6480" w:type="dxa"/>
          </w:tcPr>
          <w:p w14:paraId="7855B4BC" w14:textId="50948041" w:rsidR="00BC5869" w:rsidRPr="00B164E5" w:rsidRDefault="00BC5869" w:rsidP="00C86BC9">
            <w:pPr>
              <w:tabs>
                <w:tab w:val="left" w:pos="956"/>
              </w:tabs>
              <w:ind w:left="731" w:hanging="702"/>
            </w:pPr>
            <w:r w:rsidRPr="00B164E5">
              <w:t>¿En general, uusted utiliza repelente, loción contra insectos, o “mechitas”?</w:t>
            </w:r>
          </w:p>
        </w:tc>
        <w:tc>
          <w:tcPr>
            <w:tcW w:w="1110" w:type="dxa"/>
          </w:tcPr>
          <w:p w14:paraId="0B0393BA" w14:textId="77777777" w:rsidR="00BC5869" w:rsidRPr="00B164E5" w:rsidRDefault="00BC5869" w:rsidP="00C86BC9">
            <w:pPr>
              <w:jc w:val="center"/>
            </w:pPr>
            <w:r w:rsidRPr="00B164E5">
              <w:t>Siempre</w:t>
            </w:r>
          </w:p>
        </w:tc>
        <w:tc>
          <w:tcPr>
            <w:tcW w:w="1125" w:type="dxa"/>
          </w:tcPr>
          <w:p w14:paraId="234701B1" w14:textId="77777777" w:rsidR="00BC5869" w:rsidRPr="00B164E5" w:rsidRDefault="00BC5869" w:rsidP="00C86BC9">
            <w:pPr>
              <w:jc w:val="center"/>
            </w:pPr>
            <w:r w:rsidRPr="00B164E5">
              <w:t>A veces</w:t>
            </w:r>
          </w:p>
        </w:tc>
        <w:tc>
          <w:tcPr>
            <w:tcW w:w="945" w:type="dxa"/>
          </w:tcPr>
          <w:p w14:paraId="7618A2D6" w14:textId="77777777" w:rsidR="00BC5869" w:rsidRPr="00B164E5" w:rsidRDefault="00BC5869" w:rsidP="00C86BC9">
            <w:pPr>
              <w:jc w:val="center"/>
            </w:pPr>
            <w:r w:rsidRPr="00B164E5">
              <w:t>Nunca</w:t>
            </w:r>
          </w:p>
        </w:tc>
      </w:tr>
    </w:tbl>
    <w:p w14:paraId="238212DD" w14:textId="77777777" w:rsidR="00BC5869" w:rsidRDefault="00BC5869" w:rsidP="00BC5869">
      <w:pPr>
        <w:jc w:val="both"/>
      </w:pPr>
    </w:p>
    <w:p w14:paraId="2A876C2E" w14:textId="77777777" w:rsidR="00BC5869" w:rsidRPr="00B164E5" w:rsidRDefault="00BC5869" w:rsidP="00BC5869">
      <w:pPr>
        <w:numPr>
          <w:ilvl w:val="0"/>
          <w:numId w:val="2"/>
        </w:numPr>
        <w:jc w:val="both"/>
      </w:pPr>
      <w:r w:rsidRPr="00B164E5">
        <w:t xml:space="preserve">Percepción de la salud. Ahora, voy a leer algunas frases. Por favor diga si está muy en desacuerdo, en desacuerdo, neutro, de acuerdo, o muy de acuerdo. </w:t>
      </w:r>
    </w:p>
    <w:tbl>
      <w:tblPr>
        <w:tblW w:w="9825" w:type="dxa"/>
        <w:tblInd w:w="51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4740"/>
        <w:gridCol w:w="1170"/>
        <w:gridCol w:w="1185"/>
        <w:gridCol w:w="840"/>
        <w:gridCol w:w="885"/>
        <w:gridCol w:w="1005"/>
      </w:tblGrid>
      <w:tr w:rsidR="00BC5869" w:rsidRPr="00B164E5" w14:paraId="5699DE0B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EEDD" w14:textId="77777777" w:rsidR="00BC5869" w:rsidRPr="00B164E5" w:rsidRDefault="00BC5869" w:rsidP="00C86BC9">
            <w:pPr>
              <w:keepNext/>
              <w:keepLines/>
              <w:ind w:left="702"/>
            </w:pP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5912" w14:textId="77777777" w:rsidR="00BC5869" w:rsidRPr="00B164E5" w:rsidRDefault="00BC5869" w:rsidP="00C86BC9">
            <w:pPr>
              <w:keepNext/>
              <w:keepLines/>
              <w:jc w:val="center"/>
            </w:pPr>
            <w:r w:rsidRPr="00B164E5">
              <w:t>Muy en desacuerdo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2D7A4" w14:textId="77777777" w:rsidR="00BC5869" w:rsidRPr="00B164E5" w:rsidRDefault="00BC5869" w:rsidP="00C86BC9">
            <w:pPr>
              <w:keepNext/>
              <w:keepLines/>
              <w:jc w:val="center"/>
            </w:pPr>
            <w:r w:rsidRPr="00B164E5">
              <w:t>En desacuerdo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768B9" w14:textId="77777777" w:rsidR="00BC5869" w:rsidRPr="00B164E5" w:rsidRDefault="00BC5869" w:rsidP="00C86BC9">
            <w:pPr>
              <w:keepNext/>
              <w:keepLines/>
              <w:jc w:val="center"/>
            </w:pPr>
            <w:r w:rsidRPr="00B164E5">
              <w:t xml:space="preserve">Neutro </w:t>
            </w:r>
          </w:p>
          <w:p w14:paraId="2DE9594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B022" w14:textId="77777777" w:rsidR="00BC5869" w:rsidRPr="00B164E5" w:rsidRDefault="00BC5869" w:rsidP="00C86BC9">
            <w:pPr>
              <w:keepNext/>
              <w:keepLines/>
              <w:jc w:val="center"/>
            </w:pPr>
            <w:r w:rsidRPr="00B164E5">
              <w:t>De acuerdo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7EB" w14:textId="77777777" w:rsidR="00BC5869" w:rsidRPr="00B164E5" w:rsidRDefault="00BC5869" w:rsidP="00C86BC9">
            <w:pPr>
              <w:keepNext/>
              <w:keepLines/>
              <w:jc w:val="center"/>
            </w:pPr>
            <w:r w:rsidRPr="00B164E5">
              <w:t xml:space="preserve">Muy de acuerdo </w:t>
            </w:r>
          </w:p>
        </w:tc>
      </w:tr>
      <w:tr w:rsidR="00BC5869" w:rsidRPr="00B164E5" w14:paraId="6F3A1BB0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2695" w14:textId="77777777" w:rsidR="00BC5869" w:rsidRPr="00B164E5" w:rsidRDefault="00BC5869" w:rsidP="00C86BC9">
            <w:pPr>
              <w:keepNext/>
              <w:keepLines/>
              <w:ind w:left="90" w:hanging="90"/>
              <w:rPr>
                <w:shd w:val="clear" w:color="auto" w:fill="FCE5CD"/>
              </w:rPr>
            </w:pPr>
            <w:r w:rsidRPr="00B164E5">
              <w:t xml:space="preserve">Si me enfermo, es mi propio comportamiento (lo que hago) lo que ayuda a que me recupere pronto.  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131F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62CF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4ACF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CB619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C12F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6FD4EC48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51345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  <w:rPr>
                <w:shd w:val="clear" w:color="auto" w:fill="FCE5CD"/>
              </w:rPr>
            </w:pPr>
            <w:r w:rsidRPr="00B164E5">
              <w:t>No importa lo que yo haga, si me voy a enfermar, me enfermaré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F9F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24AF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925C4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AA20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A78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2B909FEA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7FFD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El tener contacto regular con mi médico es la mejor manera de evitar enfermedad(es)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F43D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8E24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EDF1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21DA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5FDE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29DCB039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ACCC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La mayoría de las cosas que afectan mi salud me ocurren por accidente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8F15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76C8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C5FF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C4B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9A48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35FD6F09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13C0C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Cuando no me siento bien, yo debería consultar a un </w:t>
            </w:r>
          </w:p>
          <w:p w14:paraId="37495AD2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     médico o profesional de salud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E088D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D008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8F5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6943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09769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26470FF8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98895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>Yo estoy en control total de mi salud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8D93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2B3F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10D7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BD2CF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2CB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3D19FFE2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6C5F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Mi familia tiene mucho que ver con que yo me enferme o permanezca saludable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632BC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50EF2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19AE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4F1CA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CBA7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4AE666DB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51BA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Cuando me enfermo, es por algo que hice mal.  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112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4008B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C15D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0A1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6FCA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1A9B2A56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CC82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>La suerte juega una gran parte en determinar qué tan pronto me recuperaré de una enfermedad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4EC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E615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26E4B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E3C1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25BB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01BE35E2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3EFF2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Los profesionales médicos controlan mi salud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F46E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C772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1560E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117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7C17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7F9BBF01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5C310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  <w:rPr>
                <w:shd w:val="clear" w:color="auto" w:fill="FCE5CD"/>
              </w:rPr>
            </w:pPr>
            <w:r w:rsidRPr="00B164E5">
              <w:t xml:space="preserve">Es por mi buena suerte que tengo buena salud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443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9EB7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96D1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9C94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0ACA2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529A05B5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88BF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 xml:space="preserve">Lo principal que afecta mi salud, es lo que yo mismo hago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B2C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0FED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C134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FB40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9EC4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49F0C9FC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C725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90" w:hanging="90"/>
            </w:pPr>
            <w:r w:rsidRPr="00B164E5">
              <w:t>Si yo me cuido, puedo evitar la(s) enfermedad(es)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C0D7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CF40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6873D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F29D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1E0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3AD351A6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1A16A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</w:pPr>
            <w:r w:rsidRPr="00B164E5">
              <w:t xml:space="preserve">Cuando me recupero de una enfermedad, es usualmente porque otras personas (por ejemplo: doctores/médicos, enfermeras, familia, amistades) me han estado cuidando bien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235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C307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ACE5" w14:textId="77777777" w:rsidR="00BC5869" w:rsidRPr="00B164E5" w:rsidRDefault="00BC5869" w:rsidP="00C86BC9">
            <w:pPr>
              <w:keepNext/>
              <w:keepLines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C6B9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990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786ACC95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01875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t xml:space="preserve">No importa lo que haga, es probable que me enferme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217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B875B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7F95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4294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2499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284AC27E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76984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t xml:space="preserve">Si así es como debe ser, yo permaneceré saludable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7AA52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DDC9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352D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CA883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9973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3589171A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2760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t xml:space="preserve">Si tomo las medidas correctas, yo puedo permanecer saludable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7248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F6EB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6923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66C4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3B34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0D86FD4B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18C9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t xml:space="preserve">Con respecto a mi salud, yo solo puedo hacer lo que mi médico me dice que haga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BB6C7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CF6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382FA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44FEB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AAC7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70E78BDD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D23B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t xml:space="preserve">Es por la gracia de Dios que cuento con buena salud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ECD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B71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0AFF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A5CD6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3EA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599694E6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9445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t>Si llego a enfermarme, Dios me ayudará a recuperarme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05FE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89C8B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A4DFA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1C4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B87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  <w:tr w:rsidR="00BC5869" w:rsidRPr="00B164E5" w14:paraId="23B5620A" w14:textId="77777777" w:rsidTr="00C86BC9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3145" w14:textId="77777777" w:rsidR="00BC5869" w:rsidRPr="00B164E5" w:rsidRDefault="00BC5869" w:rsidP="00C86BC9">
            <w:pPr>
              <w:keepNext/>
              <w:keepLines/>
              <w:tabs>
                <w:tab w:val="left" w:pos="956"/>
              </w:tabs>
              <w:ind w:left="72"/>
            </w:pPr>
            <w:r w:rsidRPr="00B164E5">
              <w:lastRenderedPageBreak/>
              <w:t xml:space="preserve">Si llego a enfermarme, el curandero me ayudará a recuperarme.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E54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C980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259E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2EA73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25A1" w14:textId="77777777" w:rsidR="00BC5869" w:rsidRPr="00B164E5" w:rsidRDefault="00BC5869" w:rsidP="00C86BC9">
            <w:pPr>
              <w:keepNext/>
              <w:keepLines/>
              <w:jc w:val="center"/>
            </w:pPr>
          </w:p>
        </w:tc>
      </w:tr>
    </w:tbl>
    <w:p w14:paraId="007ED73A" w14:textId="77777777" w:rsidR="00BC5869" w:rsidRPr="00B164E5" w:rsidRDefault="00BC5869" w:rsidP="00BC5869">
      <w:pPr>
        <w:tabs>
          <w:tab w:val="left" w:pos="720"/>
        </w:tabs>
        <w:ind w:left="450"/>
      </w:pPr>
      <w:r w:rsidRPr="00B164E5">
        <w:t xml:space="preserve">    </w:t>
      </w:r>
    </w:p>
    <w:p w14:paraId="11D71B1A" w14:textId="77777777" w:rsidR="00BC5869" w:rsidRDefault="00BC5869" w:rsidP="00BC5869">
      <w:pPr>
        <w:pStyle w:val="Heading3"/>
        <w:rPr>
          <w:rFonts w:cs="Times New Roman"/>
          <w:color w:val="4F81BD"/>
          <w:sz w:val="24"/>
          <w:szCs w:val="24"/>
        </w:rPr>
      </w:pPr>
      <w:bookmarkStart w:id="4" w:name="_heading=h.2et92p0" w:colFirst="0" w:colLast="0"/>
      <w:bookmarkEnd w:id="4"/>
      <w:r w:rsidRPr="00B164E5">
        <w:rPr>
          <w:rFonts w:cs="Times New Roman"/>
          <w:color w:val="4F81BD"/>
          <w:sz w:val="24"/>
          <w:szCs w:val="24"/>
        </w:rPr>
        <w:t>LEISHMANIASIS</w:t>
      </w:r>
    </w:p>
    <w:p w14:paraId="61810118" w14:textId="77777777" w:rsidR="008F1B76" w:rsidRPr="008F1B76" w:rsidRDefault="008F1B76" w:rsidP="008F1B76"/>
    <w:p w14:paraId="04377407" w14:textId="77777777" w:rsidR="00BC5869" w:rsidRPr="00B164E5" w:rsidRDefault="00BC5869" w:rsidP="00BC5869">
      <w:pPr>
        <w:numPr>
          <w:ilvl w:val="0"/>
          <w:numId w:val="2"/>
        </w:numPr>
      </w:pPr>
      <w:r w:rsidRPr="00B164E5">
        <w:t xml:space="preserve">¿Ha oído o conoce qué es la Leishmaniasis? (Luego de responder “sí” o “no” mostrar la foto de una lesión sin dar detalles adicionales) </w:t>
      </w:r>
    </w:p>
    <w:p w14:paraId="5E6AD585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í</w:t>
      </w:r>
    </w:p>
    <w:p w14:paraId="438E2E83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o (pasar a i y ii)</w:t>
      </w:r>
    </w:p>
    <w:p w14:paraId="409B3BFE" w14:textId="77777777" w:rsidR="00BC5869" w:rsidRPr="00B164E5" w:rsidRDefault="00BC5869" w:rsidP="00BC5869">
      <w:pPr>
        <w:numPr>
          <w:ilvl w:val="2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  <w:r w:rsidRPr="00B164E5">
        <w:t>¿Cuál de estos nombres usted reconoce? (Marca todos)</w:t>
      </w:r>
    </w:p>
    <w:p w14:paraId="1E596866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Grano malo</w:t>
      </w:r>
    </w:p>
    <w:p w14:paraId="6706E4D3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Picada de Bejuco</w:t>
      </w:r>
    </w:p>
    <w:p w14:paraId="0E854F58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Picada de Bayano</w:t>
      </w:r>
    </w:p>
    <w:p w14:paraId="2B418A88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Ya te vi</w:t>
      </w:r>
    </w:p>
    <w:p w14:paraId="0C6C59A7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Lepra de la montaña</w:t>
      </w:r>
    </w:p>
    <w:p w14:paraId="33B811C4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Espundia</w:t>
      </w:r>
    </w:p>
    <w:p w14:paraId="378E6B96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Otro_____________</w:t>
      </w:r>
    </w:p>
    <w:p w14:paraId="6DC23C18" w14:textId="77777777" w:rsidR="00BC5869" w:rsidRPr="00B164E5" w:rsidRDefault="00BC5869" w:rsidP="00BC5869">
      <w:pPr>
        <w:numPr>
          <w:ilvl w:val="3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720" w:footer="720" w:gutter="0"/>
          <w:cols w:num="2" w:space="720" w:equalWidth="0">
            <w:col w:w="4896" w:space="432"/>
            <w:col w:w="4896" w:space="0"/>
          </w:cols>
        </w:sectPr>
      </w:pPr>
      <w:r w:rsidRPr="00B164E5">
        <w:t>Ninguno (Pasar a “Chagas”)</w:t>
      </w:r>
    </w:p>
    <w:p w14:paraId="1A332AAB" w14:textId="6B0FAF94" w:rsidR="00BC5869" w:rsidRPr="00B164E5" w:rsidRDefault="00BC5869" w:rsidP="00BC5869"/>
    <w:p w14:paraId="69912AD1" w14:textId="77777777" w:rsidR="00BC5869" w:rsidRPr="00B164E5" w:rsidRDefault="00BC5869" w:rsidP="00BC5869"/>
    <w:p w14:paraId="5B780979" w14:textId="77777777" w:rsidR="008B6EE8" w:rsidRPr="00B164E5" w:rsidRDefault="008B6EE8" w:rsidP="008B6EE8">
      <w:pPr>
        <w:numPr>
          <w:ilvl w:val="0"/>
          <w:numId w:val="2"/>
        </w:numPr>
        <w:sectPr w:rsidR="008B6EE8" w:rsidRPr="00B164E5" w:rsidSect="008B6EE8">
          <w:type w:val="continuous"/>
          <w:pgSz w:w="12240" w:h="15840"/>
          <w:pgMar w:top="1152" w:right="1008" w:bottom="1152" w:left="1008" w:header="720" w:footer="720" w:gutter="0"/>
          <w:cols w:space="720"/>
        </w:sectPr>
      </w:pPr>
      <w:r w:rsidRPr="00B164E5">
        <w:t>¿Sabe usted cómo se transmite la Leishmaniasis?  [Pregunte</w:t>
      </w:r>
      <w:r w:rsidRPr="00B164E5">
        <w:rPr>
          <w:color w:val="FF0000"/>
        </w:rPr>
        <w:t xml:space="preserve"> </w:t>
      </w:r>
      <w:r w:rsidRPr="00B164E5">
        <w:t xml:space="preserve">si la persona sabe cómo transmite y DESPUÉS pregunte a cada uno y marque todos con una respuesta positiva] </w:t>
      </w:r>
    </w:p>
    <w:p w14:paraId="271040B9" w14:textId="77777777" w:rsidR="008B6EE8" w:rsidRPr="00B164E5" w:rsidRDefault="008B6EE8" w:rsidP="008B6EE8">
      <w:pPr>
        <w:numPr>
          <w:ilvl w:val="1"/>
          <w:numId w:val="2"/>
        </w:numPr>
      </w:pPr>
      <w:r w:rsidRPr="00B164E5">
        <w:t>Por la picadura de un bicho/insecto (pasar a 56)</w:t>
      </w:r>
    </w:p>
    <w:p w14:paraId="358FC3E9" w14:textId="77777777" w:rsidR="008B6EE8" w:rsidRPr="00B164E5" w:rsidRDefault="008B6EE8" w:rsidP="008B6EE8">
      <w:pPr>
        <w:numPr>
          <w:ilvl w:val="1"/>
          <w:numId w:val="2"/>
        </w:numPr>
      </w:pPr>
      <w:r w:rsidRPr="00B164E5">
        <w:t>Por la picadura de un gusano</w:t>
      </w:r>
    </w:p>
    <w:p w14:paraId="675B9F27" w14:textId="77777777" w:rsidR="008B6EE8" w:rsidRPr="00B164E5" w:rsidRDefault="008B6EE8" w:rsidP="008B6EE8">
      <w:pPr>
        <w:numPr>
          <w:ilvl w:val="1"/>
          <w:numId w:val="2"/>
        </w:numPr>
      </w:pPr>
      <w:r w:rsidRPr="00B164E5">
        <w:t>Tocando un bejuco o una mata en el monte</w:t>
      </w:r>
    </w:p>
    <w:p w14:paraId="40F58F62" w14:textId="77777777" w:rsidR="008B6EE8" w:rsidRPr="00B164E5" w:rsidRDefault="008B6EE8" w:rsidP="008B6EE8">
      <w:pPr>
        <w:numPr>
          <w:ilvl w:val="1"/>
          <w:numId w:val="2"/>
        </w:numPr>
      </w:pPr>
      <w:r w:rsidRPr="00B164E5">
        <w:t>Se pega de otra persona que tiene la enfermedad</w:t>
      </w:r>
    </w:p>
    <w:p w14:paraId="278A71E1" w14:textId="77777777" w:rsidR="008B6EE8" w:rsidRPr="00B164E5" w:rsidRDefault="008B6EE8" w:rsidP="008B6EE8">
      <w:pPr>
        <w:numPr>
          <w:ilvl w:val="1"/>
          <w:numId w:val="2"/>
        </w:numPr>
      </w:pPr>
      <w:r w:rsidRPr="00B164E5">
        <w:t>Por falta de aseo/higiene personal</w:t>
      </w:r>
    </w:p>
    <w:p w14:paraId="053F7EF6" w14:textId="77777777" w:rsidR="008B6EE8" w:rsidRPr="00B164E5" w:rsidRDefault="008B6EE8" w:rsidP="008B6EE8">
      <w:pPr>
        <w:numPr>
          <w:ilvl w:val="1"/>
          <w:numId w:val="2"/>
        </w:numPr>
      </w:pPr>
      <w:r w:rsidRPr="00B164E5">
        <w:t>Otro _______________</w:t>
      </w:r>
    </w:p>
    <w:p w14:paraId="396ECC50" w14:textId="77777777" w:rsidR="008B6EE8" w:rsidRDefault="008B6EE8" w:rsidP="008B6EE8">
      <w:pPr>
        <w:numPr>
          <w:ilvl w:val="1"/>
          <w:numId w:val="2"/>
        </w:numPr>
      </w:pPr>
      <w:r w:rsidRPr="00B164E5">
        <w:t>No sabe</w:t>
      </w:r>
    </w:p>
    <w:p w14:paraId="390C96B0" w14:textId="77777777" w:rsidR="008B6EE8" w:rsidRDefault="008B6EE8" w:rsidP="008B6EE8"/>
    <w:p w14:paraId="6FF65C03" w14:textId="77777777" w:rsidR="008B6EE8" w:rsidRPr="00B164E5" w:rsidRDefault="008B6EE8" w:rsidP="008B6EE8">
      <w:pPr>
        <w:sectPr w:rsidR="008B6EE8" w:rsidRPr="00B164E5" w:rsidSect="008B6EE8"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</w:p>
    <w:p w14:paraId="5934C537" w14:textId="77777777" w:rsidR="008B6EE8" w:rsidRPr="00D24982" w:rsidRDefault="008B6EE8" w:rsidP="008B6EE8">
      <w:pPr>
        <w:numPr>
          <w:ilvl w:val="0"/>
          <w:numId w:val="2"/>
        </w:numPr>
        <w:rPr>
          <w:sz w:val="22"/>
          <w:szCs w:val="22"/>
        </w:rPr>
      </w:pPr>
      <w:r w:rsidRPr="00D24982">
        <w:rPr>
          <w:sz w:val="22"/>
          <w:szCs w:val="22"/>
        </w:rPr>
        <w:t xml:space="preserve">¿Alguien en su casa tiene Leishmaniasis ahora mismo?  </w:t>
      </w:r>
    </w:p>
    <w:tbl>
      <w:tblPr>
        <w:tblW w:w="8790" w:type="dxa"/>
        <w:tblInd w:w="1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990"/>
        <w:gridCol w:w="2640"/>
        <w:gridCol w:w="4275"/>
      </w:tblGrid>
      <w:tr w:rsidR="008B6EE8" w:rsidRPr="00D24982" w14:paraId="32E1A55E" w14:textId="77777777" w:rsidTr="00D23AEF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BEFF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t>Sexo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2BAF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t>Edad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9364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t>Lesión (notar dónde: cara, brazo, pierna, otro)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53B8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t>¿Tomó medicina? 0=No; 1=Si, 3=No sabe.  [Sí -- ¿Sabe que tipo de medicina? (anotar)]</w:t>
            </w:r>
          </w:p>
        </w:tc>
      </w:tr>
      <w:tr w:rsidR="008B6EE8" w:rsidRPr="00D24982" w14:paraId="2EDDDFF0" w14:textId="77777777" w:rsidTr="00D23AEF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D3BA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527A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C5E0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D4A7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</w:tr>
      <w:tr w:rsidR="008B6EE8" w:rsidRPr="00D24982" w14:paraId="46960810" w14:textId="77777777" w:rsidTr="00D23AEF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C8CA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B59D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25C5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D953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</w:tr>
      <w:tr w:rsidR="008B6EE8" w:rsidRPr="00D24982" w14:paraId="798134C8" w14:textId="77777777" w:rsidTr="00D23AEF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2F86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D5C2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6885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5F26" w14:textId="77777777" w:rsidR="008B6EE8" w:rsidRPr="00D24982" w:rsidRDefault="008B6EE8" w:rsidP="00D23AEF">
            <w:pPr>
              <w:widowControl w:val="0"/>
              <w:rPr>
                <w:sz w:val="22"/>
                <w:szCs w:val="22"/>
              </w:rPr>
            </w:pPr>
          </w:p>
        </w:tc>
      </w:tr>
    </w:tbl>
    <w:p w14:paraId="6CD2CB3F" w14:textId="77777777" w:rsidR="008B6EE8" w:rsidRPr="00D24982" w:rsidRDefault="008B6EE8" w:rsidP="008B6EE8">
      <w:pPr>
        <w:rPr>
          <w:sz w:val="22"/>
          <w:szCs w:val="22"/>
        </w:rPr>
      </w:pPr>
    </w:p>
    <w:p w14:paraId="6DCC33FC" w14:textId="77777777" w:rsidR="008B6EE8" w:rsidRPr="00D24982" w:rsidRDefault="008B6EE8" w:rsidP="008B6EE8">
      <w:pPr>
        <w:rPr>
          <w:sz w:val="22"/>
          <w:szCs w:val="22"/>
        </w:rPr>
      </w:pPr>
    </w:p>
    <w:p w14:paraId="4DF32D60" w14:textId="77777777" w:rsidR="008B6EE8" w:rsidRPr="00D24982" w:rsidRDefault="008B6EE8" w:rsidP="008B6EE8">
      <w:pPr>
        <w:rPr>
          <w:sz w:val="22"/>
          <w:szCs w:val="22"/>
        </w:rPr>
      </w:pPr>
    </w:p>
    <w:p w14:paraId="0520AC32" w14:textId="77777777" w:rsidR="008B6EE8" w:rsidRPr="00D24982" w:rsidRDefault="008B6EE8" w:rsidP="008B6EE8">
      <w:pPr>
        <w:rPr>
          <w:sz w:val="22"/>
          <w:szCs w:val="22"/>
        </w:rPr>
      </w:pPr>
    </w:p>
    <w:p w14:paraId="517AB85B" w14:textId="77777777" w:rsidR="008B6EE8" w:rsidRPr="00D24982" w:rsidRDefault="008B6EE8" w:rsidP="008B6EE8">
      <w:pPr>
        <w:numPr>
          <w:ilvl w:val="0"/>
          <w:numId w:val="2"/>
        </w:numPr>
        <w:rPr>
          <w:sz w:val="22"/>
          <w:szCs w:val="22"/>
        </w:rPr>
      </w:pPr>
      <w:r w:rsidRPr="00D24982">
        <w:rPr>
          <w:sz w:val="22"/>
          <w:szCs w:val="22"/>
        </w:rPr>
        <w:t xml:space="preserve">¿Alguien en su casa ha tenido Leishmaniasis? </w:t>
      </w:r>
    </w:p>
    <w:p w14:paraId="6BFF4BC1" w14:textId="77777777" w:rsidR="008B6EE8" w:rsidRPr="00D24982" w:rsidRDefault="008B6EE8" w:rsidP="008B6EE8">
      <w:pPr>
        <w:ind w:left="720"/>
        <w:rPr>
          <w:sz w:val="22"/>
          <w:szCs w:val="22"/>
        </w:rPr>
      </w:pPr>
    </w:p>
    <w:tbl>
      <w:tblPr>
        <w:tblW w:w="8790" w:type="dxa"/>
        <w:tblInd w:w="1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605"/>
        <w:gridCol w:w="1080"/>
        <w:gridCol w:w="1230"/>
        <w:gridCol w:w="4140"/>
      </w:tblGrid>
      <w:tr w:rsidR="008B6EE8" w:rsidRPr="00D24982" w14:paraId="44E473CB" w14:textId="77777777" w:rsidTr="00D23AEF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1D01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t>Sexo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8CCC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t xml:space="preserve">Edad (cuando </w:t>
            </w:r>
            <w:r w:rsidRPr="00D24982">
              <w:rPr>
                <w:sz w:val="22"/>
                <w:szCs w:val="22"/>
              </w:rPr>
              <w:lastRenderedPageBreak/>
              <w:t>tenía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5B5B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lastRenderedPageBreak/>
              <w:t xml:space="preserve">¿Dónde </w:t>
            </w:r>
            <w:r w:rsidRPr="00D24982">
              <w:rPr>
                <w:sz w:val="22"/>
                <w:szCs w:val="22"/>
              </w:rPr>
              <w:lastRenderedPageBreak/>
              <w:t xml:space="preserve">vive?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859A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lastRenderedPageBreak/>
              <w:t xml:space="preserve">Lesión </w:t>
            </w:r>
            <w:r w:rsidRPr="00D24982">
              <w:rPr>
                <w:sz w:val="22"/>
                <w:szCs w:val="22"/>
              </w:rPr>
              <w:lastRenderedPageBreak/>
              <w:t>(anotar dónde: cara, brazo, pierna, otro)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5316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D24982">
              <w:rPr>
                <w:sz w:val="22"/>
                <w:szCs w:val="22"/>
              </w:rPr>
              <w:lastRenderedPageBreak/>
              <w:t xml:space="preserve">¿Tomó medicina? 0=No; 1=Si, 3=No sabe.  </w:t>
            </w:r>
            <w:r w:rsidRPr="00D24982">
              <w:rPr>
                <w:sz w:val="22"/>
                <w:szCs w:val="22"/>
              </w:rPr>
              <w:lastRenderedPageBreak/>
              <w:t>[Sí -- ¿Sabe qué tipo de medicina? (anotar)]</w:t>
            </w:r>
          </w:p>
        </w:tc>
      </w:tr>
      <w:tr w:rsidR="008B6EE8" w:rsidRPr="00D24982" w14:paraId="440A7608" w14:textId="77777777" w:rsidTr="00D23AEF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15E1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1820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7716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83C0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20DC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8B6EE8" w:rsidRPr="00D24982" w14:paraId="33345D18" w14:textId="77777777" w:rsidTr="00D23AEF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F023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69C0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A7F7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97EE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6032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8B6EE8" w:rsidRPr="00D24982" w14:paraId="12770305" w14:textId="77777777" w:rsidTr="00D23AEF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302A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C248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03EC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3E50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6B23" w14:textId="77777777" w:rsidR="008B6EE8" w:rsidRPr="00D24982" w:rsidRDefault="008B6EE8" w:rsidP="00D23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</w:tbl>
    <w:p w14:paraId="5BF8CB26" w14:textId="77777777" w:rsidR="008B6EE8" w:rsidRDefault="008B6EE8" w:rsidP="008B6EE8"/>
    <w:p w14:paraId="516F0339" w14:textId="77777777" w:rsidR="00BC5869" w:rsidRPr="00B164E5" w:rsidRDefault="00BC5869" w:rsidP="00BC5869">
      <w:pPr>
        <w:ind w:left="1440"/>
      </w:pPr>
    </w:p>
    <w:p w14:paraId="00950879" w14:textId="77777777" w:rsidR="00BC5869" w:rsidRDefault="00BC5869" w:rsidP="00BC5869">
      <w:pPr>
        <w:rPr>
          <w:color w:val="4F81BD"/>
        </w:rPr>
      </w:pPr>
      <w:r w:rsidRPr="00B164E5">
        <w:rPr>
          <w:color w:val="4F81BD"/>
        </w:rPr>
        <w:t>ENFERMEDAD DE CHAGAS</w:t>
      </w:r>
    </w:p>
    <w:p w14:paraId="5F8DE6A2" w14:textId="77777777" w:rsidR="008F1B76" w:rsidRPr="00B164E5" w:rsidRDefault="008F1B76" w:rsidP="00BC5869">
      <w:pPr>
        <w:rPr>
          <w:color w:val="4F81BD"/>
        </w:rPr>
      </w:pPr>
    </w:p>
    <w:p w14:paraId="7072AF58" w14:textId="77777777" w:rsidR="00BC5869" w:rsidRPr="00B164E5" w:rsidRDefault="00BC5869" w:rsidP="00BC5869">
      <w:pPr>
        <w:numPr>
          <w:ilvl w:val="0"/>
          <w:numId w:val="2"/>
        </w:numPr>
      </w:pPr>
      <w:r w:rsidRPr="00B164E5">
        <w:t xml:space="preserve">¿Ha escuchado o conoce que es la enfermedad de Chagas? </w:t>
      </w:r>
    </w:p>
    <w:p w14:paraId="7ABDB54F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Sí (pasar a 63)</w:t>
      </w:r>
    </w:p>
    <w:p w14:paraId="5AE1841F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o (pasar a: i y ii)</w:t>
      </w:r>
    </w:p>
    <w:p w14:paraId="18966CCF" w14:textId="77777777" w:rsidR="00BC5869" w:rsidRPr="00B164E5" w:rsidRDefault="00BC5869" w:rsidP="00BC5869">
      <w:pPr>
        <w:numPr>
          <w:ilvl w:val="2"/>
          <w:numId w:val="2"/>
        </w:numPr>
      </w:pPr>
      <w:r w:rsidRPr="00B164E5">
        <w:t>¿A cuál de estos reconoce? [Mostrar los chinches]</w:t>
      </w:r>
    </w:p>
    <w:p w14:paraId="5DD908FB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Rhodnius pallescens</w:t>
      </w:r>
    </w:p>
    <w:p w14:paraId="6A3A5F78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Ninfas de Rhodnius pallescens</w:t>
      </w:r>
    </w:p>
    <w:p w14:paraId="5C6D7A13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Triatoma dimidiata</w:t>
      </w:r>
    </w:p>
    <w:p w14:paraId="6EF111ED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Ninfas de Triatoma dimidiata</w:t>
      </w:r>
    </w:p>
    <w:p w14:paraId="3149A7EF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Otro:______________________</w:t>
      </w:r>
    </w:p>
    <w:p w14:paraId="71BC58F5" w14:textId="77777777" w:rsidR="00BC5869" w:rsidRPr="00B164E5" w:rsidRDefault="00BC5869" w:rsidP="00BC5869">
      <w:pPr>
        <w:numPr>
          <w:ilvl w:val="3"/>
          <w:numId w:val="2"/>
        </w:numPr>
      </w:pPr>
      <w:r w:rsidRPr="00B164E5">
        <w:t>No sabe (pasar a fin de Chagas)</w:t>
      </w:r>
    </w:p>
    <w:p w14:paraId="53583BAD" w14:textId="77777777" w:rsidR="00BC5869" w:rsidRPr="00B164E5" w:rsidRDefault="00BC5869" w:rsidP="00BC5869"/>
    <w:p w14:paraId="7F77B077" w14:textId="77777777" w:rsidR="00BC5869" w:rsidRPr="00B164E5" w:rsidRDefault="00BC5869" w:rsidP="00BC5869">
      <w:pPr>
        <w:numPr>
          <w:ilvl w:val="0"/>
          <w:numId w:val="2"/>
        </w:numPr>
      </w:pPr>
      <w:r w:rsidRPr="00B164E5">
        <w:t xml:space="preserve">Vectores: Mostrar los chinches ¿A cuál de estos reconoce? </w:t>
      </w:r>
    </w:p>
    <w:p w14:paraId="2DB9D3AC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Rhodnius pallescens</w:t>
      </w:r>
    </w:p>
    <w:p w14:paraId="4CFA2C80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infas de Rhodnius pallescens</w:t>
      </w:r>
    </w:p>
    <w:p w14:paraId="3489FB20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Triatoma dimidiata</w:t>
      </w:r>
    </w:p>
    <w:p w14:paraId="2C73BF30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infas de Triatoma dimidiata</w:t>
      </w:r>
    </w:p>
    <w:p w14:paraId="6F7A4FA1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Otro:______________________</w:t>
      </w:r>
    </w:p>
    <w:p w14:paraId="424DC05C" w14:textId="77777777" w:rsidR="00BC5869" w:rsidRPr="00B164E5" w:rsidRDefault="00BC5869" w:rsidP="00BC5869">
      <w:pPr>
        <w:ind w:left="720"/>
      </w:pPr>
    </w:p>
    <w:p w14:paraId="10970690" w14:textId="49A12CA1" w:rsidR="00BC5869" w:rsidRPr="00B164E5" w:rsidRDefault="00BC5869" w:rsidP="00BC5869"/>
    <w:p w14:paraId="710B6673" w14:textId="77777777" w:rsidR="00BC5869" w:rsidRPr="00B164E5" w:rsidRDefault="00BC5869" w:rsidP="00BC5869">
      <w:pPr>
        <w:numPr>
          <w:ilvl w:val="0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  <w:r w:rsidRPr="00B164E5">
        <w:t>¿En el supuesto de que encuentre chinches, antes de tocarlos utiliza guantes o algún tipo de protección en las manos?</w:t>
      </w:r>
    </w:p>
    <w:p w14:paraId="5D662B08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Todo el tiempo</w:t>
      </w:r>
    </w:p>
    <w:p w14:paraId="338DC96B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A veces</w:t>
      </w:r>
    </w:p>
    <w:p w14:paraId="6174DCD8" w14:textId="77777777" w:rsidR="00BC5869" w:rsidRPr="00B164E5" w:rsidRDefault="00BC5869" w:rsidP="00BC5869">
      <w:pPr>
        <w:numPr>
          <w:ilvl w:val="1"/>
          <w:numId w:val="2"/>
        </w:numPr>
      </w:pPr>
      <w:r w:rsidRPr="00B164E5">
        <w:t>Nunca</w:t>
      </w:r>
    </w:p>
    <w:p w14:paraId="5B49358A" w14:textId="77777777" w:rsidR="00BC5869" w:rsidRPr="00B164E5" w:rsidRDefault="00BC5869" w:rsidP="00BC5869">
      <w:pPr>
        <w:numPr>
          <w:ilvl w:val="1"/>
          <w:numId w:val="2"/>
        </w:numPr>
        <w:sectPr w:rsidR="00BC5869" w:rsidRPr="00B164E5" w:rsidSect="00BC5869">
          <w:type w:val="continuous"/>
          <w:pgSz w:w="12240" w:h="15840"/>
          <w:pgMar w:top="1152" w:right="1008" w:bottom="1152" w:left="1008" w:header="720" w:footer="720" w:gutter="0"/>
          <w:cols w:num="3" w:space="720" w:equalWidth="0">
            <w:col w:w="3408" w:space="0"/>
            <w:col w:w="3408" w:space="0"/>
            <w:col w:w="3408" w:space="0"/>
          </w:cols>
        </w:sectPr>
      </w:pPr>
      <w:r w:rsidRPr="00B164E5">
        <w:t>No sabe</w:t>
      </w:r>
    </w:p>
    <w:p w14:paraId="2297DEA1" w14:textId="77777777" w:rsidR="00BC5869" w:rsidRPr="00B164E5" w:rsidRDefault="00BC5869" w:rsidP="00BC5869">
      <w:pPr>
        <w:ind w:left="1440"/>
      </w:pPr>
    </w:p>
    <w:p w14:paraId="44912112" w14:textId="77777777" w:rsidR="00C7283D" w:rsidRDefault="00C7283D"/>
    <w:p w14:paraId="09516418" w14:textId="77777777" w:rsidR="001859B4" w:rsidRDefault="001859B4"/>
    <w:p w14:paraId="7027A36A" w14:textId="77777777" w:rsidR="008F1B76" w:rsidRDefault="008F1B76" w:rsidP="001859B4">
      <w:pPr>
        <w:spacing w:before="240" w:after="240"/>
        <w:rPr>
          <w:rStyle w:val="Strong"/>
          <w:rFonts w:eastAsiaTheme="majorEastAsia"/>
          <w:lang w:val="en-US"/>
        </w:rPr>
      </w:pPr>
    </w:p>
    <w:p w14:paraId="5D1D02E6" w14:textId="2D13EAE8" w:rsidR="001859B4" w:rsidRDefault="001859B4" w:rsidP="001859B4">
      <w:pPr>
        <w:spacing w:before="240" w:after="240"/>
        <w:rPr>
          <w:lang w:val="en-US"/>
        </w:rPr>
      </w:pPr>
      <w:r w:rsidRPr="001859B4">
        <w:rPr>
          <w:rStyle w:val="Strong"/>
          <w:rFonts w:eastAsiaTheme="majorEastAsia"/>
          <w:lang w:val="en-US"/>
        </w:rPr>
        <w:lastRenderedPageBreak/>
        <w:t>Project:</w:t>
      </w:r>
      <w:r w:rsidRPr="001859B4">
        <w:rPr>
          <w:lang w:val="en-US"/>
        </w:rPr>
        <w:t xml:space="preserve"> “Social and Ecological Determinants of Vector-Borne Infections with Multiple Hosts in Dynamic Tropical Rural Settings”</w:t>
      </w:r>
    </w:p>
    <w:p w14:paraId="13670354" w14:textId="511C86C0" w:rsidR="001859B4" w:rsidRPr="001859B4" w:rsidRDefault="001859B4" w:rsidP="001859B4">
      <w:pPr>
        <w:spacing w:before="240" w:after="240"/>
        <w:rPr>
          <w:b/>
          <w:lang w:val="en-US"/>
        </w:rPr>
      </w:pPr>
      <w:r w:rsidRPr="001859B4">
        <w:rPr>
          <w:b/>
        </w:rPr>
        <w:t>HOUSEHOLD SURVEY (A)</w:t>
      </w:r>
      <w:r w:rsidRPr="001859B4">
        <w:rPr>
          <w:b/>
          <w:lang w:val="en-US"/>
        </w:rPr>
        <w:t xml:space="preserve"> </w:t>
      </w:r>
    </w:p>
    <w:p w14:paraId="71F75B4B" w14:textId="01F15ABB" w:rsidR="001859B4" w:rsidRPr="001859B4" w:rsidRDefault="001859B4" w:rsidP="001859B4">
      <w:pPr>
        <w:spacing w:before="240" w:after="240"/>
        <w:rPr>
          <w:lang w:val="en-US"/>
        </w:rPr>
      </w:pPr>
      <w:r w:rsidRPr="001859B4">
        <w:rPr>
          <w:color w:val="4F81BD"/>
        </w:rPr>
        <w:t>DEMOGRAPHICS</w:t>
      </w:r>
    </w:p>
    <w:p w14:paraId="39764BC6" w14:textId="77777777" w:rsidR="001859B4" w:rsidRPr="001859B4" w:rsidRDefault="001859B4" w:rsidP="001859B4">
      <w:pPr>
        <w:rPr>
          <w:b/>
          <w:lang w:val="en-US"/>
        </w:rPr>
      </w:pPr>
    </w:p>
    <w:p w14:paraId="0A45CAC4" w14:textId="22AE7B2B" w:rsidR="001859B4" w:rsidRPr="001859B4" w:rsidRDefault="001859B4" w:rsidP="001859B4">
      <w:pPr>
        <w:numPr>
          <w:ilvl w:val="0"/>
          <w:numId w:val="5"/>
        </w:numPr>
        <w:rPr>
          <w:lang w:val="en-US"/>
        </w:rPr>
      </w:pPr>
      <w:r w:rsidRPr="001859B4">
        <w:rPr>
          <w:lang w:val="en-US"/>
        </w:rPr>
        <w:t>How many people live in your household?_______________</w:t>
      </w:r>
    </w:p>
    <w:p w14:paraId="328080E5" w14:textId="6834C6C3" w:rsidR="001859B4" w:rsidRPr="001859B4" w:rsidRDefault="001859B4" w:rsidP="001859B4">
      <w:pPr>
        <w:ind w:left="270"/>
        <w:rPr>
          <w:lang w:val="en-US"/>
        </w:rPr>
      </w:pPr>
      <w:r w:rsidRPr="001859B4">
        <w:rPr>
          <w:lang w:val="en-US"/>
        </w:rPr>
        <w:tab/>
        <w:t xml:space="preserve">[Indicate the name, </w:t>
      </w:r>
      <w:r>
        <w:rPr>
          <w:lang w:val="en-US"/>
        </w:rPr>
        <w:t>sex</w:t>
      </w:r>
      <w:r w:rsidRPr="001859B4">
        <w:rPr>
          <w:lang w:val="en-US"/>
        </w:rPr>
        <w:t>, age, and education level of each person living in the household</w:t>
      </w:r>
    </w:p>
    <w:p w14:paraId="06DD93CE" w14:textId="77777777" w:rsidR="001859B4" w:rsidRPr="001859B4" w:rsidRDefault="001859B4" w:rsidP="001859B4">
      <w:pPr>
        <w:ind w:left="270"/>
        <w:rPr>
          <w:lang w:val="en-US"/>
        </w:rPr>
      </w:pPr>
    </w:p>
    <w:tbl>
      <w:tblPr>
        <w:tblW w:w="9810" w:type="dxa"/>
        <w:tblInd w:w="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0"/>
        <w:gridCol w:w="2055"/>
        <w:gridCol w:w="1345"/>
        <w:gridCol w:w="560"/>
        <w:gridCol w:w="750"/>
        <w:gridCol w:w="810"/>
        <w:gridCol w:w="795"/>
        <w:gridCol w:w="750"/>
        <w:gridCol w:w="735"/>
      </w:tblGrid>
      <w:tr w:rsidR="001859B4" w:rsidRPr="00305EEF" w14:paraId="25C89C17" w14:textId="77777777" w:rsidTr="001859B4">
        <w:trPr>
          <w:trHeight w:val="684"/>
        </w:trPr>
        <w:tc>
          <w:tcPr>
            <w:tcW w:w="2010" w:type="dxa"/>
          </w:tcPr>
          <w:p w14:paraId="7D7C0BAA" w14:textId="77777777" w:rsidR="001859B4" w:rsidRPr="001859B4" w:rsidRDefault="001859B4" w:rsidP="007E5048">
            <w:pPr>
              <w:ind w:firstLine="450"/>
              <w:rPr>
                <w:lang w:val="en-US"/>
              </w:rPr>
            </w:pPr>
          </w:p>
        </w:tc>
        <w:tc>
          <w:tcPr>
            <w:tcW w:w="2055" w:type="dxa"/>
          </w:tcPr>
          <w:p w14:paraId="1AD8840D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1345" w:type="dxa"/>
          </w:tcPr>
          <w:p w14:paraId="095B3BB7" w14:textId="54B91BB9" w:rsidR="001859B4" w:rsidRPr="00B164E5" w:rsidRDefault="001859B4" w:rsidP="007E5048">
            <w:pPr>
              <w:ind w:hanging="90"/>
            </w:pPr>
            <w:r>
              <w:t>Interviewed person</w:t>
            </w:r>
          </w:p>
        </w:tc>
        <w:tc>
          <w:tcPr>
            <w:tcW w:w="4400" w:type="dxa"/>
            <w:gridSpan w:val="6"/>
          </w:tcPr>
          <w:p w14:paraId="0C0E9075" w14:textId="6540ED8D" w:rsidR="001859B4" w:rsidRPr="001859B4" w:rsidRDefault="001859B4" w:rsidP="007E5048">
            <w:pPr>
              <w:ind w:hanging="90"/>
              <w:jc w:val="center"/>
              <w:rPr>
                <w:lang w:val="en-US"/>
              </w:rPr>
            </w:pPr>
            <w:r w:rsidRPr="001859B4">
              <w:rPr>
                <w:lang w:val="en-US"/>
              </w:rPr>
              <w:t>Other members of the house</w:t>
            </w:r>
            <w:r>
              <w:rPr>
                <w:lang w:val="en-US"/>
              </w:rPr>
              <w:t>hold</w:t>
            </w:r>
          </w:p>
        </w:tc>
      </w:tr>
      <w:tr w:rsidR="001859B4" w:rsidRPr="00B164E5" w14:paraId="2EEBB62F" w14:textId="77777777" w:rsidTr="001859B4">
        <w:trPr>
          <w:trHeight w:val="259"/>
        </w:trPr>
        <w:tc>
          <w:tcPr>
            <w:tcW w:w="2010" w:type="dxa"/>
          </w:tcPr>
          <w:p w14:paraId="1C18F20E" w14:textId="79062BAD" w:rsidR="001859B4" w:rsidRPr="00B164E5" w:rsidRDefault="001859B4" w:rsidP="007E5048">
            <w:pPr>
              <w:ind w:hanging="90"/>
            </w:pPr>
            <w:r>
              <w:t>Male or Female</w:t>
            </w:r>
          </w:p>
        </w:tc>
        <w:tc>
          <w:tcPr>
            <w:tcW w:w="2055" w:type="dxa"/>
          </w:tcPr>
          <w:p w14:paraId="040AB272" w14:textId="3EAC74B5" w:rsidR="001859B4" w:rsidRPr="00B164E5" w:rsidRDefault="001859B4" w:rsidP="007E5048">
            <w:pPr>
              <w:ind w:hanging="90"/>
            </w:pPr>
            <w:r w:rsidRPr="00B164E5">
              <w:t xml:space="preserve">0= </w:t>
            </w:r>
            <w:r>
              <w:t>female</w:t>
            </w:r>
            <w:r w:rsidRPr="00B164E5">
              <w:t>; 1=</w:t>
            </w:r>
            <w:r>
              <w:t>male</w:t>
            </w:r>
          </w:p>
        </w:tc>
        <w:tc>
          <w:tcPr>
            <w:tcW w:w="1345" w:type="dxa"/>
          </w:tcPr>
          <w:p w14:paraId="296C6B19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560" w:type="dxa"/>
          </w:tcPr>
          <w:p w14:paraId="3F5573F3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50" w:type="dxa"/>
          </w:tcPr>
          <w:p w14:paraId="4C4E1143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810" w:type="dxa"/>
          </w:tcPr>
          <w:p w14:paraId="69F904F7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95" w:type="dxa"/>
          </w:tcPr>
          <w:p w14:paraId="11405877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50" w:type="dxa"/>
          </w:tcPr>
          <w:p w14:paraId="6C8E93CF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35" w:type="dxa"/>
          </w:tcPr>
          <w:p w14:paraId="34C97073" w14:textId="77777777" w:rsidR="001859B4" w:rsidRPr="00B164E5" w:rsidRDefault="001859B4" w:rsidP="007E5048">
            <w:pPr>
              <w:ind w:hanging="90"/>
            </w:pPr>
          </w:p>
        </w:tc>
      </w:tr>
      <w:tr w:rsidR="001859B4" w:rsidRPr="00B164E5" w14:paraId="246AB361" w14:textId="77777777" w:rsidTr="001859B4">
        <w:trPr>
          <w:trHeight w:val="259"/>
        </w:trPr>
        <w:tc>
          <w:tcPr>
            <w:tcW w:w="2010" w:type="dxa"/>
          </w:tcPr>
          <w:p w14:paraId="23B8EAB7" w14:textId="5DE87CD0" w:rsidR="001859B4" w:rsidRPr="00B164E5" w:rsidRDefault="001859B4" w:rsidP="007E5048">
            <w:pPr>
              <w:ind w:hanging="90"/>
            </w:pPr>
            <w:r>
              <w:t>Age</w:t>
            </w:r>
            <w:r w:rsidRPr="00B164E5">
              <w:t xml:space="preserve"> </w:t>
            </w:r>
          </w:p>
        </w:tc>
        <w:tc>
          <w:tcPr>
            <w:tcW w:w="2055" w:type="dxa"/>
          </w:tcPr>
          <w:p w14:paraId="08112675" w14:textId="087C263B" w:rsidR="001859B4" w:rsidRPr="00B164E5" w:rsidRDefault="001859B4" w:rsidP="007E5048">
            <w:pPr>
              <w:ind w:hanging="90"/>
            </w:pPr>
            <w:r>
              <w:t>Age</w:t>
            </w:r>
          </w:p>
        </w:tc>
        <w:tc>
          <w:tcPr>
            <w:tcW w:w="1345" w:type="dxa"/>
          </w:tcPr>
          <w:p w14:paraId="14FCFDEB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560" w:type="dxa"/>
          </w:tcPr>
          <w:p w14:paraId="48A5E8AD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50" w:type="dxa"/>
          </w:tcPr>
          <w:p w14:paraId="1FDC198E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810" w:type="dxa"/>
          </w:tcPr>
          <w:p w14:paraId="59CD14DB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95" w:type="dxa"/>
          </w:tcPr>
          <w:p w14:paraId="2BA5FF36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50" w:type="dxa"/>
          </w:tcPr>
          <w:p w14:paraId="1A3C7271" w14:textId="77777777" w:rsidR="001859B4" w:rsidRPr="00B164E5" w:rsidRDefault="001859B4" w:rsidP="007E5048">
            <w:pPr>
              <w:ind w:hanging="90"/>
            </w:pPr>
          </w:p>
        </w:tc>
        <w:tc>
          <w:tcPr>
            <w:tcW w:w="735" w:type="dxa"/>
          </w:tcPr>
          <w:p w14:paraId="1BFF18E4" w14:textId="77777777" w:rsidR="001859B4" w:rsidRPr="00B164E5" w:rsidRDefault="001859B4" w:rsidP="007E5048">
            <w:pPr>
              <w:ind w:hanging="90"/>
            </w:pPr>
          </w:p>
        </w:tc>
      </w:tr>
      <w:tr w:rsidR="001859B4" w:rsidRPr="00305EEF" w14:paraId="58B1B5B9" w14:textId="77777777" w:rsidTr="001859B4">
        <w:trPr>
          <w:trHeight w:val="1540"/>
        </w:trPr>
        <w:tc>
          <w:tcPr>
            <w:tcW w:w="2010" w:type="dxa"/>
          </w:tcPr>
          <w:p w14:paraId="2C704DD5" w14:textId="6C938ADD" w:rsidR="001859B4" w:rsidRPr="001859B4" w:rsidRDefault="001859B4" w:rsidP="001859B4">
            <w:pPr>
              <w:rPr>
                <w:lang w:val="en-US"/>
              </w:rPr>
            </w:pPr>
            <w:r w:rsidRPr="001859B4">
              <w:rPr>
                <w:lang w:val="en-US"/>
              </w:rPr>
              <w:t>Highest level of education completed</w:t>
            </w:r>
          </w:p>
        </w:tc>
        <w:tc>
          <w:tcPr>
            <w:tcW w:w="2055" w:type="dxa"/>
          </w:tcPr>
          <w:p w14:paraId="5BA2A9CC" w14:textId="2A6A6001" w:rsidR="001859B4" w:rsidRPr="001859B4" w:rsidRDefault="001859B4" w:rsidP="007E5048">
            <w:pPr>
              <w:ind w:left="-86" w:hanging="4"/>
              <w:rPr>
                <w:lang w:val="en-US"/>
              </w:rPr>
            </w:pPr>
            <w:r w:rsidRPr="001859B4">
              <w:rPr>
                <w:lang w:val="en-US"/>
              </w:rPr>
              <w:t>0=None; 1=Incomplete Primary; 2=Completed Primary; 3=Middle School; 4=Secondary; 5=University</w:t>
            </w:r>
          </w:p>
        </w:tc>
        <w:tc>
          <w:tcPr>
            <w:tcW w:w="1345" w:type="dxa"/>
          </w:tcPr>
          <w:p w14:paraId="0A58D18D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560" w:type="dxa"/>
          </w:tcPr>
          <w:p w14:paraId="0C6BCAEB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750" w:type="dxa"/>
          </w:tcPr>
          <w:p w14:paraId="1E5451CB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810" w:type="dxa"/>
          </w:tcPr>
          <w:p w14:paraId="23D2A9F8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795" w:type="dxa"/>
          </w:tcPr>
          <w:p w14:paraId="63CF6509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750" w:type="dxa"/>
          </w:tcPr>
          <w:p w14:paraId="2663F139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  <w:tc>
          <w:tcPr>
            <w:tcW w:w="735" w:type="dxa"/>
          </w:tcPr>
          <w:p w14:paraId="6329E136" w14:textId="77777777" w:rsidR="001859B4" w:rsidRPr="001859B4" w:rsidRDefault="001859B4" w:rsidP="007E5048">
            <w:pPr>
              <w:ind w:hanging="90"/>
              <w:rPr>
                <w:lang w:val="en-US"/>
              </w:rPr>
            </w:pPr>
          </w:p>
        </w:tc>
      </w:tr>
    </w:tbl>
    <w:p w14:paraId="349563A2" w14:textId="77777777" w:rsidR="001859B4" w:rsidRPr="001859B4" w:rsidRDefault="001859B4" w:rsidP="001859B4">
      <w:pPr>
        <w:ind w:hanging="90"/>
        <w:jc w:val="both"/>
        <w:rPr>
          <w:lang w:val="en-US"/>
        </w:rPr>
      </w:pPr>
    </w:p>
    <w:p w14:paraId="621C0721" w14:textId="20557173" w:rsidR="001859B4" w:rsidRPr="00B164E5" w:rsidRDefault="001859B4" w:rsidP="001859B4">
      <w:pPr>
        <w:pStyle w:val="Heading2"/>
        <w:tabs>
          <w:tab w:val="right" w:pos="10224"/>
        </w:tabs>
        <w:rPr>
          <w:rFonts w:ascii="Times New Roman" w:hAnsi="Times New Roman" w:cs="Times New Roman"/>
          <w:sz w:val="24"/>
          <w:szCs w:val="24"/>
        </w:rPr>
      </w:pPr>
      <w:r w:rsidRPr="001859B4">
        <w:rPr>
          <w:rFonts w:ascii="Times New Roman" w:hAnsi="Times New Roman" w:cs="Times New Roman"/>
          <w:sz w:val="24"/>
          <w:szCs w:val="24"/>
        </w:rPr>
        <w:t>HOUSING CHARACTERISTICS</w:t>
      </w:r>
      <w:r w:rsidRPr="00B164E5">
        <w:rPr>
          <w:rFonts w:ascii="Times New Roman" w:hAnsi="Times New Roman" w:cs="Times New Roman"/>
          <w:sz w:val="24"/>
          <w:szCs w:val="24"/>
        </w:rPr>
        <w:tab/>
      </w:r>
    </w:p>
    <w:p w14:paraId="684A6F8D" w14:textId="287E40C4" w:rsidR="001859B4" w:rsidRPr="001859B4" w:rsidRDefault="001859B4" w:rsidP="001859B4">
      <w:pPr>
        <w:numPr>
          <w:ilvl w:val="0"/>
          <w:numId w:val="5"/>
        </w:numPr>
        <w:rPr>
          <w:lang w:val="en-US"/>
        </w:rPr>
        <w:sectPr w:rsidR="001859B4" w:rsidRPr="001859B4" w:rsidSect="001859B4">
          <w:footerReference w:type="default" r:id="rId9"/>
          <w:type w:val="continuous"/>
          <w:pgSz w:w="12240" w:h="15840"/>
          <w:pgMar w:top="1152" w:right="1008" w:bottom="1152" w:left="1008" w:header="720" w:footer="720" w:gutter="0"/>
          <w:cols w:space="720"/>
        </w:sectPr>
      </w:pPr>
      <w:r w:rsidRPr="001859B4">
        <w:rPr>
          <w:lang w:val="en-US"/>
        </w:rPr>
        <w:t>Where do you usually go to the bathroom or how do you dispose of human waste??</w:t>
      </w:r>
    </w:p>
    <w:p w14:paraId="7909A16B" w14:textId="67199D0C" w:rsidR="001859B4" w:rsidRPr="001859B4" w:rsidRDefault="001859B4" w:rsidP="001859B4">
      <w:pPr>
        <w:ind w:left="720"/>
        <w:rPr>
          <w:lang w:val="en-US"/>
        </w:rPr>
      </w:pPr>
      <w:r w:rsidRPr="001859B4">
        <w:rPr>
          <w:lang w:val="en-US"/>
        </w:rPr>
        <w:t>a. Pit latrine</w:t>
      </w:r>
      <w:r w:rsidRPr="001859B4">
        <w:rPr>
          <w:lang w:val="en-US"/>
        </w:rPr>
        <w:br/>
        <w:t>b. Flush toilet</w:t>
      </w:r>
      <w:r w:rsidRPr="001859B4">
        <w:rPr>
          <w:lang w:val="en-US"/>
        </w:rPr>
        <w:br/>
        <w:t>c. River</w:t>
      </w:r>
      <w:r w:rsidRPr="001859B4">
        <w:rPr>
          <w:lang w:val="en-US"/>
        </w:rPr>
        <w:br/>
      </w:r>
      <w:r w:rsidRPr="001859B4">
        <w:rPr>
          <w:lang w:val="en-US"/>
        </w:rPr>
        <w:t>d. Other: _____________________</w:t>
      </w:r>
      <w:r w:rsidRPr="001859B4">
        <w:rPr>
          <w:lang w:val="en-US"/>
        </w:rPr>
        <w:br/>
        <w:t>e. Don’t know</w:t>
      </w:r>
      <w:r w:rsidRPr="001859B4">
        <w:rPr>
          <w:lang w:val="en-US"/>
        </w:rPr>
        <w:br/>
        <w:t xml:space="preserve">f. </w:t>
      </w:r>
      <w:r>
        <w:rPr>
          <w:lang w:val="en-US"/>
        </w:rPr>
        <w:t>Did not</w:t>
      </w:r>
      <w:r w:rsidRPr="001859B4">
        <w:rPr>
          <w:lang w:val="en-US"/>
        </w:rPr>
        <w:t xml:space="preserve"> answer </w:t>
      </w:r>
    </w:p>
    <w:p w14:paraId="04D91470" w14:textId="77777777" w:rsidR="001859B4" w:rsidRDefault="001859B4" w:rsidP="001859B4">
      <w:pPr>
        <w:numPr>
          <w:ilvl w:val="0"/>
          <w:numId w:val="5"/>
        </w:numPr>
        <w:rPr>
          <w:lang w:val="en-US"/>
        </w:rPr>
        <w:sectPr w:rsidR="001859B4" w:rsidSect="001859B4">
          <w:type w:val="continuous"/>
          <w:pgSz w:w="12240" w:h="15840"/>
          <w:pgMar w:top="1152" w:right="1008" w:bottom="1152" w:left="1008" w:header="720" w:footer="720" w:gutter="0"/>
          <w:cols w:num="2" w:space="720"/>
        </w:sectPr>
      </w:pPr>
    </w:p>
    <w:p w14:paraId="01827931" w14:textId="2E99FBBF" w:rsidR="001859B4" w:rsidRPr="00B164E5" w:rsidRDefault="001859B4" w:rsidP="001859B4">
      <w:pPr>
        <w:numPr>
          <w:ilvl w:val="0"/>
          <w:numId w:val="5"/>
        </w:numPr>
      </w:pPr>
      <w:r w:rsidRPr="001859B4">
        <w:rPr>
          <w:lang w:val="en-US"/>
        </w:rPr>
        <w:t xml:space="preserve">Do you have </w:t>
      </w:r>
      <w:r>
        <w:rPr>
          <w:lang w:val="en-US"/>
        </w:rPr>
        <w:t>peridomestic debris</w:t>
      </w:r>
      <w:r w:rsidRPr="001859B4">
        <w:rPr>
          <w:lang w:val="en-US"/>
        </w:rPr>
        <w:t xml:space="preserve"> accumulated </w:t>
      </w:r>
      <w:r>
        <w:rPr>
          <w:lang w:val="en-US"/>
        </w:rPr>
        <w:t>around your house</w:t>
      </w:r>
      <w:r w:rsidRPr="001859B4">
        <w:rPr>
          <w:lang w:val="en-US"/>
        </w:rPr>
        <w:t xml:space="preserve">? </w:t>
      </w:r>
      <w:r w:rsidRPr="00B164E5">
        <w:t>_____ (</w:t>
      </w:r>
      <w:r>
        <w:t>Y</w:t>
      </w:r>
      <w:r w:rsidRPr="001859B4">
        <w:t>es=1, No=0, 3=Don’t know</w:t>
      </w:r>
      <w:r w:rsidRPr="00B164E5">
        <w:t>)</w:t>
      </w:r>
    </w:p>
    <w:p w14:paraId="056FEEE6" w14:textId="77777777" w:rsidR="001859B4" w:rsidRPr="00B164E5" w:rsidRDefault="001859B4" w:rsidP="001859B4"/>
    <w:p w14:paraId="322C9379" w14:textId="77777777" w:rsidR="001859B4" w:rsidRPr="00B164E5" w:rsidRDefault="001859B4" w:rsidP="001859B4"/>
    <w:p w14:paraId="7322447B" w14:textId="0A2794DD" w:rsidR="001859B4" w:rsidRPr="001859B4" w:rsidRDefault="001859B4" w:rsidP="001859B4">
      <w:pPr>
        <w:numPr>
          <w:ilvl w:val="0"/>
          <w:numId w:val="5"/>
        </w:numPr>
        <w:rPr>
          <w:lang w:val="en-US"/>
        </w:rPr>
        <w:sectPr w:rsidR="001859B4" w:rsidRPr="001859B4" w:rsidSect="001859B4">
          <w:type w:val="continuous"/>
          <w:pgSz w:w="12240" w:h="15840"/>
          <w:pgMar w:top="1152" w:right="1008" w:bottom="1152" w:left="1008" w:header="720" w:footer="720" w:gutter="0"/>
          <w:cols w:space="720"/>
        </w:sectPr>
      </w:pPr>
      <w:r w:rsidRPr="001859B4">
        <w:rPr>
          <w:lang w:val="en-US"/>
        </w:rPr>
        <w:t>Do you have an electric meter?</w:t>
      </w:r>
    </w:p>
    <w:p w14:paraId="04AA1417" w14:textId="3E8672C8" w:rsidR="001859B4" w:rsidRPr="00B164E5" w:rsidRDefault="001859B4" w:rsidP="001859B4">
      <w:pPr>
        <w:numPr>
          <w:ilvl w:val="1"/>
          <w:numId w:val="5"/>
        </w:numPr>
      </w:pPr>
      <w:r>
        <w:t>Yes</w:t>
      </w:r>
    </w:p>
    <w:p w14:paraId="0BD179B8" w14:textId="77777777" w:rsidR="001859B4" w:rsidRPr="00B164E5" w:rsidRDefault="001859B4" w:rsidP="001859B4">
      <w:pPr>
        <w:numPr>
          <w:ilvl w:val="1"/>
          <w:numId w:val="5"/>
        </w:numPr>
      </w:pPr>
      <w:r w:rsidRPr="00B164E5">
        <w:t>No</w:t>
      </w:r>
    </w:p>
    <w:p w14:paraId="7E3746A1" w14:textId="79C244A9" w:rsidR="001859B4" w:rsidRPr="001859B4" w:rsidRDefault="001859B4" w:rsidP="001859B4">
      <w:pPr>
        <w:numPr>
          <w:ilvl w:val="1"/>
          <w:numId w:val="5"/>
        </w:numPr>
        <w:rPr>
          <w:lang w:val="en-US"/>
        </w:rPr>
        <w:sectPr w:rsidR="001859B4" w:rsidRPr="001859B4" w:rsidSect="001859B4">
          <w:type w:val="continuous"/>
          <w:pgSz w:w="12240" w:h="15840"/>
          <w:pgMar w:top="1152" w:right="1008" w:bottom="1152" w:left="1008" w:header="720" w:footer="720" w:gutter="0"/>
          <w:cols w:num="3" w:space="720" w:equalWidth="0">
            <w:col w:w="2928" w:space="720"/>
            <w:col w:w="2928" w:space="720"/>
            <w:col w:w="2928" w:space="0"/>
          </w:cols>
        </w:sectPr>
      </w:pPr>
      <w:r>
        <w:t>Don’t know</w:t>
      </w:r>
    </w:p>
    <w:p w14:paraId="299D96EF" w14:textId="77777777" w:rsidR="001859B4" w:rsidRPr="001859B4" w:rsidRDefault="001859B4" w:rsidP="001859B4">
      <w:pPr>
        <w:rPr>
          <w:lang w:val="en-US"/>
        </w:rPr>
      </w:pPr>
    </w:p>
    <w:p w14:paraId="1DB41FD3" w14:textId="51836545" w:rsidR="001859B4" w:rsidRPr="00B164E5" w:rsidRDefault="001859B4" w:rsidP="001859B4">
      <w:pPr>
        <w:pStyle w:val="Heading2"/>
        <w:rPr>
          <w:rFonts w:ascii="Times New Roman" w:hAnsi="Times New Roman" w:cs="Times New Roman"/>
          <w:color w:val="4F81BD"/>
          <w:sz w:val="24"/>
          <w:szCs w:val="24"/>
        </w:rPr>
      </w:pPr>
      <w:r w:rsidRPr="001859B4">
        <w:rPr>
          <w:rFonts w:ascii="Times New Roman" w:hAnsi="Times New Roman" w:cs="Times New Roman"/>
          <w:color w:val="4F81BD"/>
          <w:sz w:val="24"/>
          <w:szCs w:val="24"/>
        </w:rPr>
        <w:t>WEALTH</w:t>
      </w:r>
    </w:p>
    <w:p w14:paraId="2235A2B1" w14:textId="77777777" w:rsidR="001859B4" w:rsidRPr="00B164E5" w:rsidRDefault="001859B4" w:rsidP="001859B4">
      <w:pPr>
        <w:jc w:val="both"/>
      </w:pPr>
    </w:p>
    <w:p w14:paraId="7EAF2D40" w14:textId="302F5297" w:rsidR="001859B4" w:rsidRPr="003E4B22" w:rsidRDefault="003E4B22" w:rsidP="001859B4">
      <w:pPr>
        <w:numPr>
          <w:ilvl w:val="0"/>
          <w:numId w:val="5"/>
        </w:numPr>
        <w:jc w:val="both"/>
        <w:rPr>
          <w:lang w:val="en-US"/>
        </w:rPr>
      </w:pPr>
      <w:r w:rsidRPr="003E4B22">
        <w:rPr>
          <w:lang w:val="en-US"/>
        </w:rPr>
        <w:t>Now we’ll ask about the assets in your household. Do you have…? If yes, indicate the quantity in the home</w:t>
      </w:r>
      <w:r>
        <w:rPr>
          <w:lang w:val="en-US"/>
        </w:rPr>
        <w:t>:</w:t>
      </w:r>
    </w:p>
    <w:tbl>
      <w:tblPr>
        <w:tblW w:w="7618" w:type="dxa"/>
        <w:tblInd w:w="71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2818"/>
        <w:gridCol w:w="1395"/>
        <w:gridCol w:w="3405"/>
      </w:tblGrid>
      <w:tr w:rsidR="001859B4" w:rsidRPr="00B164E5" w14:paraId="2CC36267" w14:textId="77777777" w:rsidTr="003E4B22"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DEFF" w14:textId="77777777" w:rsidR="001859B4" w:rsidRPr="003E4B22" w:rsidRDefault="001859B4" w:rsidP="007E5048">
            <w:pPr>
              <w:ind w:left="1800" w:hanging="1440"/>
              <w:rPr>
                <w:lang w:val="en-US"/>
              </w:rPr>
            </w:pP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A219" w14:textId="77777777" w:rsidR="001859B4" w:rsidRPr="00B164E5" w:rsidRDefault="001859B4" w:rsidP="007E5048">
            <w:pPr>
              <w:tabs>
                <w:tab w:val="left" w:pos="1530"/>
              </w:tabs>
            </w:pPr>
            <w:r w:rsidRPr="00B164E5">
              <w:t>1=Si, 0=No</w:t>
            </w: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5B2C" w14:textId="77777777" w:rsidR="001859B4" w:rsidRPr="00B164E5" w:rsidRDefault="001859B4" w:rsidP="007E5048">
            <w:pPr>
              <w:tabs>
                <w:tab w:val="left" w:pos="1530"/>
              </w:tabs>
            </w:pPr>
            <w:r w:rsidRPr="00B164E5">
              <w:t>¿Cuántos en la casa en total? (#)</w:t>
            </w:r>
          </w:p>
        </w:tc>
      </w:tr>
      <w:tr w:rsidR="001859B4" w:rsidRPr="00B164E5" w14:paraId="1D8FD026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E4D4" w14:textId="77777777" w:rsidR="001859B4" w:rsidRPr="00B164E5" w:rsidRDefault="001859B4" w:rsidP="007E5048">
            <w:pPr>
              <w:ind w:left="2880" w:hanging="2880"/>
            </w:pPr>
            <w:r w:rsidRPr="00B164E5">
              <w:t>Bicicleta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89EF" w14:textId="77777777" w:rsidR="001859B4" w:rsidRPr="00B164E5" w:rsidRDefault="001859B4" w:rsidP="007E5048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6566" w14:textId="77777777" w:rsidR="001859B4" w:rsidRPr="00B164E5" w:rsidRDefault="001859B4" w:rsidP="007E5048">
            <w:pPr>
              <w:tabs>
                <w:tab w:val="left" w:pos="1530"/>
              </w:tabs>
            </w:pPr>
          </w:p>
        </w:tc>
      </w:tr>
      <w:tr w:rsidR="003E4B22" w:rsidRPr="00B164E5" w14:paraId="3CB75F35" w14:textId="77777777" w:rsidTr="003E4B22"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1055" w14:textId="78639A7B" w:rsidR="003E4B22" w:rsidRPr="00B164E5" w:rsidRDefault="003E4B22" w:rsidP="003E4B22">
            <w:pPr>
              <w:ind w:left="2880" w:hanging="2880"/>
            </w:pPr>
            <w:r w:rsidRPr="00C22EFF">
              <w:t>Motorcycle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C4E24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9CF0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03C05DB5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3AAF" w14:textId="167A4347" w:rsidR="003E4B22" w:rsidRPr="00B164E5" w:rsidRDefault="003E4B22" w:rsidP="003E4B22">
            <w:pPr>
              <w:ind w:left="2880" w:hanging="2880"/>
            </w:pPr>
            <w:r w:rsidRPr="00C22EFF">
              <w:t>Car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441E2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0740A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6C31B907" w14:textId="77777777" w:rsidTr="003E4B22"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9378" w14:textId="532A599F" w:rsidR="003E4B22" w:rsidRPr="00B164E5" w:rsidRDefault="003E4B22" w:rsidP="003E4B22">
            <w:pPr>
              <w:ind w:left="2880" w:hanging="2880"/>
            </w:pPr>
            <w:r w:rsidRPr="00C22EFF">
              <w:t>Radio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043D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60FD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11BEE557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29C5" w14:textId="61055503" w:rsidR="003E4B22" w:rsidRPr="00B164E5" w:rsidRDefault="003E4B22" w:rsidP="003E4B22">
            <w:pPr>
              <w:ind w:left="2880" w:hanging="2880"/>
            </w:pPr>
            <w:r w:rsidRPr="00C22EFF">
              <w:t>Television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3785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B1B2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401E72E8" w14:textId="77777777" w:rsidTr="003E4B22">
        <w:trPr>
          <w:trHeight w:val="314"/>
        </w:trPr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4C22" w14:textId="4C4A190D" w:rsidR="003E4B22" w:rsidRPr="00B164E5" w:rsidRDefault="003E4B22" w:rsidP="003E4B22">
            <w:pPr>
              <w:ind w:left="2880" w:hanging="2880"/>
            </w:pPr>
            <w:r w:rsidRPr="00C22EFF">
              <w:lastRenderedPageBreak/>
              <w:t xml:space="preserve">Cable TV (Sky, Claro, </w:t>
            </w:r>
            <w:r>
              <w:t>e</w:t>
            </w:r>
            <w:r w:rsidRPr="00C22EFF">
              <w:t>tc.)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B561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1BFC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7D4FD19F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F862" w14:textId="7BADE3FA" w:rsidR="003E4B22" w:rsidRPr="00B164E5" w:rsidRDefault="003E4B22" w:rsidP="003E4B22">
            <w:pPr>
              <w:ind w:left="2880" w:hanging="2880"/>
            </w:pPr>
            <w:r w:rsidRPr="00C22EFF">
              <w:t>Internet (Wi-Fi, Claro, etc.)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BA17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F32C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547F7943" w14:textId="77777777" w:rsidTr="003E4B22">
        <w:trPr>
          <w:trHeight w:val="292"/>
        </w:trPr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BDAA" w14:textId="4F8AB7A0" w:rsidR="003E4B22" w:rsidRPr="00B164E5" w:rsidRDefault="003E4B22" w:rsidP="003E4B22">
            <w:pPr>
              <w:ind w:left="2880" w:hanging="2880"/>
            </w:pPr>
            <w:r w:rsidRPr="00C22EFF">
              <w:t>Landline phone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1B2B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1690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2FCB2585" w14:textId="77777777" w:rsidTr="003E4B22">
        <w:trPr>
          <w:trHeight w:val="237"/>
        </w:trPr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EF5C" w14:textId="531A6039" w:rsidR="003E4B22" w:rsidRPr="00B164E5" w:rsidRDefault="003E4B22" w:rsidP="003E4B22">
            <w:pPr>
              <w:ind w:left="2880" w:hanging="2880"/>
            </w:pPr>
            <w:r w:rsidRPr="00C22EFF">
              <w:t>Mobile phone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651B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77A1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259E217F" w14:textId="77777777" w:rsidTr="003E4B22"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B247A" w14:textId="78F54DC7" w:rsidR="003E4B22" w:rsidRPr="00B164E5" w:rsidRDefault="003E4B22" w:rsidP="003E4B22">
            <w:pPr>
              <w:ind w:left="2880" w:hanging="2880"/>
            </w:pPr>
            <w:r w:rsidRPr="00C22EFF">
              <w:t>Refrigerator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28E5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4CB75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1A199E48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BE62" w14:textId="56EB5FE2" w:rsidR="003E4B22" w:rsidRPr="00B164E5" w:rsidRDefault="003E4B22" w:rsidP="003E4B22">
            <w:pPr>
              <w:ind w:left="2880" w:hanging="2880"/>
            </w:pPr>
            <w:r w:rsidRPr="00C22EFF">
              <w:t>Washing machine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86C1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42BA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72F1C85C" w14:textId="77777777" w:rsidTr="003E4B22">
        <w:tc>
          <w:tcPr>
            <w:tcW w:w="28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F949" w14:textId="5337D3B3" w:rsidR="003E4B22" w:rsidRPr="00B164E5" w:rsidRDefault="003E4B22" w:rsidP="003E4B22">
            <w:pPr>
              <w:ind w:left="2880" w:hanging="2880"/>
            </w:pPr>
            <w:r w:rsidRPr="00C22EFF">
              <w:t>Sewing machine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4A26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6B79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47C10E79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7598" w14:textId="39DA1853" w:rsidR="003E4B22" w:rsidRPr="00B164E5" w:rsidRDefault="003E4B22" w:rsidP="003E4B22">
            <w:pPr>
              <w:ind w:left="2880" w:hanging="2880"/>
            </w:pPr>
            <w:r>
              <w:t>R</w:t>
            </w:r>
            <w:r w:rsidRPr="00C22EFF">
              <w:t>fle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C31F1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4CFB4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2468AC75" w14:textId="77777777" w:rsidTr="003E4B22"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08E1" w14:textId="2F478130" w:rsidR="003E4B22" w:rsidRPr="00B164E5" w:rsidRDefault="003E4B22" w:rsidP="003E4B22">
            <w:pPr>
              <w:ind w:left="2880" w:hanging="2880"/>
            </w:pPr>
            <w:r w:rsidRPr="00C22EFF">
              <w:t>Computer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802B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BE90E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331F354B" w14:textId="77777777" w:rsidTr="003E4B22">
        <w:tc>
          <w:tcPr>
            <w:tcW w:w="281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CD55" w14:textId="0FC5271C" w:rsidR="003E4B22" w:rsidRPr="00B164E5" w:rsidRDefault="003E4B22" w:rsidP="003E4B22">
            <w:r w:rsidRPr="00C22EFF">
              <w:t>Gas stove</w:t>
            </w:r>
          </w:p>
        </w:tc>
        <w:tc>
          <w:tcPr>
            <w:tcW w:w="139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2500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E32CA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2BD53D15" w14:textId="77777777" w:rsidTr="003E4B22"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C43C7" w14:textId="7E305BB1" w:rsidR="003E4B22" w:rsidRPr="00B164E5" w:rsidRDefault="003E4B22" w:rsidP="003E4B22">
            <w:r w:rsidRPr="00C22EFF">
              <w:t>Fan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118B6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DDBC7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05CA230E" w14:textId="77777777" w:rsidTr="003E4B22">
        <w:tc>
          <w:tcPr>
            <w:tcW w:w="2818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515AA" w14:textId="039FFAF1" w:rsidR="003E4B22" w:rsidRPr="00B164E5" w:rsidRDefault="003E4B22" w:rsidP="003E4B22">
            <w:pPr>
              <w:ind w:left="2880" w:hanging="2880"/>
            </w:pPr>
            <w:r w:rsidRPr="00C22EFF">
              <w:t>Gas generator</w:t>
            </w:r>
          </w:p>
        </w:tc>
        <w:tc>
          <w:tcPr>
            <w:tcW w:w="139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D5BA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01889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12974BC2" w14:textId="77777777" w:rsidTr="003E4B22">
        <w:tc>
          <w:tcPr>
            <w:tcW w:w="2818" w:type="dxa"/>
            <w:tcBorders>
              <w:bottom w:val="single" w:sz="4" w:space="0" w:color="EAEAE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7720" w14:textId="32EF0CE2" w:rsidR="003E4B22" w:rsidRPr="00B164E5" w:rsidRDefault="003E4B22" w:rsidP="003E4B22">
            <w:pPr>
              <w:ind w:left="2880" w:hanging="2880"/>
            </w:pPr>
            <w:r w:rsidRPr="00C22EFF">
              <w:t>Grinding machine</w:t>
            </w:r>
          </w:p>
        </w:tc>
        <w:tc>
          <w:tcPr>
            <w:tcW w:w="1395" w:type="dxa"/>
            <w:tcBorders>
              <w:bottom w:val="single" w:sz="4" w:space="0" w:color="EAEAE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D275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Borders>
              <w:bottom w:val="single" w:sz="4" w:space="0" w:color="EAEAE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7F16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2BC5470F" w14:textId="77777777" w:rsidTr="003E4B22">
        <w:tc>
          <w:tcPr>
            <w:tcW w:w="2818" w:type="dxa"/>
            <w:tcBorders>
              <w:top w:val="single" w:sz="4" w:space="0" w:color="EAEAEA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0002" w14:textId="55D78DA1" w:rsidR="003E4B22" w:rsidRPr="00B164E5" w:rsidRDefault="003E4B22" w:rsidP="003E4B22">
            <w:pPr>
              <w:ind w:left="2880" w:hanging="2880"/>
            </w:pPr>
            <w:r w:rsidRPr="00C22EFF">
              <w:t>Horse saddle</w:t>
            </w:r>
          </w:p>
        </w:tc>
        <w:tc>
          <w:tcPr>
            <w:tcW w:w="1395" w:type="dxa"/>
            <w:tcBorders>
              <w:top w:val="single" w:sz="4" w:space="0" w:color="EAEAEA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1ED8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tcBorders>
              <w:top w:val="single" w:sz="4" w:space="0" w:color="EAEAEA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747AB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  <w:tr w:rsidR="003E4B22" w:rsidRPr="00B164E5" w14:paraId="1E7823DE" w14:textId="77777777" w:rsidTr="003E4B22"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DF6B" w14:textId="3376329C" w:rsidR="003E4B22" w:rsidRPr="00B164E5" w:rsidRDefault="003E4B22" w:rsidP="003E4B22">
            <w:pPr>
              <w:ind w:left="2880" w:hanging="2880"/>
            </w:pPr>
            <w:r w:rsidRPr="00C22EFF">
              <w:t>Wooden bed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E4F6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  <w:tc>
          <w:tcPr>
            <w:tcW w:w="3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28A16" w14:textId="77777777" w:rsidR="003E4B22" w:rsidRPr="00B164E5" w:rsidRDefault="003E4B22" w:rsidP="003E4B22">
            <w:pPr>
              <w:tabs>
                <w:tab w:val="left" w:pos="1530"/>
              </w:tabs>
            </w:pPr>
          </w:p>
        </w:tc>
      </w:tr>
    </w:tbl>
    <w:p w14:paraId="0204C622" w14:textId="77777777" w:rsidR="001859B4" w:rsidRPr="00B164E5" w:rsidRDefault="001859B4" w:rsidP="001859B4">
      <w:pPr>
        <w:tabs>
          <w:tab w:val="left" w:pos="630"/>
          <w:tab w:val="left" w:pos="1530"/>
        </w:tabs>
        <w:ind w:left="540"/>
      </w:pPr>
    </w:p>
    <w:p w14:paraId="681DA96F" w14:textId="00354F45" w:rsidR="001859B4" w:rsidRDefault="003E4B22" w:rsidP="001859B4">
      <w:pPr>
        <w:rPr>
          <w:rFonts w:eastAsiaTheme="majorEastAsia"/>
          <w:color w:val="3C78D8"/>
        </w:rPr>
      </w:pPr>
      <w:r w:rsidRPr="003E4B22">
        <w:rPr>
          <w:rFonts w:eastAsiaTheme="majorEastAsia"/>
          <w:color w:val="3C78D8"/>
        </w:rPr>
        <w:t>INSECTS AND ANIMALS</w:t>
      </w:r>
    </w:p>
    <w:p w14:paraId="69678A39" w14:textId="77777777" w:rsidR="003E4B22" w:rsidRDefault="003E4B22" w:rsidP="001859B4"/>
    <w:p w14:paraId="79BC5492" w14:textId="77777777" w:rsidR="003E4B22" w:rsidRPr="00B164E5" w:rsidRDefault="003E4B22" w:rsidP="001859B4"/>
    <w:p w14:paraId="54F9EC78" w14:textId="2F7FB89D" w:rsidR="001859B4" w:rsidRPr="003E4B22" w:rsidRDefault="003E4B22" w:rsidP="001859B4">
      <w:pPr>
        <w:numPr>
          <w:ilvl w:val="0"/>
          <w:numId w:val="5"/>
        </w:numPr>
        <w:rPr>
          <w:lang w:val="en-US"/>
        </w:rPr>
        <w:sectPr w:rsidR="001859B4" w:rsidRPr="003E4B22" w:rsidSect="001859B4">
          <w:footerReference w:type="default" r:id="rId10"/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  <w:r w:rsidRPr="003E4B22">
        <w:rPr>
          <w:lang w:val="en-US"/>
        </w:rPr>
        <w:t>Do you have screens on your windows or doors</w:t>
      </w:r>
      <w:r w:rsidR="001859B4" w:rsidRPr="003E4B22">
        <w:rPr>
          <w:lang w:val="en-US"/>
        </w:rPr>
        <w:t xml:space="preserve">?  </w:t>
      </w:r>
    </w:p>
    <w:p w14:paraId="65E753A6" w14:textId="77777777" w:rsidR="003E4B22" w:rsidRPr="003E4B22" w:rsidRDefault="003E4B22" w:rsidP="003E4B22">
      <w:pPr>
        <w:ind w:left="1440"/>
        <w:rPr>
          <w:lang w:val="en-US"/>
        </w:rPr>
      </w:pPr>
      <w:r w:rsidRPr="003E4B22">
        <w:rPr>
          <w:lang w:val="en-US"/>
        </w:rPr>
        <w:t>a. Yes, on both (windows and doors)</w:t>
      </w:r>
    </w:p>
    <w:p w14:paraId="7680E556" w14:textId="77777777" w:rsidR="003E4B22" w:rsidRPr="003E4B22" w:rsidRDefault="003E4B22" w:rsidP="003E4B22">
      <w:pPr>
        <w:ind w:left="1440"/>
        <w:rPr>
          <w:lang w:val="en-US"/>
        </w:rPr>
      </w:pPr>
      <w:r w:rsidRPr="003E4B22">
        <w:rPr>
          <w:lang w:val="en-US"/>
        </w:rPr>
        <w:t>b. Only windows</w:t>
      </w:r>
    </w:p>
    <w:p w14:paraId="49EB12DF" w14:textId="77777777" w:rsidR="003E4B22" w:rsidRPr="003E4B22" w:rsidRDefault="003E4B22" w:rsidP="003E4B22">
      <w:pPr>
        <w:ind w:left="1440"/>
        <w:rPr>
          <w:lang w:val="en-US"/>
        </w:rPr>
      </w:pPr>
      <w:r w:rsidRPr="003E4B22">
        <w:rPr>
          <w:lang w:val="en-US"/>
        </w:rPr>
        <w:t>c. Only doors</w:t>
      </w:r>
    </w:p>
    <w:p w14:paraId="5A3FCDF3" w14:textId="77777777" w:rsidR="003E4B22" w:rsidRPr="003E4B22" w:rsidRDefault="003E4B22" w:rsidP="003E4B22">
      <w:pPr>
        <w:ind w:left="1440"/>
        <w:rPr>
          <w:lang w:val="en-US"/>
        </w:rPr>
      </w:pPr>
      <w:r w:rsidRPr="003E4B22">
        <w:rPr>
          <w:lang w:val="en-US"/>
        </w:rPr>
        <w:t>d. Some windows and/or doors</w:t>
      </w:r>
    </w:p>
    <w:p w14:paraId="5CCCD46B" w14:textId="77777777" w:rsidR="003E4B22" w:rsidRPr="003E4B22" w:rsidRDefault="003E4B22" w:rsidP="003E4B22">
      <w:pPr>
        <w:ind w:left="1440"/>
      </w:pPr>
      <w:r w:rsidRPr="003E4B22">
        <w:t>e. No</w:t>
      </w:r>
    </w:p>
    <w:p w14:paraId="1CA0DD92" w14:textId="38FDF15A" w:rsidR="001859B4" w:rsidRPr="003E4B22" w:rsidRDefault="003E4B22" w:rsidP="003E4B22">
      <w:pPr>
        <w:ind w:left="1440"/>
      </w:pPr>
      <w:r w:rsidRPr="003E4B22">
        <w:t>f. Don’t know</w:t>
      </w:r>
    </w:p>
    <w:p w14:paraId="4F0DD1DD" w14:textId="77777777" w:rsidR="003E4B22" w:rsidRPr="003E4B22" w:rsidRDefault="003E4B22" w:rsidP="001859B4">
      <w:pPr>
        <w:numPr>
          <w:ilvl w:val="0"/>
          <w:numId w:val="5"/>
        </w:numPr>
        <w:sectPr w:rsidR="003E4B22" w:rsidRPr="003E4B22" w:rsidSect="003E4B22">
          <w:type w:val="continuous"/>
          <w:pgSz w:w="12240" w:h="15840"/>
          <w:pgMar w:top="1152" w:right="1008" w:bottom="1152" w:left="1008" w:header="567" w:footer="2268" w:gutter="0"/>
          <w:cols w:num="2" w:space="720"/>
          <w:docGrid w:linePitch="326"/>
        </w:sectPr>
      </w:pPr>
    </w:p>
    <w:p w14:paraId="6260DDBD" w14:textId="6EDB3060" w:rsidR="001859B4" w:rsidRPr="003E4B22" w:rsidRDefault="003E4B22" w:rsidP="001859B4">
      <w:pPr>
        <w:numPr>
          <w:ilvl w:val="0"/>
          <w:numId w:val="5"/>
        </w:numPr>
        <w:rPr>
          <w:lang w:val="en-US"/>
        </w:rPr>
      </w:pPr>
      <w:r w:rsidRPr="003E4B22">
        <w:rPr>
          <w:lang w:val="en-US"/>
        </w:rPr>
        <w:t>Do you feel bothered by insects indoors</w:t>
      </w:r>
      <w:r w:rsidR="001859B4" w:rsidRPr="003E4B22">
        <w:rPr>
          <w:lang w:val="en-US"/>
        </w:rPr>
        <w:t xml:space="preserve">?  </w:t>
      </w:r>
    </w:p>
    <w:p w14:paraId="3927823D" w14:textId="327AD367" w:rsidR="001859B4" w:rsidRPr="003E4B22" w:rsidRDefault="003E4B22" w:rsidP="001859B4">
      <w:pPr>
        <w:numPr>
          <w:ilvl w:val="1"/>
          <w:numId w:val="5"/>
        </w:numPr>
        <w:rPr>
          <w:lang w:val="en-US"/>
        </w:rPr>
      </w:pPr>
      <w:r w:rsidRPr="003E4B22">
        <w:rPr>
          <w:lang w:val="en-US"/>
        </w:rPr>
        <w:t>Yes</w:t>
      </w:r>
      <w:r w:rsidR="001859B4" w:rsidRPr="003E4B22">
        <w:rPr>
          <w:lang w:val="en-US"/>
        </w:rPr>
        <w:t xml:space="preserve"> (</w:t>
      </w:r>
      <w:r w:rsidRPr="003E4B22">
        <w:rPr>
          <w:lang w:val="en-US"/>
        </w:rPr>
        <w:t>go to</w:t>
      </w:r>
      <w:r w:rsidR="001859B4" w:rsidRPr="003E4B22">
        <w:rPr>
          <w:lang w:val="en-US"/>
        </w:rPr>
        <w:t>:  i)</w:t>
      </w:r>
    </w:p>
    <w:p w14:paraId="3BBC2B30" w14:textId="77777777" w:rsidR="001859B4" w:rsidRPr="00B164E5" w:rsidRDefault="001859B4" w:rsidP="001859B4">
      <w:pPr>
        <w:numPr>
          <w:ilvl w:val="1"/>
          <w:numId w:val="5"/>
        </w:numPr>
      </w:pPr>
      <w:r w:rsidRPr="00B164E5">
        <w:t>No</w:t>
      </w:r>
    </w:p>
    <w:p w14:paraId="3CD19FC9" w14:textId="79D5A5BD" w:rsidR="001859B4" w:rsidRPr="00B164E5" w:rsidRDefault="001859B4" w:rsidP="001859B4">
      <w:pPr>
        <w:numPr>
          <w:ilvl w:val="2"/>
          <w:numId w:val="5"/>
        </w:numPr>
      </w:pPr>
      <w:r w:rsidRPr="00B164E5">
        <w:t>¿</w:t>
      </w:r>
      <w:r w:rsidR="003E4B22">
        <w:t>What kind of insect</w:t>
      </w:r>
      <w:r w:rsidRPr="00B164E5">
        <w:rPr>
          <w:rFonts w:eastAsia="Cambria"/>
        </w:rPr>
        <w:t>?________________________________________________</w:t>
      </w:r>
      <w:r w:rsidRPr="00B164E5">
        <w:tab/>
      </w:r>
    </w:p>
    <w:p w14:paraId="50EBC992" w14:textId="77777777" w:rsidR="001859B4" w:rsidRPr="00B164E5" w:rsidRDefault="001859B4" w:rsidP="001859B4"/>
    <w:p w14:paraId="00A0C0EE" w14:textId="106CBFF5" w:rsidR="001859B4" w:rsidRPr="00B164E5" w:rsidRDefault="003E4B22" w:rsidP="001859B4">
      <w:pPr>
        <w:numPr>
          <w:ilvl w:val="0"/>
          <w:numId w:val="5"/>
        </w:numPr>
        <w:jc w:val="both"/>
      </w:pPr>
      <w:r w:rsidRPr="003E4B22">
        <w:rPr>
          <w:rFonts w:eastAsia="Cambria"/>
          <w:lang w:val="en-US"/>
        </w:rPr>
        <w:t>Have you used any treatment to repel insects on your walls and floors in the last 6 months</w:t>
      </w:r>
      <w:r w:rsidR="001859B4" w:rsidRPr="003E4B22">
        <w:rPr>
          <w:lang w:val="en-US"/>
        </w:rPr>
        <w:t xml:space="preserve">? </w:t>
      </w:r>
      <w:r w:rsidR="001859B4" w:rsidRPr="00AA4C58">
        <w:rPr>
          <w:lang w:val="en-US"/>
        </w:rPr>
        <w:t>(1=</w:t>
      </w:r>
      <w:r w:rsidRPr="00AA4C58">
        <w:rPr>
          <w:lang w:val="en-US"/>
        </w:rPr>
        <w:t>Yes</w:t>
      </w:r>
      <w:r w:rsidR="001859B4" w:rsidRPr="00AA4C58">
        <w:rPr>
          <w:lang w:val="en-US"/>
        </w:rPr>
        <w:t>, 2=No) (</w:t>
      </w:r>
      <w:r w:rsidR="00D6629C" w:rsidRPr="00D6629C">
        <w:rPr>
          <w:lang w:val="en-US"/>
        </w:rPr>
        <w:t>Note the type of treatment, e.g., Baygon, coils, candles, etc</w:t>
      </w:r>
      <w:r w:rsidR="001859B4" w:rsidRPr="00AA4C58">
        <w:rPr>
          <w:lang w:val="en-US"/>
        </w:rPr>
        <w:t>.)</w:t>
      </w:r>
      <w:r w:rsidR="001859B4" w:rsidRPr="00AA4C58">
        <w:rPr>
          <w:lang w:val="en-US"/>
        </w:rPr>
        <w:tab/>
      </w:r>
      <w:r w:rsidR="001859B4" w:rsidRPr="00AA4C58">
        <w:rPr>
          <w:lang w:val="en-US"/>
        </w:rPr>
        <w:tab/>
      </w:r>
      <w:r w:rsidR="001859B4" w:rsidRPr="00B164E5">
        <w:t>_____________________________________________________________</w:t>
      </w:r>
    </w:p>
    <w:p w14:paraId="32162A9A" w14:textId="77777777" w:rsidR="001859B4" w:rsidRPr="00B164E5" w:rsidRDefault="001859B4" w:rsidP="001859B4">
      <w:pPr>
        <w:ind w:left="720"/>
        <w:jc w:val="both"/>
      </w:pPr>
    </w:p>
    <w:p w14:paraId="176D1C02" w14:textId="066AACF6" w:rsidR="001859B4" w:rsidRPr="00AA4C58" w:rsidRDefault="00AA4C58" w:rsidP="001859B4">
      <w:pPr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Do you feel bothered by insects outdoors</w:t>
      </w:r>
      <w:r w:rsidR="001859B4" w:rsidRPr="00AA4C58">
        <w:rPr>
          <w:lang w:val="en-US"/>
        </w:rPr>
        <w:t xml:space="preserve">?  </w:t>
      </w:r>
    </w:p>
    <w:p w14:paraId="4FD83156" w14:textId="77777777" w:rsidR="001859B4" w:rsidRPr="00B164E5" w:rsidRDefault="001859B4" w:rsidP="001859B4">
      <w:pPr>
        <w:numPr>
          <w:ilvl w:val="1"/>
          <w:numId w:val="5"/>
        </w:numPr>
        <w:jc w:val="both"/>
      </w:pPr>
      <w:r w:rsidRPr="00B164E5">
        <w:t>No</w:t>
      </w:r>
    </w:p>
    <w:p w14:paraId="33E97FB4" w14:textId="7E134C8F" w:rsidR="001859B4" w:rsidRPr="00B164E5" w:rsidRDefault="00AA4C58" w:rsidP="001859B4">
      <w:pPr>
        <w:numPr>
          <w:ilvl w:val="1"/>
          <w:numId w:val="5"/>
        </w:numPr>
        <w:jc w:val="both"/>
      </w:pPr>
      <w:r>
        <w:t>Yes</w:t>
      </w:r>
    </w:p>
    <w:p w14:paraId="1FD4FB41" w14:textId="77777777" w:rsidR="001859B4" w:rsidRPr="00B164E5" w:rsidRDefault="001859B4" w:rsidP="001859B4">
      <w:pPr>
        <w:jc w:val="both"/>
      </w:pPr>
    </w:p>
    <w:p w14:paraId="48B79E71" w14:textId="77777777" w:rsidR="001859B4" w:rsidRPr="00B164E5" w:rsidRDefault="001859B4" w:rsidP="001859B4"/>
    <w:p w14:paraId="474626DF" w14:textId="1E3722C9" w:rsidR="001859B4" w:rsidRPr="00B164E5" w:rsidRDefault="00AA4C58" w:rsidP="001859B4">
      <w:pPr>
        <w:numPr>
          <w:ilvl w:val="0"/>
          <w:numId w:val="5"/>
        </w:numPr>
        <w:jc w:val="both"/>
      </w:pPr>
      <w:r w:rsidRPr="00AA4C58">
        <w:rPr>
          <w:lang w:val="en-US"/>
        </w:rPr>
        <w:t>What domestic animals do you have in your household? How many?</w:t>
      </w:r>
    </w:p>
    <w:tbl>
      <w:tblPr>
        <w:tblW w:w="3187" w:type="dxa"/>
        <w:tblInd w:w="1218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1612"/>
      </w:tblGrid>
      <w:tr w:rsidR="001859B4" w:rsidRPr="00B164E5" w14:paraId="0434C05C" w14:textId="77777777" w:rsidTr="00AA4C58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E2056" w14:textId="32247D58" w:rsidR="001859B4" w:rsidRPr="00B164E5" w:rsidRDefault="001859B4" w:rsidP="007E5048">
            <w:r w:rsidRPr="00B164E5">
              <w:t>Animal</w:t>
            </w:r>
            <w:r w:rsidR="00AA4C58">
              <w:t>s</w:t>
            </w:r>
          </w:p>
        </w:tc>
        <w:tc>
          <w:tcPr>
            <w:tcW w:w="16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3B6F96" w14:textId="4508E85B" w:rsidR="001859B4" w:rsidRPr="00B164E5" w:rsidRDefault="00AA4C58" w:rsidP="007E5048">
            <w:r>
              <w:t>How many</w:t>
            </w:r>
            <w:r w:rsidR="001859B4" w:rsidRPr="00B164E5">
              <w:t>? (#)</w:t>
            </w:r>
          </w:p>
        </w:tc>
      </w:tr>
      <w:tr w:rsidR="00AA4C58" w:rsidRPr="00B164E5" w14:paraId="658E661D" w14:textId="77777777" w:rsidTr="00AA4C58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96B89" w14:textId="599BBE97" w:rsidR="00AA4C58" w:rsidRPr="00B164E5" w:rsidRDefault="00AA4C58" w:rsidP="00AA4C58">
            <w:r w:rsidRPr="00DE23D6">
              <w:t>Chickens</w:t>
            </w:r>
          </w:p>
        </w:tc>
        <w:tc>
          <w:tcPr>
            <w:tcW w:w="16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CF6CD1" w14:textId="77777777" w:rsidR="00AA4C58" w:rsidRPr="00B164E5" w:rsidRDefault="00AA4C58" w:rsidP="00AA4C58"/>
        </w:tc>
      </w:tr>
      <w:tr w:rsidR="00AA4C58" w:rsidRPr="00B164E5" w14:paraId="01037DF9" w14:textId="77777777" w:rsidTr="00AA4C58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05EB9" w14:textId="56CB7AC5" w:rsidR="00AA4C58" w:rsidRPr="00B164E5" w:rsidRDefault="00AA4C58" w:rsidP="00AA4C58">
            <w:r w:rsidRPr="00DE23D6">
              <w:t>Pigs</w:t>
            </w:r>
          </w:p>
        </w:tc>
        <w:tc>
          <w:tcPr>
            <w:tcW w:w="16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EA02B" w14:textId="77777777" w:rsidR="00AA4C58" w:rsidRPr="00B164E5" w:rsidRDefault="00AA4C58" w:rsidP="00AA4C58"/>
        </w:tc>
      </w:tr>
      <w:tr w:rsidR="00AA4C58" w:rsidRPr="00B164E5" w14:paraId="2CA2C64F" w14:textId="77777777" w:rsidTr="00AA4C58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045FBE" w14:textId="2B01F6D7" w:rsidR="00AA4C58" w:rsidRPr="00B164E5" w:rsidRDefault="00AA4C58" w:rsidP="00AA4C58">
            <w:r w:rsidRPr="00DE23D6">
              <w:lastRenderedPageBreak/>
              <w:t>Ducks</w:t>
            </w:r>
          </w:p>
        </w:tc>
        <w:tc>
          <w:tcPr>
            <w:tcW w:w="16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9F543" w14:textId="77777777" w:rsidR="00AA4C58" w:rsidRPr="00B164E5" w:rsidRDefault="00AA4C58" w:rsidP="00AA4C58"/>
        </w:tc>
      </w:tr>
      <w:tr w:rsidR="00AA4C58" w:rsidRPr="00B164E5" w14:paraId="73D988B2" w14:textId="77777777" w:rsidTr="00AA4C58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6F9719" w14:textId="57C88254" w:rsidR="00AA4C58" w:rsidRPr="00B164E5" w:rsidRDefault="00AA4C58" w:rsidP="00AA4C58">
            <w:r w:rsidRPr="00DE23D6">
              <w:t>Horses</w:t>
            </w:r>
          </w:p>
        </w:tc>
        <w:tc>
          <w:tcPr>
            <w:tcW w:w="16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048E72" w14:textId="77777777" w:rsidR="00AA4C58" w:rsidRPr="00B164E5" w:rsidRDefault="00AA4C58" w:rsidP="00AA4C58"/>
        </w:tc>
      </w:tr>
      <w:tr w:rsidR="00AA4C58" w:rsidRPr="00B164E5" w14:paraId="01D10747" w14:textId="77777777" w:rsidTr="00AA4C58"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5E1A55" w14:textId="2BCD9D54" w:rsidR="00AA4C58" w:rsidRPr="00B164E5" w:rsidRDefault="00AA4C58" w:rsidP="00AA4C58">
            <w:r w:rsidRPr="00DE23D6">
              <w:t>Cows</w:t>
            </w:r>
          </w:p>
        </w:tc>
        <w:tc>
          <w:tcPr>
            <w:tcW w:w="16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2530E1" w14:textId="77777777" w:rsidR="00AA4C58" w:rsidRPr="00B164E5" w:rsidRDefault="00AA4C58" w:rsidP="00AA4C58"/>
        </w:tc>
      </w:tr>
    </w:tbl>
    <w:p w14:paraId="0B4B8CDF" w14:textId="77777777" w:rsidR="001859B4" w:rsidRPr="00B164E5" w:rsidRDefault="001859B4" w:rsidP="001859B4">
      <w:pPr>
        <w:jc w:val="both"/>
      </w:pPr>
    </w:p>
    <w:p w14:paraId="6C67F457" w14:textId="77777777" w:rsidR="001859B4" w:rsidRPr="00B164E5" w:rsidRDefault="001859B4" w:rsidP="001859B4">
      <w:pPr>
        <w:jc w:val="both"/>
      </w:pPr>
    </w:p>
    <w:p w14:paraId="6B15A9AF" w14:textId="2DF2417A" w:rsidR="001859B4" w:rsidRDefault="00AA4C58" w:rsidP="001859B4">
      <w:pPr>
        <w:tabs>
          <w:tab w:val="left" w:pos="720"/>
        </w:tabs>
        <w:rPr>
          <w:color w:val="366091"/>
        </w:rPr>
      </w:pPr>
      <w:r>
        <w:rPr>
          <w:color w:val="366091"/>
        </w:rPr>
        <w:t>HEALTH</w:t>
      </w:r>
    </w:p>
    <w:p w14:paraId="391B96FC" w14:textId="77777777" w:rsidR="001859B4" w:rsidRPr="00B164E5" w:rsidRDefault="001859B4" w:rsidP="001859B4">
      <w:pPr>
        <w:tabs>
          <w:tab w:val="left" w:pos="720"/>
        </w:tabs>
        <w:rPr>
          <w:color w:val="366091"/>
        </w:rPr>
      </w:pPr>
    </w:p>
    <w:p w14:paraId="727C177D" w14:textId="57D5830D" w:rsidR="001859B4" w:rsidRPr="00B164E5" w:rsidRDefault="00AA4C58" w:rsidP="001859B4">
      <w:pPr>
        <w:numPr>
          <w:ilvl w:val="0"/>
          <w:numId w:val="5"/>
        </w:numPr>
        <w:jc w:val="both"/>
      </w:pPr>
      <w:r>
        <w:t>Practices</w:t>
      </w:r>
      <w:r w:rsidR="001859B4" w:rsidRPr="00B164E5">
        <w:tab/>
      </w:r>
    </w:p>
    <w:tbl>
      <w:tblPr>
        <w:tblW w:w="9660" w:type="dxa"/>
        <w:tblInd w:w="66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6175"/>
        <w:gridCol w:w="1170"/>
        <w:gridCol w:w="1370"/>
        <w:gridCol w:w="945"/>
      </w:tblGrid>
      <w:tr w:rsidR="001859B4" w:rsidRPr="00B164E5" w14:paraId="107B0CEE" w14:textId="77777777" w:rsidTr="00AA4C58">
        <w:trPr>
          <w:trHeight w:val="315"/>
        </w:trPr>
        <w:tc>
          <w:tcPr>
            <w:tcW w:w="6175" w:type="dxa"/>
          </w:tcPr>
          <w:p w14:paraId="1D9DFD5D" w14:textId="014B97A1" w:rsidR="001859B4" w:rsidRPr="00AA4C58" w:rsidRDefault="00AA4C58" w:rsidP="007E5048">
            <w:pPr>
              <w:tabs>
                <w:tab w:val="left" w:pos="956"/>
              </w:tabs>
              <w:ind w:left="731" w:hanging="702"/>
              <w:rPr>
                <w:lang w:val="en-US"/>
              </w:rPr>
            </w:pPr>
            <w:r w:rsidRPr="00AA4C58">
              <w:rPr>
                <w:lang w:val="en-US"/>
              </w:rPr>
              <w:t>Do you generally use insect repellent, lotion, or insect coils</w:t>
            </w:r>
            <w:r>
              <w:rPr>
                <w:lang w:val="en-US"/>
              </w:rPr>
              <w:t>?</w:t>
            </w:r>
          </w:p>
        </w:tc>
        <w:tc>
          <w:tcPr>
            <w:tcW w:w="1170" w:type="dxa"/>
          </w:tcPr>
          <w:p w14:paraId="510DA270" w14:textId="4284AC56" w:rsidR="001859B4" w:rsidRPr="00B164E5" w:rsidRDefault="00AA4C58" w:rsidP="007E5048">
            <w:pPr>
              <w:jc w:val="center"/>
            </w:pPr>
            <w:r>
              <w:t>Always</w:t>
            </w:r>
          </w:p>
        </w:tc>
        <w:tc>
          <w:tcPr>
            <w:tcW w:w="1370" w:type="dxa"/>
          </w:tcPr>
          <w:p w14:paraId="131D91BC" w14:textId="0C220563" w:rsidR="001859B4" w:rsidRPr="00B164E5" w:rsidRDefault="00AA4C58" w:rsidP="007E5048">
            <w:pPr>
              <w:jc w:val="center"/>
            </w:pPr>
            <w:r>
              <w:t>Sometimes</w:t>
            </w:r>
          </w:p>
        </w:tc>
        <w:tc>
          <w:tcPr>
            <w:tcW w:w="945" w:type="dxa"/>
          </w:tcPr>
          <w:p w14:paraId="706C941D" w14:textId="72237141" w:rsidR="001859B4" w:rsidRPr="00B164E5" w:rsidRDefault="00AA4C58" w:rsidP="007E5048">
            <w:pPr>
              <w:jc w:val="center"/>
            </w:pPr>
            <w:r>
              <w:t>Never</w:t>
            </w:r>
          </w:p>
        </w:tc>
      </w:tr>
    </w:tbl>
    <w:p w14:paraId="5BABCB9E" w14:textId="77777777" w:rsidR="001859B4" w:rsidRDefault="001859B4" w:rsidP="001859B4">
      <w:pPr>
        <w:jc w:val="both"/>
      </w:pPr>
    </w:p>
    <w:p w14:paraId="68AF5F56" w14:textId="77777777" w:rsidR="001859B4" w:rsidRDefault="001859B4" w:rsidP="001859B4">
      <w:pPr>
        <w:jc w:val="both"/>
      </w:pPr>
    </w:p>
    <w:p w14:paraId="2AE95882" w14:textId="77777777" w:rsidR="001859B4" w:rsidRDefault="001859B4" w:rsidP="001859B4">
      <w:pPr>
        <w:jc w:val="both"/>
      </w:pPr>
    </w:p>
    <w:p w14:paraId="54F54D24" w14:textId="6D1B06F5" w:rsidR="001859B4" w:rsidRDefault="00AA4C58" w:rsidP="001859B4">
      <w:pPr>
        <w:jc w:val="both"/>
        <w:rPr>
          <w:b/>
          <w:bCs/>
        </w:rPr>
      </w:pPr>
      <w:r w:rsidRPr="00AA4C58">
        <w:rPr>
          <w:b/>
          <w:bCs/>
        </w:rPr>
        <w:t>Health Perceptions</w:t>
      </w:r>
    </w:p>
    <w:p w14:paraId="6C7EC86C" w14:textId="77777777" w:rsidR="00394DBA" w:rsidRPr="00AA4C58" w:rsidRDefault="00394DBA" w:rsidP="001859B4">
      <w:pPr>
        <w:jc w:val="both"/>
        <w:rPr>
          <w:b/>
          <w:bCs/>
        </w:rPr>
      </w:pPr>
    </w:p>
    <w:p w14:paraId="619D36B7" w14:textId="72AFDA2C" w:rsidR="001859B4" w:rsidRPr="00AA4C58" w:rsidRDefault="00AA4C58" w:rsidP="001859B4">
      <w:pPr>
        <w:numPr>
          <w:ilvl w:val="0"/>
          <w:numId w:val="5"/>
        </w:numPr>
        <w:jc w:val="both"/>
        <w:rPr>
          <w:lang w:val="en-US"/>
        </w:rPr>
      </w:pPr>
      <w:r w:rsidRPr="00AA4C58">
        <w:rPr>
          <w:lang w:val="en-US"/>
        </w:rPr>
        <w:t>Now I will read some statements. Please say if you strongly disagree, disagree, are neutral, agree, or strongly agree</w:t>
      </w:r>
      <w:r w:rsidR="001859B4" w:rsidRPr="00AA4C58">
        <w:rPr>
          <w:lang w:val="en-US"/>
        </w:rPr>
        <w:t xml:space="preserve">. </w:t>
      </w:r>
    </w:p>
    <w:tbl>
      <w:tblPr>
        <w:tblW w:w="9825" w:type="dxa"/>
        <w:tblInd w:w="51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00" w:firstRow="0" w:lastRow="0" w:firstColumn="0" w:lastColumn="0" w:noHBand="0" w:noVBand="1"/>
      </w:tblPr>
      <w:tblGrid>
        <w:gridCol w:w="4740"/>
        <w:gridCol w:w="1170"/>
        <w:gridCol w:w="1185"/>
        <w:gridCol w:w="840"/>
        <w:gridCol w:w="885"/>
        <w:gridCol w:w="1005"/>
      </w:tblGrid>
      <w:tr w:rsidR="00394DBA" w:rsidRPr="00B164E5" w14:paraId="5C4A2AA7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061C" w14:textId="037DEA4C" w:rsidR="00394DBA" w:rsidRPr="00AA4C58" w:rsidRDefault="00394DBA" w:rsidP="00394DBA">
            <w:pPr>
              <w:keepNext/>
              <w:keepLines/>
              <w:ind w:left="702"/>
              <w:rPr>
                <w:lang w:val="en-US"/>
              </w:rPr>
            </w:pPr>
            <w:r w:rsidRPr="00E83307">
              <w:rPr>
                <w:b/>
              </w:rPr>
              <w:lastRenderedPageBreak/>
              <w:t>Statements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5522" w14:textId="4D8ECD0C" w:rsidR="00394DBA" w:rsidRPr="00B164E5" w:rsidRDefault="00394DBA" w:rsidP="00394DBA">
            <w:pPr>
              <w:keepNext/>
              <w:keepLines/>
              <w:jc w:val="center"/>
            </w:pPr>
            <w:r w:rsidRPr="00E83307">
              <w:rPr>
                <w:b/>
              </w:rPr>
              <w:t>Strongly Disagree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AE7F1" w14:textId="60F2FFAA" w:rsidR="00394DBA" w:rsidRPr="00B164E5" w:rsidRDefault="00394DBA" w:rsidP="00394DBA">
            <w:pPr>
              <w:keepNext/>
              <w:keepLines/>
              <w:jc w:val="center"/>
            </w:pPr>
            <w:r w:rsidRPr="00E83307">
              <w:rPr>
                <w:b/>
              </w:rPr>
              <w:t>Disagree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1F22" w14:textId="65470462" w:rsidR="00394DBA" w:rsidRPr="00B164E5" w:rsidRDefault="00394DBA" w:rsidP="00394DBA">
            <w:pPr>
              <w:keepNext/>
              <w:keepLines/>
              <w:jc w:val="center"/>
            </w:pPr>
            <w:r w:rsidRPr="00E83307">
              <w:rPr>
                <w:b/>
              </w:rPr>
              <w:t>Neutral</w:t>
            </w: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4B99" w14:textId="7A5E3BE2" w:rsidR="00394DBA" w:rsidRPr="00B164E5" w:rsidRDefault="00394DBA" w:rsidP="00394DBA">
            <w:pPr>
              <w:keepNext/>
              <w:keepLines/>
              <w:jc w:val="center"/>
            </w:pPr>
            <w:r w:rsidRPr="00E83307">
              <w:rPr>
                <w:b/>
              </w:rPr>
              <w:t>Agree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E3CE" w14:textId="17B8DC74" w:rsidR="00394DBA" w:rsidRPr="00B164E5" w:rsidRDefault="00394DBA" w:rsidP="00394DBA">
            <w:pPr>
              <w:keepNext/>
              <w:keepLines/>
              <w:jc w:val="center"/>
            </w:pPr>
            <w:r w:rsidRPr="00E83307">
              <w:rPr>
                <w:b/>
              </w:rPr>
              <w:t xml:space="preserve">Strongly Agree </w:t>
            </w:r>
          </w:p>
        </w:tc>
      </w:tr>
      <w:tr w:rsidR="00394DBA" w:rsidRPr="00305EEF" w14:paraId="372237C0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3A30" w14:textId="170EC7C3" w:rsidR="00394DBA" w:rsidRPr="00305EEF" w:rsidRDefault="00394DBA" w:rsidP="00394DBA">
            <w:pPr>
              <w:keepNext/>
              <w:keepLines/>
              <w:ind w:left="90" w:hanging="90"/>
              <w:rPr>
                <w:shd w:val="clear" w:color="auto" w:fill="FCE5CD"/>
                <w:lang w:val="en-US"/>
              </w:rPr>
            </w:pPr>
            <w:r w:rsidRPr="00394DBA">
              <w:rPr>
                <w:color w:val="000000"/>
                <w:lang w:val="en-US"/>
              </w:rPr>
              <w:t>1. If I become sick, it is my own behavior which determines how soon I will get well again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FE09" w14:textId="43AA8542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5465" w14:textId="1816F465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7837" w14:textId="3D9F01DB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A16F" w14:textId="060D0C5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F5CA" w14:textId="0578CAE9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366882F0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93C5" w14:textId="25F3DA69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shd w:val="clear" w:color="auto" w:fill="FCE5CD"/>
                <w:lang w:val="en-US"/>
              </w:rPr>
            </w:pPr>
            <w:r w:rsidRPr="00394DBA">
              <w:rPr>
                <w:color w:val="000000"/>
                <w:lang w:val="en-US"/>
              </w:rPr>
              <w:t>2. No matter what I do, if I am going to get sick, I will get sick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D04C" w14:textId="7185BADB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C461" w14:textId="2D88BB49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B618" w14:textId="75829485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B666" w14:textId="10AA6F75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2E4F" w14:textId="7FC7022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075A2E96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FCCA" w14:textId="3C3059DA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3. Having regular contact with my physician is the best way for me to avoid illness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B5CA" w14:textId="3165F9B6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C925" w14:textId="76B24DF7" w:rsidR="00394DBA" w:rsidRPr="00394DBA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6436" w14:textId="5F69BE31" w:rsidR="00394DBA" w:rsidRPr="00394DBA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484D" w14:textId="66D04812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A643" w14:textId="325E4D82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2BE210DF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E698" w14:textId="67F6C40F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4. Most things that affect my health happen to me by accident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0E3D" w14:textId="6ECB6549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1CC4" w14:textId="5DB7C9F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668A" w14:textId="19F16B8D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A615" w14:textId="4621CE3A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4753" w14:textId="3029940F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098F532E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CE52" w14:textId="326F03EF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5. Whenever I don't feel well, I should consult a medically trained professional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D968" w14:textId="666FAA02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5EC5" w14:textId="7A3F38B6" w:rsidR="00394DBA" w:rsidRPr="00394DBA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8C4D" w14:textId="551AA52B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2CA2" w14:textId="0339A279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0158" w14:textId="0BF9A4F3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1FE28F00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C6C1" w14:textId="7E26D2B9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6. I am in control of my health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B90D" w14:textId="3DA35BB1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E085" w14:textId="5AB71B68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1C05" w14:textId="5068ACB9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AD27" w14:textId="1773CC1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99FF" w14:textId="64D9ED5C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393F814D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B1CA" w14:textId="0B3B5489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7. My family has a lot to do with my becoming sick or staying healthy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7477" w14:textId="798919E6" w:rsidR="00394DBA" w:rsidRPr="00394DBA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CA27" w14:textId="37F2D2AD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1A99" w14:textId="24003B62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5704" w14:textId="3695984B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22F8" w14:textId="3F017941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3D8676B7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2E74" w14:textId="646B80DC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8. When I get sick, I am to blame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FCEC" w14:textId="5D901DA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A8FA" w14:textId="0A7FA2AB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3DFC" w14:textId="61A177D9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CB1B" w14:textId="52E977B0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AD7D" w14:textId="1BB391B4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63E84CF7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304E" w14:textId="66159113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9. Luck plays a big part in determining how soon I will recover from an illness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1AC6" w14:textId="773DBC72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C9C3" w14:textId="592EE616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21A5" w14:textId="5039EC6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8EAF" w14:textId="7F43344A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9DF4" w14:textId="7CCDD3CC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554DA54C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89D4" w14:textId="0487BACA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0 Health professionals control my health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82A7" w14:textId="6A8E3BA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0514" w14:textId="12B5FBEC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A3E2" w14:textId="0EBA0DF4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0A36" w14:textId="6197919D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B626" w14:textId="1673552E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037AF6B4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381E" w14:textId="10F0E4D7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shd w:val="clear" w:color="auto" w:fill="FCE5CD"/>
                <w:lang w:val="en-US"/>
              </w:rPr>
            </w:pPr>
            <w:r w:rsidRPr="00394DBA">
              <w:rPr>
                <w:color w:val="000000"/>
                <w:lang w:val="en-US"/>
              </w:rPr>
              <w:t>11. My good health is largely a matter of good fortune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92C3" w14:textId="148B1DB5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480F" w14:textId="77B92346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6628" w14:textId="38719049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C601" w14:textId="346F99F1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D40E" w14:textId="6D92D12D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1F8A8B15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1429" w14:textId="363B030D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2. The main thing which affects my health is what I myself do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2848" w14:textId="01638522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45A0" w14:textId="14725640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BB14" w14:textId="74985E9B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D1B3" w14:textId="5BB2C765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74EE" w14:textId="37FF642C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5BDE4EB6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5615" w14:textId="65DBA44D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90" w:hanging="90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3. If I take care of myself, I can avoid illness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38FA" w14:textId="3C3EDEF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7E07" w14:textId="76692F0C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96A6" w14:textId="6AEF38F6" w:rsidR="00394DBA" w:rsidRPr="00305EEF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62C8" w14:textId="607E5E29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4B87" w14:textId="61F71F7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66D63140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7FB2" w14:textId="63D462B5" w:rsidR="00394DBA" w:rsidRPr="00394DBA" w:rsidRDefault="00394DBA" w:rsidP="00394DBA">
            <w:pPr>
              <w:keepNext/>
              <w:keepLines/>
              <w:tabs>
                <w:tab w:val="left" w:pos="956"/>
              </w:tabs>
              <w:rPr>
                <w:lang w:val="en-US"/>
              </w:rPr>
            </w:pPr>
            <w:r w:rsidRPr="00394DBA">
              <w:rPr>
                <w:color w:val="222222"/>
                <w:lang w:val="en-US"/>
              </w:rPr>
              <w:t>14. Whenever I recover from an illness, it's usually because other people (for example, doctors, nurses, family, friends) have been taking good care of me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B8DD" w14:textId="170D6D70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D106" w14:textId="23E15883" w:rsidR="00394DBA" w:rsidRPr="00394DBA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ABBE" w14:textId="79A401AE" w:rsidR="00394DBA" w:rsidRPr="00394DBA" w:rsidRDefault="00394DBA" w:rsidP="00394DBA">
            <w:pPr>
              <w:keepNext/>
              <w:keepLines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8CB1" w14:textId="387EF5AF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0EA8" w14:textId="52FC6A18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439117DC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4582" w14:textId="47A01863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72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5. No matter what I do, I 'm likely to get sick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5D3A" w14:textId="46AA1B37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3B1B" w14:textId="3E405FDB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6E20" w14:textId="0F6F5C9B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8A01" w14:textId="2CAD4CFD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3409" w14:textId="792C1EFA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11DEC1B3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1D8D" w14:textId="7E596C63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72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6. If it's meant to be, I will stay healthy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80C4" w14:textId="4C0CE96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B12C" w14:textId="38D7DB82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DA3E" w14:textId="65819FAF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8711" w14:textId="4B6464F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6B78" w14:textId="06E2F1D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6F39CAE6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A11B" w14:textId="03459F98" w:rsidR="00394DBA" w:rsidRPr="00305EEF" w:rsidRDefault="00394DBA" w:rsidP="00394DBA">
            <w:pPr>
              <w:keepNext/>
              <w:keepLines/>
              <w:tabs>
                <w:tab w:val="left" w:pos="956"/>
              </w:tabs>
              <w:ind w:left="72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7. If I take the right actions, I can stay healthy</w:t>
            </w:r>
            <w:r w:rsidR="00305EEF">
              <w:rPr>
                <w:color w:val="000000"/>
                <w:lang w:val="en-US"/>
              </w:rPr>
              <w:t>.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61AC" w14:textId="25B2231A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EDA8" w14:textId="5FD912C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2EA2" w14:textId="14C83655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C635" w14:textId="238A897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B26D" w14:textId="266248AB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19E78884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C874" w14:textId="7DA6E860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72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8. Regarding my health, I can only do what my doctor tells me to do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B706" w14:textId="3ABEA83F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3374" w14:textId="0C447EBC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AD8E" w14:textId="3D4146C3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CDD8" w14:textId="24391758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A637" w14:textId="3DF968DF" w:rsidR="00394DBA" w:rsidRPr="00394DBA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25D78C4E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F3BC" w14:textId="400C4B7E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72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9</w:t>
            </w:r>
            <w:r w:rsidRPr="00394DBA">
              <w:rPr>
                <w:color w:val="000000"/>
                <w:lang w:val="en-US"/>
              </w:rPr>
              <w:t>. If I become sick, it is my own behavior which determines how soon I will get well again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57ED" w14:textId="20FD6096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F6D6" w14:textId="6F797153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647B" w14:textId="708312E9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9C60" w14:textId="30456010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D29D" w14:textId="2D12409C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394DBA" w:rsidRPr="00305EEF" w14:paraId="3160B928" w14:textId="77777777" w:rsidTr="006D71A1">
        <w:trPr>
          <w:trHeight w:val="315"/>
        </w:trPr>
        <w:tc>
          <w:tcPr>
            <w:tcW w:w="47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59D0" w14:textId="32B8FBF6" w:rsidR="00394DBA" w:rsidRPr="00394DBA" w:rsidRDefault="00394DBA" w:rsidP="00394DBA">
            <w:pPr>
              <w:keepNext/>
              <w:keepLines/>
              <w:tabs>
                <w:tab w:val="left" w:pos="956"/>
              </w:tabs>
              <w:ind w:left="72"/>
              <w:rPr>
                <w:lang w:val="en-US"/>
              </w:rPr>
            </w:pPr>
            <w:r w:rsidRPr="00394DBA">
              <w:rPr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0</w:t>
            </w:r>
            <w:r w:rsidRPr="00394DBA">
              <w:rPr>
                <w:color w:val="000000"/>
                <w:lang w:val="en-US"/>
              </w:rPr>
              <w:t>. No matter what I do, if I am going to get sick, I will get sick.</w:t>
            </w:r>
            <w:r w:rsidRPr="00394DBA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535B" w14:textId="4C2E518C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BF40" w14:textId="7FA0857F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B107" w14:textId="16DEE269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8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048D" w14:textId="46B1322E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791A" w14:textId="336F0F78" w:rsidR="00394DBA" w:rsidRPr="00305EEF" w:rsidRDefault="00394DBA" w:rsidP="00394DBA">
            <w:pPr>
              <w:keepNext/>
              <w:keepLines/>
              <w:jc w:val="center"/>
              <w:rPr>
                <w:lang w:val="en-US"/>
              </w:rPr>
            </w:pPr>
          </w:p>
        </w:tc>
      </w:tr>
    </w:tbl>
    <w:p w14:paraId="2C635B8E" w14:textId="77777777" w:rsidR="008F1B76" w:rsidRDefault="008F1B76" w:rsidP="00305EEF">
      <w:pPr>
        <w:tabs>
          <w:tab w:val="left" w:pos="720"/>
        </w:tabs>
        <w:rPr>
          <w:color w:val="4F81BD"/>
        </w:rPr>
      </w:pPr>
    </w:p>
    <w:p w14:paraId="34752635" w14:textId="3BB5113E" w:rsidR="001859B4" w:rsidRDefault="001859B4" w:rsidP="00305EEF">
      <w:pPr>
        <w:tabs>
          <w:tab w:val="left" w:pos="720"/>
        </w:tabs>
        <w:rPr>
          <w:color w:val="4F81BD"/>
        </w:rPr>
      </w:pPr>
      <w:r w:rsidRPr="00B164E5">
        <w:rPr>
          <w:color w:val="4F81BD"/>
        </w:rPr>
        <w:t>LEISHMANIASIS</w:t>
      </w:r>
    </w:p>
    <w:p w14:paraId="2575389A" w14:textId="77777777" w:rsidR="00305EEF" w:rsidRPr="00B164E5" w:rsidRDefault="00305EEF" w:rsidP="00305EEF">
      <w:pPr>
        <w:tabs>
          <w:tab w:val="left" w:pos="720"/>
        </w:tabs>
        <w:rPr>
          <w:color w:val="4F81BD"/>
        </w:rPr>
      </w:pPr>
    </w:p>
    <w:p w14:paraId="0D478C5C" w14:textId="3F84EE46" w:rsidR="001859B4" w:rsidRPr="00394DBA" w:rsidRDefault="00394DBA" w:rsidP="001859B4">
      <w:pPr>
        <w:numPr>
          <w:ilvl w:val="0"/>
          <w:numId w:val="5"/>
        </w:numPr>
        <w:rPr>
          <w:lang w:val="en-US"/>
        </w:rPr>
      </w:pPr>
      <w:r w:rsidRPr="00394DBA">
        <w:rPr>
          <w:lang w:val="en-US"/>
        </w:rPr>
        <w:t xml:space="preserve">Have you heard about leishmaniasis? </w:t>
      </w:r>
    </w:p>
    <w:p w14:paraId="0CE05561" w14:textId="0FB7F226" w:rsidR="001859B4" w:rsidRPr="00B164E5" w:rsidRDefault="00394DBA" w:rsidP="001859B4">
      <w:pPr>
        <w:numPr>
          <w:ilvl w:val="1"/>
          <w:numId w:val="5"/>
        </w:numPr>
      </w:pPr>
      <w:r>
        <w:lastRenderedPageBreak/>
        <w:t>Yes</w:t>
      </w:r>
    </w:p>
    <w:p w14:paraId="1538274F" w14:textId="7F4AA4EA" w:rsidR="001859B4" w:rsidRPr="00B164E5" w:rsidRDefault="001859B4" w:rsidP="001859B4">
      <w:pPr>
        <w:numPr>
          <w:ilvl w:val="1"/>
          <w:numId w:val="5"/>
        </w:numPr>
      </w:pPr>
      <w:r w:rsidRPr="00B164E5">
        <w:t>No (</w:t>
      </w:r>
      <w:r w:rsidR="00394DBA">
        <w:t>go to</w:t>
      </w:r>
      <w:r w:rsidRPr="00B164E5">
        <w:t xml:space="preserve"> a i)</w:t>
      </w:r>
    </w:p>
    <w:p w14:paraId="2648B69A" w14:textId="133FEB88" w:rsidR="001859B4" w:rsidRPr="00394DBA" w:rsidRDefault="00394DBA" w:rsidP="001859B4">
      <w:pPr>
        <w:numPr>
          <w:ilvl w:val="2"/>
          <w:numId w:val="5"/>
        </w:numPr>
        <w:rPr>
          <w:lang w:val="en-US"/>
        </w:rPr>
        <w:sectPr w:rsidR="001859B4" w:rsidRPr="00394DBA" w:rsidSect="001859B4"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  <w:r>
        <w:rPr>
          <w:lang w:val="en-US"/>
        </w:rPr>
        <w:t>Have you heard any of these terms</w:t>
      </w:r>
      <w:r w:rsidRPr="00394DBA">
        <w:rPr>
          <w:lang w:val="en-US"/>
        </w:rPr>
        <w:t>? (Mark all that apply)</w:t>
      </w:r>
    </w:p>
    <w:p w14:paraId="4E91EE90" w14:textId="77777777" w:rsidR="001859B4" w:rsidRPr="00B164E5" w:rsidRDefault="001859B4" w:rsidP="001859B4">
      <w:pPr>
        <w:numPr>
          <w:ilvl w:val="3"/>
          <w:numId w:val="5"/>
        </w:numPr>
      </w:pPr>
      <w:r w:rsidRPr="00B164E5">
        <w:t>Grano malo</w:t>
      </w:r>
    </w:p>
    <w:p w14:paraId="4F79E221" w14:textId="77777777" w:rsidR="001859B4" w:rsidRPr="00B164E5" w:rsidRDefault="001859B4" w:rsidP="001859B4">
      <w:pPr>
        <w:numPr>
          <w:ilvl w:val="3"/>
          <w:numId w:val="5"/>
        </w:numPr>
      </w:pPr>
      <w:r w:rsidRPr="00B164E5">
        <w:t>Picada de Bejuco</w:t>
      </w:r>
    </w:p>
    <w:p w14:paraId="11E4E156" w14:textId="77777777" w:rsidR="001859B4" w:rsidRPr="00B164E5" w:rsidRDefault="001859B4" w:rsidP="001859B4">
      <w:pPr>
        <w:numPr>
          <w:ilvl w:val="3"/>
          <w:numId w:val="5"/>
        </w:numPr>
      </w:pPr>
      <w:r w:rsidRPr="00B164E5">
        <w:t>Picada de Bayano</w:t>
      </w:r>
    </w:p>
    <w:p w14:paraId="14A54F73" w14:textId="77777777" w:rsidR="001859B4" w:rsidRPr="00B164E5" w:rsidRDefault="001859B4" w:rsidP="001859B4">
      <w:pPr>
        <w:numPr>
          <w:ilvl w:val="3"/>
          <w:numId w:val="5"/>
        </w:numPr>
      </w:pPr>
      <w:r w:rsidRPr="00B164E5">
        <w:t>Ya te vi</w:t>
      </w:r>
    </w:p>
    <w:p w14:paraId="24E5B2E4" w14:textId="77777777" w:rsidR="001859B4" w:rsidRPr="00B164E5" w:rsidRDefault="001859B4" w:rsidP="001859B4">
      <w:pPr>
        <w:numPr>
          <w:ilvl w:val="3"/>
          <w:numId w:val="5"/>
        </w:numPr>
      </w:pPr>
      <w:r w:rsidRPr="00B164E5">
        <w:t>Lepra de la montaña</w:t>
      </w:r>
    </w:p>
    <w:p w14:paraId="1B0C8C94" w14:textId="77777777" w:rsidR="001859B4" w:rsidRPr="00B164E5" w:rsidRDefault="001859B4" w:rsidP="001859B4">
      <w:pPr>
        <w:numPr>
          <w:ilvl w:val="3"/>
          <w:numId w:val="5"/>
        </w:numPr>
      </w:pPr>
      <w:r w:rsidRPr="00B164E5">
        <w:t>Espundia</w:t>
      </w:r>
    </w:p>
    <w:p w14:paraId="4B79C2A3" w14:textId="03B3A730" w:rsidR="001859B4" w:rsidRPr="00B164E5" w:rsidRDefault="00394DBA" w:rsidP="001859B4">
      <w:pPr>
        <w:numPr>
          <w:ilvl w:val="3"/>
          <w:numId w:val="5"/>
        </w:numPr>
      </w:pPr>
      <w:r>
        <w:t>Other</w:t>
      </w:r>
      <w:r w:rsidR="001859B4" w:rsidRPr="00B164E5">
        <w:t>____________</w:t>
      </w:r>
    </w:p>
    <w:p w14:paraId="192CBBE3" w14:textId="275ED276" w:rsidR="001859B4" w:rsidRPr="00B164E5" w:rsidRDefault="00394DBA" w:rsidP="001859B4">
      <w:pPr>
        <w:numPr>
          <w:ilvl w:val="3"/>
          <w:numId w:val="5"/>
        </w:numPr>
        <w:sectPr w:rsidR="001859B4" w:rsidRPr="00B164E5" w:rsidSect="001859B4">
          <w:type w:val="continuous"/>
          <w:pgSz w:w="12240" w:h="15840"/>
          <w:pgMar w:top="1152" w:right="1008" w:bottom="1152" w:left="1008" w:header="720" w:footer="720" w:gutter="0"/>
          <w:cols w:num="2" w:space="720" w:equalWidth="0">
            <w:col w:w="4896" w:space="432"/>
            <w:col w:w="4896" w:space="0"/>
          </w:cols>
        </w:sectPr>
      </w:pPr>
      <w:r>
        <w:t>None</w:t>
      </w:r>
      <w:r w:rsidR="001859B4" w:rsidRPr="00B164E5">
        <w:t xml:space="preserve"> (</w:t>
      </w:r>
      <w:r>
        <w:t>Go to</w:t>
      </w:r>
      <w:r w:rsidR="001859B4" w:rsidRPr="00B164E5">
        <w:t xml:space="preserve"> “Chagas”)</w:t>
      </w:r>
    </w:p>
    <w:p w14:paraId="6430B0AE" w14:textId="77777777" w:rsidR="001859B4" w:rsidRPr="00B164E5" w:rsidRDefault="001859B4" w:rsidP="001859B4"/>
    <w:p w14:paraId="3AF6EC69" w14:textId="77777777" w:rsidR="001859B4" w:rsidRPr="00B164E5" w:rsidRDefault="001859B4" w:rsidP="001859B4"/>
    <w:p w14:paraId="2DD852E2" w14:textId="78D58C78" w:rsidR="001859B4" w:rsidRPr="00394DBA" w:rsidRDefault="00394DBA" w:rsidP="001859B4">
      <w:pPr>
        <w:numPr>
          <w:ilvl w:val="0"/>
          <w:numId w:val="5"/>
        </w:numPr>
        <w:rPr>
          <w:lang w:val="en-US"/>
        </w:rPr>
        <w:sectPr w:rsidR="001859B4" w:rsidRPr="00394DBA" w:rsidSect="001859B4">
          <w:type w:val="continuous"/>
          <w:pgSz w:w="12240" w:h="15840"/>
          <w:pgMar w:top="1152" w:right="1008" w:bottom="1152" w:left="1008" w:header="720" w:footer="720" w:gutter="0"/>
          <w:cols w:space="720"/>
        </w:sectPr>
      </w:pPr>
      <w:r w:rsidRPr="00394DBA">
        <w:rPr>
          <w:lang w:val="en-US"/>
        </w:rPr>
        <w:t>Do you know how Leishmaniasis is transmitted</w:t>
      </w:r>
      <w:r w:rsidR="001859B4" w:rsidRPr="00394DBA">
        <w:rPr>
          <w:lang w:val="en-US"/>
        </w:rPr>
        <w:t>?  [</w:t>
      </w:r>
      <w:r w:rsidRPr="00394DBA">
        <w:rPr>
          <w:lang w:val="en-US"/>
        </w:rPr>
        <w:t>Ask open-ended first, then ask about each one and mark all that apply</w:t>
      </w:r>
      <w:r>
        <w:rPr>
          <w:lang w:val="en-US"/>
        </w:rPr>
        <w:t>]</w:t>
      </w:r>
    </w:p>
    <w:p w14:paraId="7139B97B" w14:textId="636DCDA5" w:rsidR="001859B4" w:rsidRPr="00394DBA" w:rsidRDefault="00394DBA" w:rsidP="00394DBA">
      <w:pPr>
        <w:ind w:left="1080"/>
        <w:rPr>
          <w:lang w:val="en-US"/>
        </w:rPr>
      </w:pPr>
      <w:r w:rsidRPr="00394DBA">
        <w:rPr>
          <w:lang w:val="en-US"/>
        </w:rPr>
        <w:t>a. By the bite of a bug/insect (go to 56)</w:t>
      </w:r>
      <w:r w:rsidRPr="00394DBA">
        <w:rPr>
          <w:lang w:val="en-US"/>
        </w:rPr>
        <w:br/>
        <w:t>b. By the bite of a worm</w:t>
      </w:r>
      <w:r w:rsidRPr="00394DBA">
        <w:rPr>
          <w:lang w:val="en-US"/>
        </w:rPr>
        <w:br/>
        <w:t>c. By touching a bejuco or plant in the forest</w:t>
      </w:r>
      <w:r w:rsidRPr="00394DBA">
        <w:rPr>
          <w:lang w:val="en-US"/>
        </w:rPr>
        <w:br/>
        <w:t>d. Transmitted from another person who has the disease</w:t>
      </w:r>
      <w:r w:rsidRPr="00394DBA">
        <w:rPr>
          <w:lang w:val="en-US"/>
        </w:rPr>
        <w:br/>
        <w:t>e. Due to lack of personal hygiene</w:t>
      </w:r>
      <w:r w:rsidRPr="00394DBA">
        <w:rPr>
          <w:lang w:val="en-US"/>
        </w:rPr>
        <w:br/>
        <w:t>f. Other: _______________</w:t>
      </w:r>
      <w:r w:rsidRPr="00394DBA">
        <w:rPr>
          <w:lang w:val="en-US"/>
        </w:rPr>
        <w:br/>
        <w:t>g. Don’t know</w:t>
      </w:r>
    </w:p>
    <w:p w14:paraId="606D6C03" w14:textId="77777777" w:rsidR="001859B4" w:rsidRDefault="001859B4" w:rsidP="001859B4">
      <w:pPr>
        <w:rPr>
          <w:lang w:val="en-US"/>
        </w:rPr>
      </w:pPr>
    </w:p>
    <w:p w14:paraId="4E8D926D" w14:textId="77777777" w:rsidR="00394DBA" w:rsidRPr="00394DBA" w:rsidRDefault="00394DBA" w:rsidP="001859B4">
      <w:pPr>
        <w:rPr>
          <w:lang w:val="en-US"/>
        </w:rPr>
        <w:sectPr w:rsidR="00394DBA" w:rsidRPr="00394DBA" w:rsidSect="001859B4"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</w:p>
    <w:p w14:paraId="28374B6C" w14:textId="18F13239" w:rsidR="001859B4" w:rsidRPr="00394DBA" w:rsidRDefault="00394DBA" w:rsidP="001859B4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394DBA">
        <w:rPr>
          <w:sz w:val="22"/>
          <w:szCs w:val="22"/>
          <w:lang w:val="en-US"/>
        </w:rPr>
        <w:t>Does anyone in your household currently have Leishmaniasis</w:t>
      </w:r>
      <w:r w:rsidR="001859B4" w:rsidRPr="00394DBA">
        <w:rPr>
          <w:sz w:val="22"/>
          <w:szCs w:val="22"/>
          <w:lang w:val="en-US"/>
        </w:rPr>
        <w:t xml:space="preserve">?  </w:t>
      </w:r>
    </w:p>
    <w:tbl>
      <w:tblPr>
        <w:tblW w:w="8790" w:type="dxa"/>
        <w:tblInd w:w="1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990"/>
        <w:gridCol w:w="2640"/>
        <w:gridCol w:w="4275"/>
      </w:tblGrid>
      <w:tr w:rsidR="001859B4" w:rsidRPr="00D24982" w14:paraId="6EEF8520" w14:textId="77777777" w:rsidTr="007E5048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3052" w14:textId="7DE6C5AA" w:rsidR="001859B4" w:rsidRPr="00D24982" w:rsidRDefault="00394DBA" w:rsidP="007E5048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9B93" w14:textId="346D3DE3" w:rsidR="001859B4" w:rsidRPr="00D24982" w:rsidRDefault="00394DBA" w:rsidP="007E5048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0B86" w14:textId="1AD78C22" w:rsidR="001859B4" w:rsidRPr="00F110B8" w:rsidRDefault="001859B4" w:rsidP="007E5048">
            <w:pPr>
              <w:widowControl w:val="0"/>
              <w:rPr>
                <w:sz w:val="22"/>
                <w:szCs w:val="22"/>
                <w:lang w:val="en-US"/>
              </w:rPr>
            </w:pPr>
            <w:r w:rsidRPr="00F110B8">
              <w:rPr>
                <w:sz w:val="22"/>
                <w:szCs w:val="22"/>
                <w:lang w:val="en-US"/>
              </w:rPr>
              <w:t>Lesi</w:t>
            </w:r>
            <w:r w:rsidR="00394DBA" w:rsidRPr="00F110B8">
              <w:rPr>
                <w:sz w:val="22"/>
                <w:szCs w:val="22"/>
                <w:lang w:val="en-US"/>
              </w:rPr>
              <w:t>o</w:t>
            </w:r>
            <w:r w:rsidRPr="00F110B8">
              <w:rPr>
                <w:sz w:val="22"/>
                <w:szCs w:val="22"/>
                <w:lang w:val="en-US"/>
              </w:rPr>
              <w:t>n (</w:t>
            </w:r>
            <w:r w:rsidR="00F110B8">
              <w:rPr>
                <w:sz w:val="22"/>
                <w:szCs w:val="22"/>
                <w:lang w:val="en-US"/>
              </w:rPr>
              <w:t>where</w:t>
            </w:r>
            <w:r w:rsidRPr="00F110B8">
              <w:rPr>
                <w:sz w:val="22"/>
                <w:szCs w:val="22"/>
                <w:lang w:val="en-US"/>
              </w:rPr>
              <w:t xml:space="preserve">: </w:t>
            </w:r>
            <w:r w:rsidR="00F110B8" w:rsidRPr="00F110B8">
              <w:rPr>
                <w:sz w:val="22"/>
                <w:szCs w:val="22"/>
                <w:lang w:val="en-US"/>
              </w:rPr>
              <w:t>face</w:t>
            </w:r>
            <w:r w:rsidRPr="00F110B8">
              <w:rPr>
                <w:sz w:val="22"/>
                <w:szCs w:val="22"/>
                <w:lang w:val="en-US"/>
              </w:rPr>
              <w:t xml:space="preserve">, </w:t>
            </w:r>
            <w:r w:rsidR="00F110B8" w:rsidRPr="00F110B8">
              <w:rPr>
                <w:sz w:val="22"/>
                <w:szCs w:val="22"/>
                <w:lang w:val="en-US"/>
              </w:rPr>
              <w:t>arm</w:t>
            </w:r>
            <w:r w:rsidRPr="00F110B8">
              <w:rPr>
                <w:sz w:val="22"/>
                <w:szCs w:val="22"/>
                <w:lang w:val="en-US"/>
              </w:rPr>
              <w:t xml:space="preserve">, </w:t>
            </w:r>
            <w:r w:rsidR="00F110B8" w:rsidRPr="00F110B8">
              <w:rPr>
                <w:sz w:val="22"/>
                <w:szCs w:val="22"/>
                <w:lang w:val="en-US"/>
              </w:rPr>
              <w:t>leg</w:t>
            </w:r>
            <w:r w:rsidRPr="00F110B8">
              <w:rPr>
                <w:sz w:val="22"/>
                <w:szCs w:val="22"/>
                <w:lang w:val="en-US"/>
              </w:rPr>
              <w:t>, ot</w:t>
            </w:r>
            <w:r w:rsidR="00F110B8" w:rsidRPr="00F110B8">
              <w:rPr>
                <w:sz w:val="22"/>
                <w:szCs w:val="22"/>
                <w:lang w:val="en-US"/>
              </w:rPr>
              <w:t>her</w:t>
            </w:r>
            <w:r w:rsidRPr="00F110B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0B91" w14:textId="768480AF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  <w:r w:rsidRPr="00F110B8">
              <w:rPr>
                <w:sz w:val="22"/>
                <w:szCs w:val="22"/>
                <w:lang w:val="en-US"/>
              </w:rPr>
              <w:t>T</w:t>
            </w:r>
            <w:r w:rsidR="00F110B8" w:rsidRPr="00F110B8">
              <w:rPr>
                <w:sz w:val="22"/>
                <w:szCs w:val="22"/>
                <w:lang w:val="en-US"/>
              </w:rPr>
              <w:t>ook</w:t>
            </w:r>
            <w:r w:rsidRPr="00F110B8">
              <w:rPr>
                <w:sz w:val="22"/>
                <w:szCs w:val="22"/>
                <w:lang w:val="en-US"/>
              </w:rPr>
              <w:t xml:space="preserve"> medic</w:t>
            </w:r>
            <w:r w:rsidR="00F110B8" w:rsidRPr="00F110B8">
              <w:rPr>
                <w:sz w:val="22"/>
                <w:szCs w:val="22"/>
                <w:lang w:val="en-US"/>
              </w:rPr>
              <w:t>ation</w:t>
            </w:r>
            <w:r w:rsidRPr="00F110B8">
              <w:rPr>
                <w:sz w:val="22"/>
                <w:szCs w:val="22"/>
                <w:lang w:val="en-US"/>
              </w:rPr>
              <w:t>? 0=No; 1=</w:t>
            </w:r>
            <w:r w:rsidR="00F110B8" w:rsidRPr="00F110B8">
              <w:rPr>
                <w:sz w:val="22"/>
                <w:szCs w:val="22"/>
                <w:lang w:val="en-US"/>
              </w:rPr>
              <w:t>Yes</w:t>
            </w:r>
            <w:r w:rsidRPr="00F110B8">
              <w:rPr>
                <w:sz w:val="22"/>
                <w:szCs w:val="22"/>
                <w:lang w:val="en-US"/>
              </w:rPr>
              <w:t>, 3</w:t>
            </w:r>
            <w:r w:rsidR="00F110B8" w:rsidRPr="00F110B8">
              <w:rPr>
                <w:sz w:val="22"/>
                <w:szCs w:val="22"/>
                <w:lang w:val="en-US"/>
              </w:rPr>
              <w:t>=Don’t know</w:t>
            </w:r>
            <w:r w:rsidRPr="00F110B8">
              <w:rPr>
                <w:sz w:val="22"/>
                <w:szCs w:val="22"/>
                <w:lang w:val="en-US"/>
              </w:rPr>
              <w:t xml:space="preserve">.  </w:t>
            </w:r>
            <w:r w:rsidRPr="00D24982">
              <w:rPr>
                <w:sz w:val="22"/>
                <w:szCs w:val="22"/>
              </w:rPr>
              <w:t>[</w:t>
            </w:r>
            <w:r w:rsidR="00F110B8">
              <w:rPr>
                <w:sz w:val="22"/>
                <w:szCs w:val="22"/>
              </w:rPr>
              <w:t>If yes</w:t>
            </w:r>
            <w:r w:rsidRPr="00D24982">
              <w:rPr>
                <w:sz w:val="22"/>
                <w:szCs w:val="22"/>
              </w:rPr>
              <w:t xml:space="preserve"> </w:t>
            </w:r>
            <w:r w:rsidR="00F110B8">
              <w:rPr>
                <w:sz w:val="22"/>
                <w:szCs w:val="22"/>
              </w:rPr>
              <w:t>–</w:t>
            </w:r>
            <w:r w:rsidRPr="00D24982">
              <w:rPr>
                <w:sz w:val="22"/>
                <w:szCs w:val="22"/>
              </w:rPr>
              <w:t xml:space="preserve"> </w:t>
            </w:r>
            <w:r w:rsidR="00F110B8">
              <w:rPr>
                <w:sz w:val="22"/>
                <w:szCs w:val="22"/>
              </w:rPr>
              <w:t>What kind?]</w:t>
            </w:r>
          </w:p>
        </w:tc>
      </w:tr>
      <w:tr w:rsidR="001859B4" w:rsidRPr="00D24982" w14:paraId="7161529D" w14:textId="77777777" w:rsidTr="007E5048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31974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68A8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D60F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0646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</w:tr>
      <w:tr w:rsidR="001859B4" w:rsidRPr="00D24982" w14:paraId="64FEB546" w14:textId="77777777" w:rsidTr="007E5048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512A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831C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B49F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4FD86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</w:tr>
      <w:tr w:rsidR="001859B4" w:rsidRPr="00D24982" w14:paraId="0667B6E5" w14:textId="77777777" w:rsidTr="007E5048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3618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ED44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2C88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4DA5" w14:textId="77777777" w:rsidR="001859B4" w:rsidRPr="00D24982" w:rsidRDefault="001859B4" w:rsidP="007E5048">
            <w:pPr>
              <w:widowControl w:val="0"/>
              <w:rPr>
                <w:sz w:val="22"/>
                <w:szCs w:val="22"/>
              </w:rPr>
            </w:pPr>
          </w:p>
        </w:tc>
      </w:tr>
    </w:tbl>
    <w:p w14:paraId="53E01DB9" w14:textId="77777777" w:rsidR="001859B4" w:rsidRPr="00D24982" w:rsidRDefault="001859B4" w:rsidP="001859B4">
      <w:pPr>
        <w:rPr>
          <w:sz w:val="22"/>
          <w:szCs w:val="22"/>
        </w:rPr>
      </w:pPr>
    </w:p>
    <w:p w14:paraId="45ABE319" w14:textId="09961A80" w:rsidR="001859B4" w:rsidRPr="00F110B8" w:rsidRDefault="00F110B8" w:rsidP="001859B4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F110B8">
        <w:rPr>
          <w:sz w:val="22"/>
          <w:szCs w:val="22"/>
          <w:lang w:val="en-US"/>
        </w:rPr>
        <w:t>Has anyone in your household ever had leishmaniasis?</w:t>
      </w:r>
    </w:p>
    <w:p w14:paraId="6E34213A" w14:textId="77777777" w:rsidR="001859B4" w:rsidRPr="00F110B8" w:rsidRDefault="001859B4" w:rsidP="001859B4">
      <w:pPr>
        <w:ind w:left="720"/>
        <w:rPr>
          <w:sz w:val="22"/>
          <w:szCs w:val="22"/>
          <w:lang w:val="en-US"/>
        </w:rPr>
      </w:pPr>
    </w:p>
    <w:tbl>
      <w:tblPr>
        <w:tblW w:w="8790" w:type="dxa"/>
        <w:tblInd w:w="1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605"/>
        <w:gridCol w:w="1080"/>
        <w:gridCol w:w="1230"/>
        <w:gridCol w:w="4140"/>
      </w:tblGrid>
      <w:tr w:rsidR="00F110B8" w:rsidRPr="00D24982" w14:paraId="27CE9158" w14:textId="77777777" w:rsidTr="007E5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A488" w14:textId="4FA21464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D5FD" w14:textId="676F3E51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 w:rsidRPr="00D2498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aat the time</w:t>
            </w:r>
            <w:r w:rsidRPr="00D24982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29EB" w14:textId="06100E8D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do they live</w:t>
            </w:r>
            <w:r w:rsidRPr="00D24982">
              <w:rPr>
                <w:sz w:val="22"/>
                <w:szCs w:val="22"/>
              </w:rPr>
              <w:t xml:space="preserve">?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0281" w14:textId="0D8441BD" w:rsidR="00F110B8" w:rsidRPr="00F110B8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2"/>
                <w:szCs w:val="22"/>
                <w:lang w:val="en-US"/>
              </w:rPr>
            </w:pPr>
            <w:r w:rsidRPr="00F110B8">
              <w:rPr>
                <w:sz w:val="22"/>
                <w:szCs w:val="22"/>
                <w:lang w:val="en-US"/>
              </w:rPr>
              <w:t>Lesion (</w:t>
            </w:r>
            <w:r>
              <w:rPr>
                <w:sz w:val="22"/>
                <w:szCs w:val="22"/>
                <w:lang w:val="en-US"/>
              </w:rPr>
              <w:t>where</w:t>
            </w:r>
            <w:r w:rsidRPr="00F110B8">
              <w:rPr>
                <w:sz w:val="22"/>
                <w:szCs w:val="22"/>
                <w:lang w:val="en-US"/>
              </w:rPr>
              <w:t>: face, arm, leg, other)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AB215" w14:textId="6CE16A2D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F110B8">
              <w:rPr>
                <w:sz w:val="22"/>
                <w:szCs w:val="22"/>
                <w:lang w:val="en-US"/>
              </w:rPr>
              <w:t xml:space="preserve">Took medication? 0=No; 1=Yes, 3=Don’t know.  </w:t>
            </w:r>
            <w:r w:rsidRPr="00D24982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If yes</w:t>
            </w:r>
            <w:r w:rsidRPr="00D2498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D2498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at kind?]</w:t>
            </w:r>
          </w:p>
        </w:tc>
      </w:tr>
      <w:tr w:rsidR="00F110B8" w:rsidRPr="00D24982" w14:paraId="53F1633A" w14:textId="77777777" w:rsidTr="007E5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9BE9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034D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69A7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0CDA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D13A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F110B8" w:rsidRPr="00D24982" w14:paraId="58CF33A5" w14:textId="77777777" w:rsidTr="007E5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9B02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8DFF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2343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0A0F2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5B6C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F110B8" w:rsidRPr="00D24982" w14:paraId="77B54DD8" w14:textId="77777777" w:rsidTr="007E5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330F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926D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407B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8334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3788" w14:textId="77777777" w:rsidR="00F110B8" w:rsidRPr="00D24982" w:rsidRDefault="00F110B8" w:rsidP="00F1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</w:tbl>
    <w:p w14:paraId="017857FA" w14:textId="77777777" w:rsidR="001859B4" w:rsidRDefault="001859B4" w:rsidP="001859B4"/>
    <w:p w14:paraId="00D3B2B8" w14:textId="77777777" w:rsidR="001859B4" w:rsidRPr="00B164E5" w:rsidRDefault="001859B4" w:rsidP="001859B4">
      <w:pPr>
        <w:ind w:left="1440"/>
      </w:pPr>
    </w:p>
    <w:p w14:paraId="30410829" w14:textId="6928A39D" w:rsidR="001859B4" w:rsidRDefault="001859B4" w:rsidP="001859B4">
      <w:pPr>
        <w:rPr>
          <w:color w:val="4F81BD"/>
        </w:rPr>
      </w:pPr>
      <w:r w:rsidRPr="00B164E5">
        <w:rPr>
          <w:color w:val="4F81BD"/>
        </w:rPr>
        <w:lastRenderedPageBreak/>
        <w:t>CHAGAS</w:t>
      </w:r>
      <w:r w:rsidR="00F110B8">
        <w:rPr>
          <w:color w:val="4F81BD"/>
        </w:rPr>
        <w:t xml:space="preserve"> DISEASE</w:t>
      </w:r>
    </w:p>
    <w:p w14:paraId="723456AA" w14:textId="77777777" w:rsidR="00305EEF" w:rsidRPr="00B164E5" w:rsidRDefault="00305EEF" w:rsidP="001859B4">
      <w:pPr>
        <w:rPr>
          <w:color w:val="4F81BD"/>
        </w:rPr>
      </w:pPr>
    </w:p>
    <w:p w14:paraId="49E2E8FB" w14:textId="21862783" w:rsidR="001859B4" w:rsidRPr="00F110B8" w:rsidRDefault="00F110B8" w:rsidP="001859B4">
      <w:pPr>
        <w:numPr>
          <w:ilvl w:val="0"/>
          <w:numId w:val="5"/>
        </w:numPr>
        <w:rPr>
          <w:lang w:val="en-US"/>
        </w:rPr>
      </w:pPr>
      <w:r w:rsidRPr="00F110B8">
        <w:rPr>
          <w:lang w:val="en-US"/>
        </w:rPr>
        <w:t>Have you heard of or do you know what Chagas disease is</w:t>
      </w:r>
      <w:r w:rsidR="001859B4" w:rsidRPr="00F110B8">
        <w:rPr>
          <w:lang w:val="en-US"/>
        </w:rPr>
        <w:t xml:space="preserve">? </w:t>
      </w:r>
    </w:p>
    <w:p w14:paraId="2110C817" w14:textId="10517855" w:rsidR="001859B4" w:rsidRPr="00B164E5" w:rsidRDefault="00F110B8" w:rsidP="001859B4">
      <w:pPr>
        <w:numPr>
          <w:ilvl w:val="1"/>
          <w:numId w:val="5"/>
        </w:numPr>
      </w:pPr>
      <w:r>
        <w:t>Yes</w:t>
      </w:r>
      <w:r w:rsidR="001859B4" w:rsidRPr="00B164E5">
        <w:t xml:space="preserve"> (</w:t>
      </w:r>
      <w:r>
        <w:t>go to</w:t>
      </w:r>
      <w:r w:rsidR="001859B4" w:rsidRPr="00B164E5">
        <w:t xml:space="preserve"> </w:t>
      </w:r>
      <w:r>
        <w:t>18</w:t>
      </w:r>
      <w:r w:rsidR="001859B4" w:rsidRPr="00B164E5">
        <w:t>)</w:t>
      </w:r>
    </w:p>
    <w:p w14:paraId="1BD8EB35" w14:textId="0180E02C" w:rsidR="001859B4" w:rsidRPr="00B164E5" w:rsidRDefault="001859B4" w:rsidP="001859B4">
      <w:pPr>
        <w:numPr>
          <w:ilvl w:val="1"/>
          <w:numId w:val="5"/>
        </w:numPr>
      </w:pPr>
      <w:r w:rsidRPr="00B164E5">
        <w:t>No (</w:t>
      </w:r>
      <w:r w:rsidR="00F110B8">
        <w:t>go to</w:t>
      </w:r>
      <w:r w:rsidRPr="00B164E5">
        <w:t>: i )</w:t>
      </w:r>
    </w:p>
    <w:p w14:paraId="6BC4035A" w14:textId="1377F081" w:rsidR="001859B4" w:rsidRPr="00B164E5" w:rsidRDefault="00F110B8" w:rsidP="001859B4">
      <w:pPr>
        <w:numPr>
          <w:ilvl w:val="2"/>
          <w:numId w:val="5"/>
        </w:numPr>
      </w:pPr>
      <w:r w:rsidRPr="00F110B8">
        <w:rPr>
          <w:lang w:val="en-US"/>
        </w:rPr>
        <w:t>Which of these do you recognize?</w:t>
      </w:r>
      <w:r w:rsidR="001859B4" w:rsidRPr="00F110B8">
        <w:rPr>
          <w:lang w:val="en-US"/>
        </w:rPr>
        <w:t xml:space="preserve"> </w:t>
      </w:r>
      <w:r w:rsidR="001859B4" w:rsidRPr="00B164E5">
        <w:t>[</w:t>
      </w:r>
      <w:r>
        <w:t>Show bugs</w:t>
      </w:r>
      <w:r w:rsidR="001859B4" w:rsidRPr="00B164E5">
        <w:t>]</w:t>
      </w:r>
    </w:p>
    <w:p w14:paraId="59C18F40" w14:textId="00DEB21F" w:rsidR="001859B4" w:rsidRPr="00F110B8" w:rsidRDefault="00F110B8" w:rsidP="001859B4">
      <w:pPr>
        <w:numPr>
          <w:ilvl w:val="3"/>
          <w:numId w:val="5"/>
        </w:numPr>
      </w:pPr>
      <w:r w:rsidRPr="00F110B8">
        <w:rPr>
          <w:i/>
          <w:iCs/>
        </w:rPr>
        <w:t>R</w:t>
      </w:r>
      <w:r w:rsidR="001859B4" w:rsidRPr="00F110B8">
        <w:rPr>
          <w:i/>
          <w:iCs/>
        </w:rPr>
        <w:t>hodnius pallescens</w:t>
      </w:r>
    </w:p>
    <w:p w14:paraId="71A17851" w14:textId="7CC989D7" w:rsidR="001859B4" w:rsidRPr="00F110B8" w:rsidRDefault="00F110B8" w:rsidP="001859B4">
      <w:pPr>
        <w:numPr>
          <w:ilvl w:val="3"/>
          <w:numId w:val="5"/>
        </w:numPr>
      </w:pPr>
      <w:r>
        <w:t>Nymphs of</w:t>
      </w:r>
      <w:r w:rsidR="001859B4" w:rsidRPr="00F110B8">
        <w:rPr>
          <w:i/>
          <w:iCs/>
        </w:rPr>
        <w:t xml:space="preserve"> Rhodnius pallescens</w:t>
      </w:r>
    </w:p>
    <w:p w14:paraId="5A91B51C" w14:textId="4AA5641C" w:rsidR="001859B4" w:rsidRPr="00F110B8" w:rsidRDefault="00F110B8" w:rsidP="001859B4">
      <w:pPr>
        <w:numPr>
          <w:ilvl w:val="3"/>
          <w:numId w:val="5"/>
        </w:numPr>
      </w:pPr>
      <w:r w:rsidRPr="00F110B8">
        <w:rPr>
          <w:i/>
          <w:iCs/>
        </w:rPr>
        <w:t>T</w:t>
      </w:r>
      <w:r w:rsidR="001859B4" w:rsidRPr="00F110B8">
        <w:rPr>
          <w:i/>
          <w:iCs/>
        </w:rPr>
        <w:t>riatoma dimidiata</w:t>
      </w:r>
    </w:p>
    <w:p w14:paraId="22DDCC6A" w14:textId="4E6E392E" w:rsidR="001859B4" w:rsidRPr="00B164E5" w:rsidRDefault="00F110B8" w:rsidP="001859B4">
      <w:pPr>
        <w:numPr>
          <w:ilvl w:val="3"/>
          <w:numId w:val="5"/>
        </w:numPr>
      </w:pPr>
      <w:r>
        <w:t>Nymphs of</w:t>
      </w:r>
      <w:r w:rsidR="001859B4" w:rsidRPr="00B164E5">
        <w:t xml:space="preserve"> </w:t>
      </w:r>
      <w:r w:rsidR="001859B4" w:rsidRPr="00F110B8">
        <w:rPr>
          <w:i/>
          <w:iCs/>
        </w:rPr>
        <w:t>Triatoma dimidiata</w:t>
      </w:r>
    </w:p>
    <w:p w14:paraId="31F7BECC" w14:textId="1FD4C144" w:rsidR="001859B4" w:rsidRPr="00B164E5" w:rsidRDefault="00F110B8" w:rsidP="001859B4">
      <w:pPr>
        <w:numPr>
          <w:ilvl w:val="3"/>
          <w:numId w:val="5"/>
        </w:numPr>
      </w:pPr>
      <w:r>
        <w:t>Other</w:t>
      </w:r>
      <w:r w:rsidR="001859B4" w:rsidRPr="00B164E5">
        <w:t>:______________________</w:t>
      </w:r>
    </w:p>
    <w:p w14:paraId="085F6C1C" w14:textId="2F15ABAE" w:rsidR="001859B4" w:rsidRPr="00F110B8" w:rsidRDefault="00F110B8" w:rsidP="001859B4">
      <w:pPr>
        <w:numPr>
          <w:ilvl w:val="3"/>
          <w:numId w:val="5"/>
        </w:numPr>
        <w:rPr>
          <w:lang w:val="en-US"/>
        </w:rPr>
      </w:pPr>
      <w:r w:rsidRPr="00F110B8">
        <w:rPr>
          <w:lang w:val="en-US"/>
        </w:rPr>
        <w:t xml:space="preserve">Don’t know </w:t>
      </w:r>
      <w:r w:rsidR="001859B4" w:rsidRPr="00F110B8">
        <w:rPr>
          <w:lang w:val="en-US"/>
        </w:rPr>
        <w:t>(</w:t>
      </w:r>
      <w:r w:rsidRPr="00F110B8">
        <w:rPr>
          <w:lang w:val="en-US"/>
        </w:rPr>
        <w:t>go to end of Chagas section</w:t>
      </w:r>
      <w:r w:rsidR="001859B4" w:rsidRPr="00F110B8">
        <w:rPr>
          <w:lang w:val="en-US"/>
        </w:rPr>
        <w:t>)</w:t>
      </w:r>
    </w:p>
    <w:p w14:paraId="4FC31309" w14:textId="77777777" w:rsidR="001859B4" w:rsidRPr="00F110B8" w:rsidRDefault="001859B4" w:rsidP="001859B4">
      <w:pPr>
        <w:rPr>
          <w:lang w:val="en-US"/>
        </w:rPr>
      </w:pPr>
    </w:p>
    <w:p w14:paraId="09BE2833" w14:textId="6EE555D5" w:rsidR="001859B4" w:rsidRPr="00F110B8" w:rsidRDefault="00F110B8" w:rsidP="001859B4">
      <w:pPr>
        <w:numPr>
          <w:ilvl w:val="0"/>
          <w:numId w:val="5"/>
        </w:numPr>
        <w:rPr>
          <w:lang w:val="en-US"/>
        </w:rPr>
      </w:pPr>
      <w:r w:rsidRPr="00F110B8">
        <w:rPr>
          <w:lang w:val="en-US"/>
        </w:rPr>
        <w:t>Vectors: Show the bugs. Which of these do you recognize?</w:t>
      </w:r>
    </w:p>
    <w:p w14:paraId="5F18DD87" w14:textId="49435572" w:rsidR="001859B4" w:rsidRPr="00F110B8" w:rsidRDefault="00F110B8" w:rsidP="001859B4">
      <w:pPr>
        <w:numPr>
          <w:ilvl w:val="1"/>
          <w:numId w:val="5"/>
        </w:numPr>
      </w:pPr>
      <w:r w:rsidRPr="00F110B8">
        <w:rPr>
          <w:i/>
          <w:iCs/>
        </w:rPr>
        <w:t>R</w:t>
      </w:r>
      <w:r w:rsidR="001859B4" w:rsidRPr="00F110B8">
        <w:rPr>
          <w:i/>
          <w:iCs/>
        </w:rPr>
        <w:t>hodnius pallescens</w:t>
      </w:r>
    </w:p>
    <w:p w14:paraId="57F77C4D" w14:textId="3DF747A0" w:rsidR="001859B4" w:rsidRPr="00B164E5" w:rsidRDefault="001859B4" w:rsidP="001859B4">
      <w:pPr>
        <w:numPr>
          <w:ilvl w:val="1"/>
          <w:numId w:val="5"/>
        </w:numPr>
      </w:pPr>
      <w:r w:rsidRPr="00B164E5">
        <w:t>N</w:t>
      </w:r>
      <w:r w:rsidR="00F110B8">
        <w:t>ymphs of</w:t>
      </w:r>
      <w:r w:rsidRPr="00B164E5">
        <w:t xml:space="preserve"> </w:t>
      </w:r>
      <w:r w:rsidRPr="00F110B8">
        <w:rPr>
          <w:i/>
          <w:iCs/>
        </w:rPr>
        <w:t>Rhodnius pallescens</w:t>
      </w:r>
    </w:p>
    <w:p w14:paraId="4C688444" w14:textId="1D98E55D" w:rsidR="001859B4" w:rsidRPr="00B164E5" w:rsidRDefault="00F110B8" w:rsidP="001859B4">
      <w:pPr>
        <w:numPr>
          <w:ilvl w:val="1"/>
          <w:numId w:val="5"/>
        </w:numPr>
      </w:pPr>
      <w:r w:rsidRPr="00F110B8">
        <w:rPr>
          <w:i/>
          <w:iCs/>
        </w:rPr>
        <w:t>T</w:t>
      </w:r>
      <w:r w:rsidR="001859B4" w:rsidRPr="00F110B8">
        <w:rPr>
          <w:i/>
          <w:iCs/>
        </w:rPr>
        <w:t>riatoma dimidiata</w:t>
      </w:r>
    </w:p>
    <w:p w14:paraId="60A70CED" w14:textId="51B1935E" w:rsidR="001859B4" w:rsidRPr="00B164E5" w:rsidRDefault="00F110B8" w:rsidP="001859B4">
      <w:pPr>
        <w:numPr>
          <w:ilvl w:val="1"/>
          <w:numId w:val="5"/>
        </w:numPr>
      </w:pPr>
      <w:r>
        <w:t>Nymphs of</w:t>
      </w:r>
      <w:r w:rsidR="001859B4" w:rsidRPr="00B164E5">
        <w:t xml:space="preserve"> </w:t>
      </w:r>
      <w:r w:rsidR="001859B4" w:rsidRPr="00F110B8">
        <w:rPr>
          <w:i/>
          <w:iCs/>
        </w:rPr>
        <w:t>Triatoma dimidiata</w:t>
      </w:r>
    </w:p>
    <w:p w14:paraId="03A7D357" w14:textId="64FF227C" w:rsidR="001859B4" w:rsidRPr="00B164E5" w:rsidRDefault="001859B4" w:rsidP="001859B4">
      <w:pPr>
        <w:numPr>
          <w:ilvl w:val="1"/>
          <w:numId w:val="5"/>
        </w:numPr>
      </w:pPr>
      <w:r w:rsidRPr="00B164E5">
        <w:t>Ot</w:t>
      </w:r>
      <w:r w:rsidR="00F110B8">
        <w:t>her</w:t>
      </w:r>
      <w:r w:rsidRPr="00B164E5">
        <w:t>:______________________</w:t>
      </w:r>
    </w:p>
    <w:p w14:paraId="58637204" w14:textId="77777777" w:rsidR="001859B4" w:rsidRPr="00B164E5" w:rsidRDefault="001859B4" w:rsidP="001859B4">
      <w:pPr>
        <w:ind w:left="720"/>
      </w:pPr>
    </w:p>
    <w:p w14:paraId="7A19F33E" w14:textId="77777777" w:rsidR="001859B4" w:rsidRPr="00B164E5" w:rsidRDefault="001859B4" w:rsidP="001859B4"/>
    <w:p w14:paraId="50959206" w14:textId="33094285" w:rsidR="001859B4" w:rsidRPr="00305EEF" w:rsidRDefault="00F110B8" w:rsidP="001859B4">
      <w:pPr>
        <w:numPr>
          <w:ilvl w:val="0"/>
          <w:numId w:val="5"/>
        </w:numPr>
        <w:rPr>
          <w:lang w:val="en-US"/>
        </w:rPr>
        <w:sectPr w:rsidR="001859B4" w:rsidRPr="00305EEF" w:rsidSect="001859B4">
          <w:type w:val="continuous"/>
          <w:pgSz w:w="12240" w:h="15840"/>
          <w:pgMar w:top="1152" w:right="1008" w:bottom="1152" w:left="1008" w:header="567" w:footer="2268" w:gutter="0"/>
          <w:cols w:space="720"/>
          <w:docGrid w:linePitch="326"/>
        </w:sectPr>
      </w:pPr>
      <w:r w:rsidRPr="00F110B8">
        <w:rPr>
          <w:lang w:val="en-US"/>
        </w:rPr>
        <w:t xml:space="preserve">Would you use any kind of protection before having contact </w:t>
      </w:r>
      <w:r w:rsidRPr="00305EEF">
        <w:rPr>
          <w:lang w:val="en-US"/>
        </w:rPr>
        <w:t>with kissing bugs</w:t>
      </w:r>
      <w:r w:rsidR="001859B4" w:rsidRPr="00305EEF">
        <w:rPr>
          <w:lang w:val="en-US"/>
        </w:rPr>
        <w:t>?</w:t>
      </w:r>
    </w:p>
    <w:p w14:paraId="150FDDCD" w14:textId="4C59104C" w:rsidR="001859B4" w:rsidRPr="00305EEF" w:rsidRDefault="00F110B8" w:rsidP="001859B4">
      <w:pPr>
        <w:numPr>
          <w:ilvl w:val="1"/>
          <w:numId w:val="5"/>
        </w:numPr>
      </w:pPr>
      <w:r w:rsidRPr="00305EEF">
        <w:t>Always</w:t>
      </w:r>
    </w:p>
    <w:p w14:paraId="1CBCD159" w14:textId="3B912CE9" w:rsidR="001859B4" w:rsidRPr="00305EEF" w:rsidRDefault="00F110B8" w:rsidP="001859B4">
      <w:pPr>
        <w:numPr>
          <w:ilvl w:val="1"/>
          <w:numId w:val="5"/>
        </w:numPr>
      </w:pPr>
      <w:r w:rsidRPr="00305EEF">
        <w:t>Sometimes</w:t>
      </w:r>
    </w:p>
    <w:p w14:paraId="12B80EF0" w14:textId="4EB88608" w:rsidR="001859B4" w:rsidRPr="00305EEF" w:rsidRDefault="00F110B8" w:rsidP="001859B4">
      <w:pPr>
        <w:numPr>
          <w:ilvl w:val="1"/>
          <w:numId w:val="5"/>
        </w:numPr>
      </w:pPr>
      <w:r w:rsidRPr="00305EEF">
        <w:t>Never</w:t>
      </w:r>
    </w:p>
    <w:p w14:paraId="3A21CB3B" w14:textId="5D2CA193" w:rsidR="001859B4" w:rsidRPr="00B164E5" w:rsidRDefault="00F110B8" w:rsidP="001859B4">
      <w:pPr>
        <w:numPr>
          <w:ilvl w:val="1"/>
          <w:numId w:val="5"/>
        </w:numPr>
        <w:sectPr w:rsidR="001859B4" w:rsidRPr="00B164E5" w:rsidSect="001859B4">
          <w:type w:val="continuous"/>
          <w:pgSz w:w="12240" w:h="15840"/>
          <w:pgMar w:top="1152" w:right="1008" w:bottom="1152" w:left="1008" w:header="720" w:footer="720" w:gutter="0"/>
          <w:cols w:num="3" w:space="720" w:equalWidth="0">
            <w:col w:w="3408" w:space="0"/>
            <w:col w:w="3408" w:space="0"/>
            <w:col w:w="3408" w:space="0"/>
          </w:cols>
        </w:sectPr>
      </w:pPr>
      <w:r>
        <w:t>Don’t know</w:t>
      </w:r>
    </w:p>
    <w:p w14:paraId="3D7E5932" w14:textId="77777777" w:rsidR="001859B4" w:rsidRPr="00B164E5" w:rsidRDefault="001859B4" w:rsidP="001859B4">
      <w:pPr>
        <w:ind w:left="1440"/>
      </w:pPr>
    </w:p>
    <w:p w14:paraId="3330A6EF" w14:textId="77777777" w:rsidR="001859B4" w:rsidRPr="00B164E5" w:rsidRDefault="001859B4" w:rsidP="001859B4"/>
    <w:p w14:paraId="620B8CEB" w14:textId="77777777" w:rsidR="001859B4" w:rsidRPr="00B164E5" w:rsidRDefault="001859B4"/>
    <w:sectPr w:rsidR="001859B4" w:rsidRPr="00B164E5" w:rsidSect="00BC5869">
      <w:type w:val="continuous"/>
      <w:pgSz w:w="12240" w:h="15840"/>
      <w:pgMar w:top="1152" w:right="1008" w:bottom="1152" w:left="1008" w:header="567" w:footer="226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E2751" w14:textId="77777777" w:rsidR="00D84F67" w:rsidRDefault="00D84F67">
      <w:r>
        <w:separator/>
      </w:r>
    </w:p>
  </w:endnote>
  <w:endnote w:type="continuationSeparator" w:id="0">
    <w:p w14:paraId="5554480C" w14:textId="77777777" w:rsidR="00D84F67" w:rsidRDefault="00D8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B30B1" w14:textId="68B9CF35" w:rsidR="00024C19" w:rsidRDefault="00024C19" w:rsidP="008F1B76">
    <w:pPr>
      <w:pStyle w:val="Footer"/>
      <w:jc w:val="center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220BF" w14:textId="3D29B85E" w:rsidR="00024C19" w:rsidRDefault="00024C19" w:rsidP="008F1B76">
    <w:pPr>
      <w:pStyle w:val="Footer"/>
      <w:jc w:val="right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AEB5D" w14:textId="238332A9" w:rsidR="001859B4" w:rsidRDefault="001859B4" w:rsidP="008F1B76">
    <w:pPr>
      <w:pStyle w:val="Footer"/>
      <w:jc w:val="right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64DB5" w14:textId="7F78A8A8" w:rsidR="001859B4" w:rsidRPr="00761E6A" w:rsidRDefault="001859B4" w:rsidP="00761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EA263" w14:textId="77777777" w:rsidR="00D84F67" w:rsidRDefault="00D84F67">
      <w:r>
        <w:separator/>
      </w:r>
    </w:p>
  </w:footnote>
  <w:footnote w:type="continuationSeparator" w:id="0">
    <w:p w14:paraId="734D45EA" w14:textId="77777777" w:rsidR="00D84F67" w:rsidRDefault="00D84F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42DD8"/>
    <w:multiLevelType w:val="multilevel"/>
    <w:tmpl w:val="B6C2A3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6320B6C"/>
    <w:multiLevelType w:val="multilevel"/>
    <w:tmpl w:val="A94429E8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7D27FBE"/>
    <w:multiLevelType w:val="multilevel"/>
    <w:tmpl w:val="F65239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BE1816"/>
    <w:multiLevelType w:val="multilevel"/>
    <w:tmpl w:val="966E74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D5E5A8B"/>
    <w:multiLevelType w:val="multilevel"/>
    <w:tmpl w:val="B6C2A3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97383858">
    <w:abstractNumId w:val="2"/>
  </w:num>
  <w:num w:numId="2" w16cid:durableId="1807310833">
    <w:abstractNumId w:val="4"/>
  </w:num>
  <w:num w:numId="3" w16cid:durableId="514536478">
    <w:abstractNumId w:val="3"/>
  </w:num>
  <w:num w:numId="4" w16cid:durableId="2035761530">
    <w:abstractNumId w:val="1"/>
  </w:num>
  <w:num w:numId="5" w16cid:durableId="207168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69"/>
    <w:rsid w:val="00024C19"/>
    <w:rsid w:val="001859B4"/>
    <w:rsid w:val="00305EEF"/>
    <w:rsid w:val="00312BD4"/>
    <w:rsid w:val="00394DBA"/>
    <w:rsid w:val="003975C7"/>
    <w:rsid w:val="003E4B22"/>
    <w:rsid w:val="004665D5"/>
    <w:rsid w:val="005A7A28"/>
    <w:rsid w:val="00683889"/>
    <w:rsid w:val="0074197C"/>
    <w:rsid w:val="00761E6A"/>
    <w:rsid w:val="007C54F9"/>
    <w:rsid w:val="008B6EE8"/>
    <w:rsid w:val="008F1B76"/>
    <w:rsid w:val="00AA4C58"/>
    <w:rsid w:val="00B164E5"/>
    <w:rsid w:val="00BC5869"/>
    <w:rsid w:val="00C66E0B"/>
    <w:rsid w:val="00C7283D"/>
    <w:rsid w:val="00D6629C"/>
    <w:rsid w:val="00D82103"/>
    <w:rsid w:val="00D84F67"/>
    <w:rsid w:val="00D9652C"/>
    <w:rsid w:val="00DD3AEA"/>
    <w:rsid w:val="00F1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212EB"/>
  <w15:chartTrackingRefBased/>
  <w15:docId w15:val="{4A0070E2-76DA-4D12-B6EA-30C4ED94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869"/>
    <w:pPr>
      <w:spacing w:after="0" w:line="240" w:lineRule="auto"/>
    </w:pPr>
    <w:rPr>
      <w:rFonts w:ascii="Times New Roman" w:eastAsia="Times New Roman" w:hAnsi="Times New Roman" w:cs="Times New Roman"/>
      <w:kern w:val="0"/>
      <w:lang w:val="es-PA" w:eastAsia="es-P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5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869"/>
    <w:rPr>
      <w:rFonts w:ascii="Times New Roman" w:eastAsia="Times New Roman" w:hAnsi="Times New Roman" w:cs="Times New Roman"/>
      <w:kern w:val="0"/>
      <w:lang w:val="es-PA" w:eastAsia="es-P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58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869"/>
    <w:rPr>
      <w:rFonts w:ascii="Times New Roman" w:eastAsia="Times New Roman" w:hAnsi="Times New Roman" w:cs="Times New Roman"/>
      <w:kern w:val="0"/>
      <w:lang w:val="es-PA" w:eastAsia="es-P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8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869"/>
    <w:rPr>
      <w:rFonts w:ascii="Tahoma" w:eastAsia="Times New Roman" w:hAnsi="Tahoma" w:cs="Tahoma"/>
      <w:kern w:val="0"/>
      <w:sz w:val="16"/>
      <w:szCs w:val="16"/>
      <w:lang w:val="es-PA" w:eastAsia="es-P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C5869"/>
  </w:style>
  <w:style w:type="character" w:styleId="Strong">
    <w:name w:val="Strong"/>
    <w:basedOn w:val="DefaultParagraphFont"/>
    <w:uiPriority w:val="22"/>
    <w:qFormat/>
    <w:rsid w:val="001859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2</Pages>
  <Words>2018</Words>
  <Characters>9894</Characters>
  <Application>Microsoft Office Word</Application>
  <DocSecurity>0</DocSecurity>
  <Lines>989</Lines>
  <Paragraphs>3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sa Nogueira Brito</dc:creator>
  <cp:keywords/>
  <dc:description/>
  <cp:lastModifiedBy>Raissa Nogueira Brito</cp:lastModifiedBy>
  <cp:revision>6</cp:revision>
  <dcterms:created xsi:type="dcterms:W3CDTF">2025-05-26T23:38:00Z</dcterms:created>
  <dcterms:modified xsi:type="dcterms:W3CDTF">2025-06-11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e1e4c6-42ed-4ba4-9ac0-199fa5e6c35e</vt:lpwstr>
  </property>
</Properties>
</file>